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ACF21C" w14:textId="4BEC7EA3" w:rsidR="00916923" w:rsidRPr="00941D20" w:rsidRDefault="00916923" w:rsidP="0091692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941D20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1. </w:t>
      </w:r>
      <w:r w:rsidRPr="00941D20">
        <w:rPr>
          <w:rFonts w:ascii="Times New Roman" w:hAnsi="Times New Roman" w:cs="Times New Roman"/>
          <w:sz w:val="24"/>
          <w:szCs w:val="24"/>
          <w:lang w:val="en-US"/>
        </w:rPr>
        <w:t xml:space="preserve">Least square means of daily cumulative feed conversion ratio </w:t>
      </w:r>
      <w:r w:rsidR="00AD4A8A">
        <w:rPr>
          <w:rFonts w:ascii="Times New Roman" w:hAnsi="Times New Roman" w:cs="Times New Roman"/>
          <w:sz w:val="24"/>
          <w:szCs w:val="24"/>
          <w:lang w:val="en-US"/>
        </w:rPr>
        <w:t xml:space="preserve">(DCFCR) and average daily gain (ADG) </w:t>
      </w:r>
      <w:r w:rsidRPr="00941D20">
        <w:rPr>
          <w:rFonts w:ascii="Times New Roman" w:hAnsi="Times New Roman" w:cs="Times New Roman"/>
          <w:sz w:val="24"/>
          <w:szCs w:val="24"/>
          <w:lang w:val="en-US"/>
        </w:rPr>
        <w:t>for the two lines of pHu animals</w:t>
      </w:r>
      <w:r w:rsidR="00AD4A8A">
        <w:rPr>
          <w:rFonts w:ascii="Times New Roman" w:hAnsi="Times New Roman" w:cs="Times New Roman"/>
          <w:sz w:val="24"/>
          <w:szCs w:val="24"/>
          <w:lang w:val="en-US"/>
        </w:rPr>
        <w:t>, and significance of the line effect</w:t>
      </w:r>
      <w:r w:rsidRPr="00941D2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pPr w:leftFromText="141" w:rightFromText="141" w:horzAnchor="margin" w:tblpXSpec="center" w:tblpY="1141"/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503"/>
        <w:gridCol w:w="1323"/>
        <w:gridCol w:w="1323"/>
        <w:gridCol w:w="1323"/>
      </w:tblGrid>
      <w:tr w:rsidR="00AD4A8A" w:rsidRPr="00941D20" w14:paraId="2ECDB6A4" w14:textId="77777777" w:rsidTr="004F6A9F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F8669D" w14:textId="77777777" w:rsidR="00AD4A8A" w:rsidRPr="00AD4A8A" w:rsidRDefault="00AD4A8A" w:rsidP="00AD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9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4A4B19" w14:textId="717CDF60" w:rsidR="00AD4A8A" w:rsidRPr="00941D20" w:rsidRDefault="00AD4A8A" w:rsidP="00AD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CFCR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4B1E13" w14:textId="1A2E6F0F" w:rsidR="00AD4A8A" w:rsidRPr="00941D20" w:rsidRDefault="00AD4A8A" w:rsidP="00AD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DG</w:t>
            </w:r>
          </w:p>
        </w:tc>
      </w:tr>
      <w:tr w:rsidR="00AD4A8A" w:rsidRPr="00941D20" w14:paraId="47FAF633" w14:textId="5204F0FF" w:rsidTr="004F6A9F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0EF1F" w14:textId="77777777" w:rsidR="00AD4A8A" w:rsidRPr="00627E20" w:rsidRDefault="00AD4A8A" w:rsidP="00AD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27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g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22EA9" w14:textId="77777777" w:rsidR="00AD4A8A" w:rsidRPr="00627E20" w:rsidRDefault="00AD4A8A" w:rsidP="00AD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27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Hu-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4DE49" w14:textId="77777777" w:rsidR="00AD4A8A" w:rsidRPr="00627E20" w:rsidRDefault="00AD4A8A" w:rsidP="00AD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27E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Hu+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08F00" w14:textId="77777777" w:rsidR="00AD4A8A" w:rsidRPr="00627E20" w:rsidRDefault="00AD4A8A" w:rsidP="00AD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627E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-value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7BBB43" w14:textId="08932F98" w:rsidR="00AD4A8A" w:rsidRPr="00941D20" w:rsidRDefault="00AD4A8A" w:rsidP="00AD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Hu-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E23C2A" w14:textId="11959C15" w:rsidR="00AD4A8A" w:rsidRPr="00941D20" w:rsidRDefault="00AD4A8A" w:rsidP="00AD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Hu+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9E49C5" w14:textId="33919E82" w:rsidR="00AD4A8A" w:rsidRPr="00941D20" w:rsidRDefault="00AD4A8A" w:rsidP="00AD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-value</w:t>
            </w:r>
          </w:p>
        </w:tc>
      </w:tr>
      <w:tr w:rsidR="00627E20" w:rsidRPr="00941D20" w14:paraId="26AF1012" w14:textId="2D80C9F5" w:rsidTr="00993455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DE78" w14:textId="77777777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A5033" w14:textId="01705242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38D9F" w14:textId="4D10516B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CD61E" w14:textId="06104C7E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4E-02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79D17B" w14:textId="52AD4B42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.4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1CC181" w14:textId="5D2CFC97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.2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D0891B" w14:textId="21E30FFD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47E-07</w:t>
            </w:r>
          </w:p>
        </w:tc>
      </w:tr>
      <w:tr w:rsidR="00627E20" w:rsidRPr="00941D20" w14:paraId="080F8B4F" w14:textId="1B28A721" w:rsidTr="0099345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4DD8" w14:textId="77777777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F2000" w14:textId="3A533BD1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B733F" w14:textId="262A83B0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10A28" w14:textId="480ACAB5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8E-0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0DDF8" w14:textId="1EE91C4D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.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56335" w14:textId="6FEF8312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.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05A0F" w14:textId="52844638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31E-12</w:t>
            </w:r>
          </w:p>
        </w:tc>
      </w:tr>
      <w:tr w:rsidR="00627E20" w:rsidRPr="00941D20" w14:paraId="676713CF" w14:textId="7FABA658" w:rsidTr="0099345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02F4" w14:textId="77777777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E3FC2" w14:textId="610F5E70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0A548" w14:textId="25A6E2FA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190A7" w14:textId="0E5E6711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E-0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75447" w14:textId="3786B5C6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.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6D0BD" w14:textId="45F84831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.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9874F" w14:textId="60F662C8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60E-12</w:t>
            </w:r>
          </w:p>
        </w:tc>
      </w:tr>
      <w:tr w:rsidR="00627E20" w:rsidRPr="00941D20" w14:paraId="6570EFD7" w14:textId="2968EB7E" w:rsidTr="0099345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CE6D" w14:textId="77777777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F30D1" w14:textId="56A4AD46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0C0A2" w14:textId="069835D1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AC053" w14:textId="18554F2C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3E-0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6143B" w14:textId="67386A78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.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264E4" w14:textId="7A59794C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.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F1C1D" w14:textId="558F548A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64E-14</w:t>
            </w:r>
          </w:p>
        </w:tc>
      </w:tr>
      <w:tr w:rsidR="00627E20" w:rsidRPr="00941D20" w14:paraId="5F9386CE" w14:textId="7986481E" w:rsidTr="0099345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F415" w14:textId="77777777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98F77" w14:textId="1BCAFFF6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186CC" w14:textId="55CA43F4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D0D48" w14:textId="4B9DBB56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7E-0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8F1D7" w14:textId="76AB1CC1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.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FFF00" w14:textId="1D7B042A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.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9A0F5" w14:textId="135B700A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60E-08</w:t>
            </w:r>
          </w:p>
        </w:tc>
      </w:tr>
      <w:tr w:rsidR="00627E20" w:rsidRPr="00941D20" w14:paraId="5AECFE3E" w14:textId="4DF0ACCC" w:rsidTr="0099345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6C38" w14:textId="77777777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F82F3" w14:textId="7D28A7F5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F7F9E" w14:textId="1BC05A6B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F93FB" w14:textId="3D596A73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E-0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E056A" w14:textId="35E5ECA0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.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B2DC3" w14:textId="50B38A6B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.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1E720" w14:textId="12D211FA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05E-07</w:t>
            </w:r>
          </w:p>
        </w:tc>
      </w:tr>
      <w:tr w:rsidR="00627E20" w:rsidRPr="00941D20" w14:paraId="0E2B21B4" w14:textId="20AC8860" w:rsidTr="0099345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6651" w14:textId="77777777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C0A71" w14:textId="2A55A4BB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962CC" w14:textId="329D6370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00C78" w14:textId="5AFCA0CB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E-0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596EA" w14:textId="200854E7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.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A2C8D" w14:textId="7AADD46B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.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884DF" w14:textId="79BAF70B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05E-07</w:t>
            </w:r>
          </w:p>
        </w:tc>
      </w:tr>
      <w:tr w:rsidR="00627E20" w:rsidRPr="00941D20" w14:paraId="183B1A28" w14:textId="7A0E291D" w:rsidTr="0099345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9C28" w14:textId="77777777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B72FC" w14:textId="28B1752C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72031" w14:textId="3AE8E244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AA7FA" w14:textId="133D16E9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2E-0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2F628" w14:textId="14A449AD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1.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34869" w14:textId="7DAB1BE1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.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C3007" w14:textId="2859831F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84E-07</w:t>
            </w:r>
          </w:p>
        </w:tc>
      </w:tr>
      <w:tr w:rsidR="00627E20" w:rsidRPr="00941D20" w14:paraId="3A7B1A1F" w14:textId="61DB44FF" w:rsidTr="0099345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3F95" w14:textId="77777777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F02CE" w14:textId="29A491B5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B8435" w14:textId="297694E9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BCA42" w14:textId="453B8569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8E-0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C8F19" w14:textId="0D0803D2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4.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EEA5B" w14:textId="078754AD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2.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2DD47" w14:textId="6DC82BF7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31E-09</w:t>
            </w:r>
          </w:p>
        </w:tc>
      </w:tr>
      <w:tr w:rsidR="00627E20" w:rsidRPr="00941D20" w14:paraId="1F68089B" w14:textId="071FC330" w:rsidTr="0099345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F06E" w14:textId="77777777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56548" w14:textId="1779F406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B5346" w14:textId="3C934CB7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66F48" w14:textId="79F2EDB5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E-0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AECC9" w14:textId="334B88A2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7.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C72FC" w14:textId="73C589E3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5.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FCC78" w14:textId="7C47BDE6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52E-09</w:t>
            </w:r>
          </w:p>
        </w:tc>
      </w:tr>
      <w:tr w:rsidR="00627E20" w:rsidRPr="00941D20" w14:paraId="49FED09D" w14:textId="6FA41519" w:rsidTr="0099345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E810" w14:textId="77777777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9B223" w14:textId="779621CD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3BA2A" w14:textId="559BA8C9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9A1BD" w14:textId="4FA715D6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E-0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BE81C" w14:textId="674D2B3F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0.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D8890" w14:textId="1680F21F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7.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A4371" w14:textId="6BD547C1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86E-07</w:t>
            </w:r>
          </w:p>
        </w:tc>
      </w:tr>
      <w:tr w:rsidR="00627E20" w:rsidRPr="00941D20" w14:paraId="3EBE2509" w14:textId="5E89F421" w:rsidTr="0099345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E1BD" w14:textId="77777777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1ED2C" w14:textId="57FDA562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47ED6" w14:textId="38BE76FF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2A703" w14:textId="7DE7D8AB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5E-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66A54" w14:textId="702EB5AA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1.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113FB" w14:textId="4AFC3304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.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78B06" w14:textId="483E0ED3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08E-05</w:t>
            </w:r>
          </w:p>
        </w:tc>
      </w:tr>
      <w:tr w:rsidR="00627E20" w:rsidRPr="00941D20" w14:paraId="2E2B7163" w14:textId="384D5ABE" w:rsidTr="0099345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A95B" w14:textId="77777777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0CECA" w14:textId="427015A0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A0735" w14:textId="60FA7E8E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33E58" w14:textId="04D5E8DA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E-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B6101" w14:textId="0FCB7D7C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4.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A83AB" w14:textId="0C99C6CE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3.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F04B7" w14:textId="026C8EA1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02E-03</w:t>
            </w:r>
          </w:p>
        </w:tc>
      </w:tr>
      <w:tr w:rsidR="00627E20" w:rsidRPr="00941D20" w14:paraId="14CFFFA1" w14:textId="1184A438" w:rsidTr="0099345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BE60" w14:textId="77777777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959CB" w14:textId="1D52AFD1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69052" w14:textId="082F9662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B6FE2" w14:textId="24A8DC95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7E-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04227" w14:textId="19A85609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7.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3A897" w14:textId="69F95CCE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5.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CB39D" w14:textId="1E6A2AE5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47E-03</w:t>
            </w:r>
          </w:p>
        </w:tc>
      </w:tr>
      <w:tr w:rsidR="00627E20" w:rsidRPr="00941D20" w14:paraId="567B9B3F" w14:textId="1EA35B83" w:rsidTr="0099345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84C1" w14:textId="77777777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79B9C" w14:textId="7D2315B2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96BB1" w14:textId="46043823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52BBB" w14:textId="2AEA74E7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E-1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B0929" w14:textId="69FC67C9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1.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485A4" w14:textId="132666A2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9.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A8362" w14:textId="433C1BCF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01E-03</w:t>
            </w:r>
          </w:p>
        </w:tc>
      </w:tr>
      <w:tr w:rsidR="00627E20" w:rsidRPr="00941D20" w14:paraId="07290AC3" w14:textId="548F3BCA" w:rsidTr="0099345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9275" w14:textId="77777777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272CA" w14:textId="7F9381C1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A7285" w14:textId="58E5C006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82891" w14:textId="01048A37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8E-1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B5C28" w14:textId="7403AE8F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5.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EA88F" w14:textId="4C4CA666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3.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59186" w14:textId="33987A09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57E-02</w:t>
            </w:r>
          </w:p>
        </w:tc>
      </w:tr>
      <w:tr w:rsidR="00627E20" w:rsidRPr="00941D20" w14:paraId="0E685A62" w14:textId="08DC6CB1" w:rsidTr="0099345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8446" w14:textId="77777777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55C6E" w14:textId="2636FFE7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7AA20" w14:textId="270402EF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65004" w14:textId="5FF14AC6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1E-1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180D6" w14:textId="7B8E8315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7.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D1F31" w14:textId="2547B856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6.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27FD2" w14:textId="4B7790E3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52E-02</w:t>
            </w:r>
          </w:p>
        </w:tc>
      </w:tr>
      <w:tr w:rsidR="00627E20" w:rsidRPr="00941D20" w14:paraId="5267E299" w14:textId="112E53A3" w:rsidTr="0099345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2C87" w14:textId="77777777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92976" w14:textId="46CE7C1D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8555A" w14:textId="7A7C2F29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F5474" w14:textId="092A34CE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9E-1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96944" w14:textId="44FE1F8B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0.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A07C2" w14:textId="640CF17C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9.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B5E78" w14:textId="5F9901A7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83E-01</w:t>
            </w:r>
          </w:p>
        </w:tc>
      </w:tr>
      <w:tr w:rsidR="00627E20" w:rsidRPr="00941D20" w14:paraId="26D22D32" w14:textId="1B73FBA9" w:rsidTr="0099345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D61B" w14:textId="77777777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EB16F" w14:textId="33386E85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9D141" w14:textId="16F4BA30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D93F7" w14:textId="45977D0F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1E-1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26468" w14:textId="0BE15B2F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1.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AC752" w14:textId="5F73C2AF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1.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A429C" w14:textId="77009EA5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30E-01</w:t>
            </w:r>
          </w:p>
        </w:tc>
      </w:tr>
      <w:tr w:rsidR="00627E20" w:rsidRPr="00941D20" w14:paraId="28FB1D5C" w14:textId="122A27B4" w:rsidTr="0099345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8F0F" w14:textId="77777777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91F9F" w14:textId="5FA57613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EE331" w14:textId="69AF97A2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E8CC4" w14:textId="10590ECD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8E-1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FB039" w14:textId="6DD30F6F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3.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AF17A" w14:textId="5503F9F4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2.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1CD60" w14:textId="1498DD62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53E-01</w:t>
            </w:r>
          </w:p>
        </w:tc>
      </w:tr>
      <w:tr w:rsidR="00627E20" w:rsidRPr="00941D20" w14:paraId="2E1386CE" w14:textId="5570C36D" w:rsidTr="0099345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2A50" w14:textId="77777777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E1B60" w14:textId="439985FF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D0353" w14:textId="73B651F6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54BA3" w14:textId="347351C3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1E-1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056AE" w14:textId="4771C6FA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5.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A9E25" w14:textId="72EB3E82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4.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607A2" w14:textId="45C9EB53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31E-01</w:t>
            </w:r>
          </w:p>
        </w:tc>
      </w:tr>
      <w:tr w:rsidR="00627E20" w:rsidRPr="00941D20" w14:paraId="5B63F507" w14:textId="1C5FC64B" w:rsidTr="0099345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5777" w14:textId="77777777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346C7" w14:textId="4714885F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EEBE7" w14:textId="79C078E1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CCBD1" w14:textId="67EA3DCE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3E-1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7D684" w14:textId="6E55B0C8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7.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F76E0" w14:textId="686BDC7E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5.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6E910" w14:textId="0CF6C716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41E-02</w:t>
            </w:r>
          </w:p>
        </w:tc>
      </w:tr>
      <w:tr w:rsidR="00627E20" w:rsidRPr="00941D20" w14:paraId="6D360AA3" w14:textId="3867DF08" w:rsidTr="0099345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0129" w14:textId="77777777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53FC9" w14:textId="20520199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CDD36" w14:textId="0514046E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F1645" w14:textId="6BFAAC20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5E-1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CD116" w14:textId="72404D63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9.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D8C61" w14:textId="27E5CA39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8.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4160B" w14:textId="358BBEE8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84E-01</w:t>
            </w:r>
          </w:p>
        </w:tc>
      </w:tr>
      <w:tr w:rsidR="00627E20" w:rsidRPr="00941D20" w14:paraId="31E9E37A" w14:textId="602E5932" w:rsidTr="0099345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0A8C" w14:textId="77777777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8761A" w14:textId="0AAA425C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783BD" w14:textId="40C08B47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5974A" w14:textId="35AC040D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5E-1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25CC7" w14:textId="4D2787B9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0.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AAEA6" w14:textId="008E9BF4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0.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0ABA7" w14:textId="7A0187A6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54E-01</w:t>
            </w:r>
          </w:p>
        </w:tc>
      </w:tr>
      <w:tr w:rsidR="00627E20" w:rsidRPr="00941D20" w14:paraId="38551866" w14:textId="1966135E" w:rsidTr="0099345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80E1" w14:textId="77777777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53578" w14:textId="232437B9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10EA4" w14:textId="3F7A753F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B7F72" w14:textId="57F0BED6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3E-1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45FB2" w14:textId="27BDEB5C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0.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6F1F0" w14:textId="3BFAF7C6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1.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1ADA0" w14:textId="2600281F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87E-01</w:t>
            </w:r>
          </w:p>
        </w:tc>
      </w:tr>
      <w:tr w:rsidR="00627E20" w:rsidRPr="00941D20" w14:paraId="17750583" w14:textId="676EC0F8" w:rsidTr="0099345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CEAE" w14:textId="77777777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6C9F2" w14:textId="49D6067C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E0F80" w14:textId="32C3AEB8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55905" w14:textId="1812A35C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4E-1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1E7EA" w14:textId="6F0FE1C9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1.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A5F6F" w14:textId="4F55C285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2.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DCF06" w14:textId="281454BD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42E-01</w:t>
            </w:r>
          </w:p>
        </w:tc>
      </w:tr>
      <w:tr w:rsidR="00627E20" w:rsidRPr="00941D20" w14:paraId="7072D0C7" w14:textId="242BE65C" w:rsidTr="0099345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2D41" w14:textId="77777777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21F6F" w14:textId="1E11C416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CB2E0" w14:textId="2A9C344B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71524" w14:textId="458EF2D8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7E-1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DF8CD" w14:textId="2F03AA22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2.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0011B" w14:textId="3AA29B2A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3.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10E58" w14:textId="0B2778AC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24E-01</w:t>
            </w:r>
          </w:p>
        </w:tc>
      </w:tr>
      <w:tr w:rsidR="00627E20" w:rsidRPr="00941D20" w14:paraId="7E757459" w14:textId="4C002547" w:rsidTr="0099345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662A" w14:textId="77777777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C4D7A" w14:textId="18071AE5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4EA4E" w14:textId="639F6F2C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D99E3" w14:textId="7678DCB9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E-1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4CED0" w14:textId="044D0CDE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1.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2214D" w14:textId="1AF364D6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2.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2F06E" w14:textId="06702476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14E-01</w:t>
            </w:r>
          </w:p>
        </w:tc>
      </w:tr>
      <w:tr w:rsidR="00627E20" w:rsidRPr="00941D20" w14:paraId="41A9EEBE" w14:textId="51EE8B6B" w:rsidTr="0099345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8732" w14:textId="77777777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87595" w14:textId="15B89B12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3CF09" w14:textId="6621D0BC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A7A7D" w14:textId="3A51BC46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4E-1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EADD6" w14:textId="1733779F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3.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8B7EF" w14:textId="2C80BD72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4.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77172" w14:textId="61F0781B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48E-01</w:t>
            </w:r>
          </w:p>
        </w:tc>
      </w:tr>
      <w:tr w:rsidR="00627E20" w:rsidRPr="00941D20" w14:paraId="22EC2DE7" w14:textId="6677F9A1" w:rsidTr="0099345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C6FE" w14:textId="77777777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6BB31" w14:textId="6CB0AC8F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81421" w14:textId="50D8CFB3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8FAD9" w14:textId="28A4F9A5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E-1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4EDFB" w14:textId="613C9EC4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4.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E77F9" w14:textId="6DA3A1D0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5.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07FD0" w14:textId="398395E2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27E-02</w:t>
            </w:r>
          </w:p>
        </w:tc>
      </w:tr>
      <w:tr w:rsidR="00627E20" w:rsidRPr="00941D20" w14:paraId="6FE3A8B3" w14:textId="45241EBC" w:rsidTr="0099345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ACF1" w14:textId="77777777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C71F7" w14:textId="5C09ECD5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CF775" w14:textId="03CF8292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E1E78" w14:textId="4AD0D0B0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0E-1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E9AE2" w14:textId="0819D98B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4.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30CBB" w14:textId="62BB6630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5.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BF9C7" w14:textId="4A4C1E39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32E-01</w:t>
            </w:r>
          </w:p>
        </w:tc>
      </w:tr>
      <w:tr w:rsidR="00627E20" w:rsidRPr="00941D20" w14:paraId="116AA829" w14:textId="6769F4D9" w:rsidTr="0099345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C355" w14:textId="77777777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1415D" w14:textId="47E2CBE0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54A13" w14:textId="62B42558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7AB12" w14:textId="34097A0F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E-1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0A7AF" w14:textId="653041ED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4.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F0050" w14:textId="075E1D68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5.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31374" w14:textId="409ADF5F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06E-01</w:t>
            </w:r>
          </w:p>
        </w:tc>
      </w:tr>
      <w:tr w:rsidR="00627E20" w:rsidRPr="00941D20" w14:paraId="46BB7CB3" w14:textId="306E3530" w:rsidTr="0099345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DF79" w14:textId="77777777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EFBB" w14:textId="6A9C6A29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7E3C7" w14:textId="0DA1A97F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A1319" w14:textId="0DF0379E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1E-1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806EB" w14:textId="10780905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3.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0D9BC" w14:textId="67FEBF8F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3.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B496F" w14:textId="3307BA60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86E-01</w:t>
            </w:r>
          </w:p>
        </w:tc>
      </w:tr>
      <w:tr w:rsidR="00627E20" w:rsidRPr="00941D20" w14:paraId="401D7583" w14:textId="593CD661" w:rsidTr="0099345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B7F8" w14:textId="77777777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D6FDF" w14:textId="53927101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9A27E" w14:textId="34060D94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B8581" w14:textId="6743B4EA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1E-1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FF5CA" w14:textId="4A85BE28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3.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B876C" w14:textId="07DCD0BD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3.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923C7" w14:textId="3D408BB9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25E-01</w:t>
            </w:r>
          </w:p>
        </w:tc>
      </w:tr>
      <w:tr w:rsidR="00627E20" w:rsidRPr="00941D20" w14:paraId="6C77D35E" w14:textId="29DE4949" w:rsidTr="0099345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FFA7" w14:textId="77777777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97413" w14:textId="2B806028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6BE8B" w14:textId="76F5AEA0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89279" w14:textId="4A3936FF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5E-1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72AEF" w14:textId="703D005C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5.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45A57" w14:textId="6F43C68D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5.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E2DA4" w14:textId="1624F640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28E-01</w:t>
            </w:r>
          </w:p>
        </w:tc>
      </w:tr>
      <w:tr w:rsidR="00627E20" w:rsidRPr="00941D20" w14:paraId="49116D14" w14:textId="6819C84A" w:rsidTr="0099345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ABD2" w14:textId="77777777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06CA3" w14:textId="0FFFACAE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4586B" w14:textId="5E905318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0EB59" w14:textId="61D0AF49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E-1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D9BCA" w14:textId="2307C5CD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4.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7F5AC" w14:textId="7C3C070F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6.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5A54F" w14:textId="25E7D67E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87E-01</w:t>
            </w:r>
          </w:p>
        </w:tc>
      </w:tr>
      <w:tr w:rsidR="00627E20" w:rsidRPr="00941D20" w14:paraId="35E8E64F" w14:textId="7F43AD26" w:rsidTr="00627E20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7780" w14:textId="77777777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FF3E2B" w14:textId="1DE16F1E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00DB34" w14:textId="6C70A571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E61CBA" w14:textId="3887CE32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E-1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0A0AF95A" w14:textId="77777777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538489E4" w14:textId="77777777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625688C2" w14:textId="63A8885F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627E20" w:rsidRPr="00941D20" w14:paraId="499A9617" w14:textId="2CC9615B" w:rsidTr="00627E2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83D44" w14:textId="77777777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B32800" w14:textId="4CFE2E9A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128117" w14:textId="4E4EAD00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EEF0D9" w14:textId="3B4FB7C9" w:rsidR="00627E20" w:rsidRPr="00273EC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273E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8E-1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F31423" w14:textId="77777777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CDCDDF" w14:textId="77777777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A8A298" w14:textId="1EAACED7" w:rsidR="00627E20" w:rsidRPr="00941D20" w:rsidRDefault="00627E20" w:rsidP="00627E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</w:tbl>
    <w:p w14:paraId="4A7CCEFD" w14:textId="747AA2A3" w:rsidR="00916923" w:rsidRPr="00941D20" w:rsidRDefault="00916923" w:rsidP="0091692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F5121DD" w14:textId="77777777" w:rsidR="00AD4A8A" w:rsidRDefault="00AD4A8A" w:rsidP="0091692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11DA98F" w14:textId="402EAD78" w:rsidR="00916923" w:rsidRPr="00941D20" w:rsidRDefault="00916923" w:rsidP="0091692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41D2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2. </w:t>
      </w:r>
      <w:r w:rsidRPr="00941D20">
        <w:rPr>
          <w:rFonts w:ascii="Times New Roman" w:hAnsi="Times New Roman" w:cs="Times New Roman"/>
          <w:sz w:val="24"/>
          <w:szCs w:val="24"/>
          <w:lang w:val="en-US"/>
        </w:rPr>
        <w:t xml:space="preserve">Least square means of daily feed intake </w:t>
      </w:r>
      <w:r w:rsidR="00AD4A8A">
        <w:rPr>
          <w:rFonts w:ascii="Times New Roman" w:hAnsi="Times New Roman" w:cs="Times New Roman"/>
          <w:sz w:val="24"/>
          <w:szCs w:val="24"/>
          <w:lang w:val="en-US"/>
        </w:rPr>
        <w:t xml:space="preserve">(DFI) and body weight (BW) </w:t>
      </w:r>
      <w:r w:rsidRPr="00941D20">
        <w:rPr>
          <w:rFonts w:ascii="Times New Roman" w:hAnsi="Times New Roman" w:cs="Times New Roman"/>
          <w:sz w:val="24"/>
          <w:szCs w:val="24"/>
          <w:lang w:val="en-US"/>
        </w:rPr>
        <w:t>for the two lines of pHu animals</w:t>
      </w:r>
      <w:r w:rsidR="00AD4A8A">
        <w:rPr>
          <w:rFonts w:ascii="Times New Roman" w:hAnsi="Times New Roman" w:cs="Times New Roman"/>
          <w:sz w:val="24"/>
          <w:szCs w:val="24"/>
          <w:lang w:val="en-US"/>
        </w:rPr>
        <w:t>, and significance of the line effect</w:t>
      </w:r>
      <w:r w:rsidR="00AD4A8A" w:rsidRPr="00941D2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pPr w:leftFromText="141" w:rightFromText="141" w:vertAnchor="text" w:horzAnchor="margin" w:tblpXSpec="center" w:tblpY="173"/>
        <w:tblW w:w="8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77490D" w:rsidRPr="00941D20" w14:paraId="7F757103" w14:textId="238928F3" w:rsidTr="0077490D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FEB122" w14:textId="027A4DEB" w:rsidR="0077490D" w:rsidRPr="0088462F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EC974F" w14:textId="01DEA184" w:rsidR="0077490D" w:rsidRPr="00941D20" w:rsidRDefault="00AD4A8A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FI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F4C24D" w14:textId="06CE0687" w:rsidR="0077490D" w:rsidRPr="00941D20" w:rsidRDefault="00AD4A8A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BW</w:t>
            </w:r>
          </w:p>
        </w:tc>
      </w:tr>
      <w:tr w:rsidR="0077490D" w:rsidRPr="00941D20" w14:paraId="1FC22BDB" w14:textId="77777777" w:rsidTr="0077490D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A2F1CE" w14:textId="578350C5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g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234872" w14:textId="63BE86A2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Hu-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9F2ABC" w14:textId="1F3FD25D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Hu+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3748AA" w14:textId="6E7607A2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-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EB577B" w14:textId="410FC77D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Hu-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87EC97" w14:textId="1564E725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Hu+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8C2DB4" w14:textId="5B043D06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P-value</w:t>
            </w:r>
          </w:p>
        </w:tc>
      </w:tr>
      <w:tr w:rsidR="0077490D" w:rsidRPr="00941D20" w14:paraId="740B0DE2" w14:textId="4BCEDD83" w:rsidTr="0077490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6C96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90EF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DD85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EFBD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99E-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B2A10" w14:textId="0F45A718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4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7F37C" w14:textId="7E280880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5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4C6C0" w14:textId="60DB0CF6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18E-02</w:t>
            </w:r>
          </w:p>
        </w:tc>
      </w:tr>
      <w:tr w:rsidR="0077490D" w:rsidRPr="00941D20" w14:paraId="5ECBD41D" w14:textId="6A199D9F" w:rsidTr="0077490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8A6A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F353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A9CB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A723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92E-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932C1" w14:textId="4E8D19F3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4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5308A" w14:textId="16295E4A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7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0CFD9" w14:textId="4C12FCA5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06E-03</w:t>
            </w:r>
          </w:p>
        </w:tc>
      </w:tr>
      <w:tr w:rsidR="0077490D" w:rsidRPr="00941D20" w14:paraId="3C6809CA" w14:textId="46F2B809" w:rsidTr="0077490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33AD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5735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3A30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042D" w14:textId="4B69735D" w:rsidR="0077490D" w:rsidRPr="00941D20" w:rsidRDefault="00627E20" w:rsidP="00B02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57E-0</w:t>
            </w:r>
            <w:r w:rsidR="00B02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27FEB" w14:textId="0F7335E3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1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B1B5F" w14:textId="51E7072D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B0304" w14:textId="270B2EA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46E-01</w:t>
            </w:r>
          </w:p>
        </w:tc>
      </w:tr>
      <w:tr w:rsidR="0077490D" w:rsidRPr="00941D20" w14:paraId="0CC08A55" w14:textId="37FF90D0" w:rsidTr="0077490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633F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520F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F220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85F3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20E-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EDABC" w14:textId="73098652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7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74056" w14:textId="4F72E6D5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5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345AA" w14:textId="060E5AB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93E-02</w:t>
            </w:r>
          </w:p>
        </w:tc>
      </w:tr>
      <w:tr w:rsidR="0077490D" w:rsidRPr="00941D20" w14:paraId="58066753" w14:textId="15747D40" w:rsidTr="0077490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8431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372C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77FC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F90E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06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3DBA5" w14:textId="6FBAD015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6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93312" w14:textId="6CCD98E8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1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5C8B5" w14:textId="266FF00C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47E-04</w:t>
            </w:r>
          </w:p>
        </w:tc>
      </w:tr>
      <w:tr w:rsidR="0077490D" w:rsidRPr="00941D20" w14:paraId="1C80202A" w14:textId="60219407" w:rsidTr="0077490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C1CF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CFD4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E99C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C73D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26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D2E9E" w14:textId="2F58C843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8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D6B68" w14:textId="7C078C40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1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8CD4D" w14:textId="489C7241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97E-05</w:t>
            </w:r>
          </w:p>
        </w:tc>
      </w:tr>
      <w:tr w:rsidR="0077490D" w:rsidRPr="00941D20" w14:paraId="720719FE" w14:textId="3528C702" w:rsidTr="0077490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BD27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6F77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4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EA18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4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6799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54E-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DB734" w14:textId="34D7FCF5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9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FE7DA" w14:textId="5D101892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1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76EDE" w14:textId="4D8B8383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44E-06</w:t>
            </w:r>
          </w:p>
        </w:tc>
      </w:tr>
      <w:tr w:rsidR="0077490D" w:rsidRPr="00941D20" w14:paraId="36417F3B" w14:textId="33153502" w:rsidTr="0077490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1512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0750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1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759C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AABA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63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D91C1" w14:textId="7C4116B2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7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4056B" w14:textId="6810B042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7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F5907" w14:textId="6346CF15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04E-07</w:t>
            </w:r>
          </w:p>
        </w:tc>
      </w:tr>
      <w:tr w:rsidR="0077490D" w:rsidRPr="00941D20" w14:paraId="2559A571" w14:textId="2F275070" w:rsidTr="0077490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D639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0FBD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6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A6FE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5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363E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31E-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EDDF4" w14:textId="2E83432E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2135A" w14:textId="7CB4FA6C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8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5ABF0" w14:textId="45F802B6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56E-07</w:t>
            </w:r>
          </w:p>
        </w:tc>
      </w:tr>
      <w:tr w:rsidR="0077490D" w:rsidRPr="00941D20" w14:paraId="587F98FA" w14:textId="15E1C219" w:rsidTr="0077490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AD60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2718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C139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8B22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15E-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1E0DF" w14:textId="568CD529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7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31DEA" w14:textId="73DA65F3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3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FFD7F" w14:textId="1C86163D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53E-07</w:t>
            </w:r>
          </w:p>
        </w:tc>
      </w:tr>
      <w:tr w:rsidR="0077490D" w:rsidRPr="00941D20" w14:paraId="7C24316C" w14:textId="7C0C9E64" w:rsidTr="0077490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91F4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FD09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6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E901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6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C80B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43E-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99382" w14:textId="5F0FD87B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8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C6E60" w14:textId="7DF0DAF8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55772" w14:textId="1C0D58B4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74E-08</w:t>
            </w:r>
          </w:p>
        </w:tc>
      </w:tr>
      <w:tr w:rsidR="0077490D" w:rsidRPr="00941D20" w14:paraId="7B44128C" w14:textId="3298604B" w:rsidTr="0077490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FDDD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C40E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0C7B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1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716C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60E-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2C1D6" w14:textId="4710A790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46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A8E6F" w14:textId="64F925AA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25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2F9B6" w14:textId="4526C93E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50E-08</w:t>
            </w:r>
          </w:p>
        </w:tc>
      </w:tr>
      <w:tr w:rsidR="0077490D" w:rsidRPr="00941D20" w14:paraId="7653A9F4" w14:textId="5F227423" w:rsidTr="0077490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8EA6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7801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8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A862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8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B8B3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58E-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CB8AE" w14:textId="7C032B3B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3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47529" w14:textId="209E833A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9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E4552" w14:textId="7C1D073B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83E-09</w:t>
            </w:r>
          </w:p>
        </w:tc>
      </w:tr>
      <w:tr w:rsidR="0077490D" w:rsidRPr="00941D20" w14:paraId="7CE0D473" w14:textId="4F463620" w:rsidTr="0077490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EA75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44E0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7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0BF7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8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AAE4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71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6691D" w14:textId="00AB675C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45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4F01E" w14:textId="4AA8F0E4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17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75393" w14:textId="4E2E24B5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77E-09</w:t>
            </w:r>
          </w:p>
        </w:tc>
      </w:tr>
      <w:tr w:rsidR="0077490D" w:rsidRPr="00941D20" w14:paraId="1200B3C0" w14:textId="6F6E0218" w:rsidTr="0077490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4812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C3F7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5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A402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6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D34A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97E-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5001E" w14:textId="5B431CCD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99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9DE2D" w14:textId="38B4D7A3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7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34ECC" w14:textId="0CC1690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62E-08</w:t>
            </w:r>
          </w:p>
        </w:tc>
      </w:tr>
      <w:tr w:rsidR="0077490D" w:rsidRPr="00941D20" w14:paraId="5C18DDA7" w14:textId="1902E086" w:rsidTr="0077490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7596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D51B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8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4FF1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8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8FF0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10E-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1C228" w14:textId="72E6D8BA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55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35362" w14:textId="1D1557B3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24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C2430" w14:textId="56D238E1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88E-08</w:t>
            </w:r>
          </w:p>
        </w:tc>
      </w:tr>
      <w:tr w:rsidR="0077490D" w:rsidRPr="00941D20" w14:paraId="133ECCDC" w14:textId="35B4FF0F" w:rsidTr="0077490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2610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F7D9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4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16F9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4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31D0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48E-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9862C" w14:textId="59DCFB2F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17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090BA" w14:textId="0D9D260D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85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9B012" w14:textId="60C96A62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19E-07</w:t>
            </w:r>
          </w:p>
        </w:tc>
      </w:tr>
      <w:tr w:rsidR="0077490D" w:rsidRPr="00941D20" w14:paraId="7AC4550B" w14:textId="37D4A9A3" w:rsidTr="0077490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D4A8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2ED5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0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A0AF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1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246D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12E-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83359" w14:textId="2A030B24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83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A11FB" w14:textId="51CF403D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46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C98DF" w14:textId="16E04E09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85E-08</w:t>
            </w:r>
          </w:p>
        </w:tc>
      </w:tr>
      <w:tr w:rsidR="0077490D" w:rsidRPr="00941D20" w14:paraId="65E05EFB" w14:textId="6B0187DD" w:rsidTr="0077490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72F7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6431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5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8C4E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8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8ABD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36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4D312" w14:textId="361E7BFF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56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BF1C9" w14:textId="4A87BF7A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18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61602" w14:textId="54C97CFE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22E-07</w:t>
            </w:r>
          </w:p>
        </w:tc>
      </w:tr>
      <w:tr w:rsidR="0077490D" w:rsidRPr="00941D20" w14:paraId="5DB9CC12" w14:textId="2E4713C8" w:rsidTr="0077490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B9CB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8F31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3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1AC1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4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0A52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65E-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7CB09" w14:textId="50CCF5AA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29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FCAC2" w14:textId="61F948FB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91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EBD50" w14:textId="3371B74D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88E-06</w:t>
            </w:r>
          </w:p>
        </w:tc>
      </w:tr>
      <w:tr w:rsidR="0077490D" w:rsidRPr="00941D20" w14:paraId="1642A103" w14:textId="5141A836" w:rsidTr="0077490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B80A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27E2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0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D12E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3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C7E0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35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36404" w14:textId="2C91D0F4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06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78F8E" w14:textId="7109DB28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67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F0D16" w14:textId="2229886A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58E-06</w:t>
            </w:r>
          </w:p>
        </w:tc>
      </w:tr>
      <w:tr w:rsidR="0077490D" w:rsidRPr="00941D20" w14:paraId="3E451367" w14:textId="2E05ED4B" w:rsidTr="0077490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B241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2A00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2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194C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5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1D2C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47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7A58F" w14:textId="2E63202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83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9C65F" w14:textId="2BD5433F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44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D2A18" w14:textId="2F81A1E0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32E-05</w:t>
            </w:r>
          </w:p>
        </w:tc>
      </w:tr>
      <w:tr w:rsidR="0077490D" w:rsidRPr="00941D20" w14:paraId="6FBD1DF0" w14:textId="5AF49802" w:rsidTr="0077490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2EE8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67FA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9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B8AA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2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193E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03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085D0" w14:textId="1B2BEDFC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63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59D11" w14:textId="7F55ADB1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22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874E4" w14:textId="14F554A4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24E-05</w:t>
            </w:r>
          </w:p>
        </w:tc>
      </w:tr>
      <w:tr w:rsidR="0077490D" w:rsidRPr="00941D20" w14:paraId="5DACB458" w14:textId="4C294BCF" w:rsidTr="0077490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65CA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DBE9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6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5834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1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A593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64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603EF" w14:textId="22BCDC70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47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679AC" w14:textId="42618BC1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03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E1D23" w14:textId="333B4780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31E-05</w:t>
            </w:r>
          </w:p>
        </w:tc>
      </w:tr>
      <w:tr w:rsidR="0077490D" w:rsidRPr="00941D20" w14:paraId="4D81D8BC" w14:textId="3AC0B8DB" w:rsidTr="0077490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79CC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5B2E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C5E8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7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3917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43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44A5F" w14:textId="0432D1EB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35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ACB7E" w14:textId="2CABE4BC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9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08E0A" w14:textId="5972DB42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48E-04</w:t>
            </w:r>
          </w:p>
        </w:tc>
      </w:tr>
      <w:tr w:rsidR="0077490D" w:rsidRPr="00941D20" w14:paraId="61DEA6D0" w14:textId="74D5DF5C" w:rsidTr="0077490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72AD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0A2C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4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2415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3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1B43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77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820E2" w14:textId="26526073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18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700A2" w14:textId="414ADDB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73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6C26F" w14:textId="70288953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91E-04</w:t>
            </w:r>
          </w:p>
        </w:tc>
      </w:tr>
      <w:tr w:rsidR="0077490D" w:rsidRPr="00941D20" w14:paraId="51787F2D" w14:textId="6EBDF975" w:rsidTr="0077490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72B9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F209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0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FA0A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7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495F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96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60BAA" w14:textId="5E2918CE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09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3A41D" w14:textId="69A9872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63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7F53E" w14:textId="27B2C7B9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17E-04</w:t>
            </w:r>
          </w:p>
        </w:tc>
      </w:tr>
      <w:tr w:rsidR="0077490D" w:rsidRPr="00941D20" w14:paraId="77139A80" w14:textId="77280930" w:rsidTr="0077490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CDFF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71A7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3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C81F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3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066E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94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9C035" w14:textId="10A4D4E8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0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4C85E" w14:textId="1E8893D0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57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56315" w14:textId="789B49A2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37E-03</w:t>
            </w:r>
          </w:p>
        </w:tc>
      </w:tr>
      <w:tr w:rsidR="0077490D" w:rsidRPr="00941D20" w14:paraId="5324B562" w14:textId="41E70527" w:rsidTr="0077490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1A1C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7685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7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97B1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6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572A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49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29ACA" w14:textId="7864B918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86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90DD9" w14:textId="4B1DC7A0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44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D91EB" w14:textId="50803358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21E-03</w:t>
            </w:r>
          </w:p>
        </w:tc>
      </w:tr>
      <w:tr w:rsidR="0077490D" w:rsidRPr="00941D20" w14:paraId="4C55A866" w14:textId="4193BBAA" w:rsidTr="0077490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433F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AF23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1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B718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9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E46A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09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3BA0F" w14:textId="613E9839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77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FD757" w14:textId="3962BA12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34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333AF" w14:textId="1B890594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52E-03</w:t>
            </w:r>
          </w:p>
        </w:tc>
      </w:tr>
      <w:tr w:rsidR="0077490D" w:rsidRPr="00941D20" w14:paraId="5C4BD85E" w14:textId="3932B2FE" w:rsidTr="0077490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2E7E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5EA8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0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266C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7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03CE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74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5AF8E" w14:textId="72A7CBB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69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4E5C6" w14:textId="2A3F1A3A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29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97BC2" w14:textId="51DDE88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48E-03</w:t>
            </w:r>
          </w:p>
        </w:tc>
      </w:tr>
      <w:tr w:rsidR="0077490D" w:rsidRPr="00941D20" w14:paraId="5EFA954F" w14:textId="2BDDB83D" w:rsidTr="0077490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6284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5007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2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C981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0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0CBC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36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D0BFE" w14:textId="492E6B7E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6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89DA4" w14:textId="14DEA28F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21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1D22D" w14:textId="3C0EFD00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55E-02</w:t>
            </w:r>
          </w:p>
        </w:tc>
      </w:tr>
      <w:tr w:rsidR="0077490D" w:rsidRPr="00941D20" w14:paraId="781AB33E" w14:textId="1F18F645" w:rsidTr="0077490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F235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B46B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6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4C8D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1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BBB4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31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5DEC9" w14:textId="260CB38E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55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45844" w14:textId="50511E29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18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C7A87" w14:textId="52FEE0FC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83E-02</w:t>
            </w:r>
          </w:p>
        </w:tc>
      </w:tr>
      <w:tr w:rsidR="0077490D" w:rsidRPr="00941D20" w14:paraId="2A9374BF" w14:textId="42E54F21" w:rsidTr="0077490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3CF9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E237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8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35F0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8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2FDA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69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83AEC" w14:textId="170A1870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48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FD89D" w14:textId="795841F2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13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986C4" w14:textId="49E6E922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72E-02</w:t>
            </w:r>
          </w:p>
        </w:tc>
      </w:tr>
      <w:tr w:rsidR="0077490D" w:rsidRPr="00941D20" w14:paraId="732EEC0D" w14:textId="58540EFA" w:rsidTr="0077490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7FDA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BE6F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2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AC6D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8E10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67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341F8" w14:textId="3A8A9FE2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41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2E258" w14:textId="73247578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06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F7DBD" w14:textId="58BB6AAA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23E-02</w:t>
            </w:r>
          </w:p>
        </w:tc>
      </w:tr>
      <w:tr w:rsidR="0077490D" w:rsidRPr="00941D20" w14:paraId="231E8894" w14:textId="52178B3C" w:rsidTr="0077490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B2D2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051E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2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4024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82A9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30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F0904" w14:textId="28F7CF28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33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94EB5" w14:textId="45D2EB60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97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552E3" w14:textId="479CA468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96E-02</w:t>
            </w:r>
          </w:p>
        </w:tc>
      </w:tr>
      <w:tr w:rsidR="0077490D" w:rsidRPr="00941D20" w14:paraId="74DBE4EA" w14:textId="3A89C35B" w:rsidTr="0077490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60EB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F854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7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8A00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5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19E3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74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FD05E" w14:textId="5F5BFE26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25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62784" w14:textId="6731E5DF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86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83B52" w14:textId="004C95B3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53E-02</w:t>
            </w:r>
          </w:p>
        </w:tc>
      </w:tr>
      <w:tr w:rsidR="0077490D" w:rsidRPr="00941D20" w14:paraId="7A93EE95" w14:textId="06A89AA6" w:rsidTr="0077490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E1D7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C042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3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84EF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9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A050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22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EC69D" w14:textId="1517A6E8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18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7A80C" w14:textId="476AD292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79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18E53" w14:textId="681D0D66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27E-02</w:t>
            </w:r>
          </w:p>
        </w:tc>
      </w:tr>
      <w:tr w:rsidR="0077490D" w:rsidRPr="00941D20" w14:paraId="18A07A73" w14:textId="26FDCC96" w:rsidTr="0077490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BBF3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0975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3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9F7A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DA38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86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6E299" w14:textId="3D97F6B8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18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0585B" w14:textId="09E0C391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83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E6670" w14:textId="0EBB5989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63E-02</w:t>
            </w:r>
          </w:p>
        </w:tc>
      </w:tr>
      <w:tr w:rsidR="0077490D" w:rsidRPr="00941D20" w14:paraId="69F222B2" w14:textId="64CCCF9F" w:rsidTr="0077490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65B07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EFFCC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0.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8104D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0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60F9F" w14:textId="77777777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37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5BAB56" w14:textId="446697AA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06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810396" w14:textId="2ED525C2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76.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45E732" w14:textId="42164484" w:rsidR="0077490D" w:rsidRPr="00941D20" w:rsidRDefault="0077490D" w:rsidP="007749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64E-01</w:t>
            </w:r>
          </w:p>
        </w:tc>
      </w:tr>
    </w:tbl>
    <w:p w14:paraId="43F4C854" w14:textId="3D5C57E3" w:rsidR="00916923" w:rsidRPr="00941D20" w:rsidRDefault="00AD4A8A" w:rsidP="00AD4A8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41D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B6E584E" w14:textId="77777777" w:rsidR="0077490D" w:rsidRDefault="0077490D" w:rsidP="00277195">
      <w:pPr>
        <w:rPr>
          <w:rFonts w:ascii="Times New Roman" w:hAnsi="Times New Roman" w:cs="Times New Roman"/>
          <w:b/>
          <w:sz w:val="24"/>
          <w:szCs w:val="24"/>
          <w:lang w:val="en-US"/>
        </w:rPr>
        <w:sectPr w:rsidR="0077490D" w:rsidSect="0091692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D62F3B8" w14:textId="5E072DB5" w:rsidR="00277195" w:rsidRDefault="00277195" w:rsidP="00EF44A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41D2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AD4A8A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941D20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941D20">
        <w:rPr>
          <w:rFonts w:ascii="Times New Roman" w:hAnsi="Times New Roman" w:cs="Times New Roman"/>
          <w:sz w:val="24"/>
          <w:szCs w:val="24"/>
          <w:lang w:val="en-US"/>
        </w:rPr>
        <w:t>Heritabilit</w:t>
      </w:r>
      <w:r w:rsidR="00A57CAC">
        <w:rPr>
          <w:rFonts w:ascii="Times New Roman" w:hAnsi="Times New Roman" w:cs="Times New Roman"/>
          <w:sz w:val="24"/>
          <w:szCs w:val="24"/>
          <w:lang w:val="en-US"/>
        </w:rPr>
        <w:t>y estimates (</w:t>
      </w:r>
      <w:r w:rsidR="00A57CAC" w:rsidRPr="00A57CAC">
        <w:rPr>
          <w:rFonts w:ascii="Times New Roman" w:hAnsi="Times New Roman" w:cs="Times New Roman"/>
          <w:sz w:val="24"/>
          <w:szCs w:val="24"/>
          <w:u w:val="single"/>
          <w:lang w:val="en-US"/>
        </w:rPr>
        <w:t>+</w:t>
      </w:r>
      <w:r w:rsidR="00A57CAC">
        <w:rPr>
          <w:rFonts w:ascii="Times New Roman" w:hAnsi="Times New Roman" w:cs="Times New Roman"/>
          <w:sz w:val="24"/>
          <w:szCs w:val="24"/>
          <w:lang w:val="en-US"/>
        </w:rPr>
        <w:t xml:space="preserve"> standard error</w:t>
      </w:r>
      <w:r w:rsidR="00BD324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57CAC">
        <w:rPr>
          <w:rFonts w:ascii="Times New Roman" w:hAnsi="Times New Roman" w:cs="Times New Roman"/>
          <w:sz w:val="24"/>
          <w:szCs w:val="24"/>
          <w:lang w:val="en-US"/>
        </w:rPr>
        <w:t>) of</w:t>
      </w:r>
      <w:r w:rsidRPr="00941D20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BD324A">
        <w:rPr>
          <w:rFonts w:ascii="Times New Roman" w:hAnsi="Times New Roman" w:cs="Times New Roman"/>
          <w:sz w:val="24"/>
          <w:szCs w:val="24"/>
          <w:lang w:val="en-US"/>
        </w:rPr>
        <w:t>average daily gain (ADG), body weight (BW), daily cumulative feed conversion ratio (DCFCR)</w:t>
      </w:r>
      <w:r w:rsidR="0059046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D324A">
        <w:rPr>
          <w:rFonts w:ascii="Times New Roman" w:hAnsi="Times New Roman" w:cs="Times New Roman"/>
          <w:sz w:val="24"/>
          <w:szCs w:val="24"/>
          <w:lang w:val="en-US"/>
        </w:rPr>
        <w:t xml:space="preserve"> and daily feed intake (DFI)</w:t>
      </w:r>
      <w:r w:rsidRPr="00941D20">
        <w:rPr>
          <w:rFonts w:ascii="Times New Roman" w:hAnsi="Times New Roman" w:cs="Times New Roman"/>
          <w:sz w:val="24"/>
          <w:szCs w:val="24"/>
          <w:lang w:val="en-US"/>
        </w:rPr>
        <w:t xml:space="preserve"> for the pHu+ and pHu- lines</w:t>
      </w:r>
      <w:r w:rsidR="00BD324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48359EE" w14:textId="759F3B73" w:rsidR="0077490D" w:rsidRDefault="0077490D" w:rsidP="00EF44AD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9"/>
        <w:gridCol w:w="1399"/>
        <w:gridCol w:w="1399"/>
        <w:gridCol w:w="1399"/>
        <w:gridCol w:w="1399"/>
        <w:gridCol w:w="1399"/>
        <w:gridCol w:w="1400"/>
        <w:gridCol w:w="1400"/>
        <w:gridCol w:w="1400"/>
        <w:gridCol w:w="1400"/>
      </w:tblGrid>
      <w:tr w:rsidR="00A57CAC" w:rsidRPr="0077490D" w14:paraId="2A9BDD07" w14:textId="77777777" w:rsidTr="00BD324A">
        <w:trPr>
          <w:jc w:val="center"/>
        </w:trPr>
        <w:tc>
          <w:tcPr>
            <w:tcW w:w="1399" w:type="dxa"/>
            <w:tcBorders>
              <w:top w:val="single" w:sz="4" w:space="0" w:color="auto"/>
            </w:tcBorders>
          </w:tcPr>
          <w:p w14:paraId="5C799581" w14:textId="1C6598CA" w:rsidR="00A57CAC" w:rsidRPr="0077490D" w:rsidRDefault="00A57CAC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d)</w:t>
            </w:r>
          </w:p>
        </w:tc>
        <w:tc>
          <w:tcPr>
            <w:tcW w:w="5596" w:type="dxa"/>
            <w:gridSpan w:val="4"/>
            <w:tcBorders>
              <w:top w:val="single" w:sz="4" w:space="0" w:color="auto"/>
            </w:tcBorders>
          </w:tcPr>
          <w:p w14:paraId="1EF8A3AF" w14:textId="4FF39CD2" w:rsidR="00A57CAC" w:rsidRPr="0077490D" w:rsidRDefault="00A57CAC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u+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43AC434C" w14:textId="77777777" w:rsidR="00A57CAC" w:rsidRPr="0077490D" w:rsidRDefault="00A57CAC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00" w:type="dxa"/>
            <w:gridSpan w:val="4"/>
            <w:tcBorders>
              <w:top w:val="single" w:sz="4" w:space="0" w:color="auto"/>
            </w:tcBorders>
          </w:tcPr>
          <w:p w14:paraId="2E7DC92F" w14:textId="0EC33461" w:rsidR="00A57CAC" w:rsidRPr="0077490D" w:rsidRDefault="00A57CAC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u-</w:t>
            </w:r>
          </w:p>
        </w:tc>
      </w:tr>
      <w:tr w:rsidR="0077490D" w:rsidRPr="0077490D" w14:paraId="65DE277D" w14:textId="77777777" w:rsidTr="00BD324A">
        <w:trPr>
          <w:jc w:val="center"/>
        </w:trPr>
        <w:tc>
          <w:tcPr>
            <w:tcW w:w="1399" w:type="dxa"/>
            <w:tcBorders>
              <w:bottom w:val="single" w:sz="4" w:space="0" w:color="auto"/>
            </w:tcBorders>
          </w:tcPr>
          <w:p w14:paraId="387B1DED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6637D268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G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068FBA4C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W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52EAB945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CFCR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11D266BC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I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4FBBE588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766164D3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G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1165EB5D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W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0E031A3E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CFCR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28126CA1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I</w:t>
            </w:r>
          </w:p>
        </w:tc>
      </w:tr>
      <w:tr w:rsidR="0077490D" w:rsidRPr="0077490D" w14:paraId="3E4544AC" w14:textId="77777777" w:rsidTr="00BD324A">
        <w:trPr>
          <w:jc w:val="center"/>
        </w:trPr>
        <w:tc>
          <w:tcPr>
            <w:tcW w:w="1399" w:type="dxa"/>
            <w:tcBorders>
              <w:top w:val="single" w:sz="4" w:space="0" w:color="auto"/>
            </w:tcBorders>
          </w:tcPr>
          <w:p w14:paraId="169DDFCC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419F527A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182BE319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66B3E236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1DFA314C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2241F7DE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57CECF85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33FC1349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687C958F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0E827814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7490D" w:rsidRPr="0077490D" w14:paraId="1D2C3F82" w14:textId="77777777" w:rsidTr="00BD324A">
        <w:trPr>
          <w:jc w:val="center"/>
        </w:trPr>
        <w:tc>
          <w:tcPr>
            <w:tcW w:w="1399" w:type="dxa"/>
          </w:tcPr>
          <w:p w14:paraId="0268572D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99" w:type="dxa"/>
          </w:tcPr>
          <w:p w14:paraId="77E500E8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9" w:type="dxa"/>
          </w:tcPr>
          <w:p w14:paraId="2760C0E4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 ± 0.04</w:t>
            </w:r>
          </w:p>
        </w:tc>
        <w:tc>
          <w:tcPr>
            <w:tcW w:w="1399" w:type="dxa"/>
          </w:tcPr>
          <w:p w14:paraId="45D4B7EE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9" w:type="dxa"/>
          </w:tcPr>
          <w:p w14:paraId="0CA0FBC8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 ± 0.05</w:t>
            </w:r>
          </w:p>
        </w:tc>
        <w:tc>
          <w:tcPr>
            <w:tcW w:w="1399" w:type="dxa"/>
          </w:tcPr>
          <w:p w14:paraId="16E7E4BA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0" w:type="dxa"/>
          </w:tcPr>
          <w:p w14:paraId="593E6878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0" w:type="dxa"/>
          </w:tcPr>
          <w:p w14:paraId="4A3AA693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 ± 0.07</w:t>
            </w:r>
          </w:p>
        </w:tc>
        <w:tc>
          <w:tcPr>
            <w:tcW w:w="1400" w:type="dxa"/>
          </w:tcPr>
          <w:p w14:paraId="47152D38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0" w:type="dxa"/>
          </w:tcPr>
          <w:p w14:paraId="127492B1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 ± 0.06</w:t>
            </w:r>
          </w:p>
        </w:tc>
      </w:tr>
      <w:tr w:rsidR="0077490D" w:rsidRPr="0077490D" w14:paraId="6EDE1956" w14:textId="77777777" w:rsidTr="00BD324A">
        <w:trPr>
          <w:jc w:val="center"/>
        </w:trPr>
        <w:tc>
          <w:tcPr>
            <w:tcW w:w="1399" w:type="dxa"/>
          </w:tcPr>
          <w:p w14:paraId="458D2256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99" w:type="dxa"/>
          </w:tcPr>
          <w:p w14:paraId="526B1B5A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 ± 0.03</w:t>
            </w:r>
          </w:p>
        </w:tc>
        <w:tc>
          <w:tcPr>
            <w:tcW w:w="1399" w:type="dxa"/>
          </w:tcPr>
          <w:p w14:paraId="72052AED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 ± 0.04</w:t>
            </w:r>
          </w:p>
        </w:tc>
        <w:tc>
          <w:tcPr>
            <w:tcW w:w="1399" w:type="dxa"/>
          </w:tcPr>
          <w:p w14:paraId="4B4CC121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 ± 0.04</w:t>
            </w:r>
          </w:p>
        </w:tc>
        <w:tc>
          <w:tcPr>
            <w:tcW w:w="1399" w:type="dxa"/>
          </w:tcPr>
          <w:p w14:paraId="5A99F2B7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 ± 0.03</w:t>
            </w:r>
          </w:p>
        </w:tc>
        <w:tc>
          <w:tcPr>
            <w:tcW w:w="1399" w:type="dxa"/>
          </w:tcPr>
          <w:p w14:paraId="5F014D9D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0" w:type="dxa"/>
          </w:tcPr>
          <w:p w14:paraId="500B78E5" w14:textId="1A1619C1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  <w:r w:rsidR="00620D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06</w:t>
            </w:r>
          </w:p>
        </w:tc>
        <w:tc>
          <w:tcPr>
            <w:tcW w:w="1400" w:type="dxa"/>
          </w:tcPr>
          <w:p w14:paraId="6329C281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 ± 0.07</w:t>
            </w:r>
          </w:p>
        </w:tc>
        <w:tc>
          <w:tcPr>
            <w:tcW w:w="1400" w:type="dxa"/>
          </w:tcPr>
          <w:p w14:paraId="5417BC7C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 ± 0.03</w:t>
            </w:r>
          </w:p>
        </w:tc>
        <w:tc>
          <w:tcPr>
            <w:tcW w:w="1400" w:type="dxa"/>
          </w:tcPr>
          <w:p w14:paraId="2DA6B0EC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 ± 0.05</w:t>
            </w:r>
          </w:p>
        </w:tc>
      </w:tr>
      <w:tr w:rsidR="0077490D" w:rsidRPr="0077490D" w14:paraId="5FF0C429" w14:textId="77777777" w:rsidTr="00BD324A">
        <w:trPr>
          <w:jc w:val="center"/>
        </w:trPr>
        <w:tc>
          <w:tcPr>
            <w:tcW w:w="1399" w:type="dxa"/>
          </w:tcPr>
          <w:p w14:paraId="597EDCA5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399" w:type="dxa"/>
          </w:tcPr>
          <w:p w14:paraId="72E38F10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 ± 0.02</w:t>
            </w:r>
          </w:p>
        </w:tc>
        <w:tc>
          <w:tcPr>
            <w:tcW w:w="1399" w:type="dxa"/>
          </w:tcPr>
          <w:p w14:paraId="1EF452F3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 ± 0.04</w:t>
            </w:r>
          </w:p>
        </w:tc>
        <w:tc>
          <w:tcPr>
            <w:tcW w:w="1399" w:type="dxa"/>
          </w:tcPr>
          <w:p w14:paraId="1E1EEAC1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 ± 0.03</w:t>
            </w:r>
          </w:p>
        </w:tc>
        <w:tc>
          <w:tcPr>
            <w:tcW w:w="1399" w:type="dxa"/>
          </w:tcPr>
          <w:p w14:paraId="2320A39D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 ± 0.04</w:t>
            </w:r>
          </w:p>
        </w:tc>
        <w:tc>
          <w:tcPr>
            <w:tcW w:w="1399" w:type="dxa"/>
          </w:tcPr>
          <w:p w14:paraId="36318C09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0" w:type="dxa"/>
          </w:tcPr>
          <w:p w14:paraId="25D6127B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 ± 0.04</w:t>
            </w:r>
          </w:p>
        </w:tc>
        <w:tc>
          <w:tcPr>
            <w:tcW w:w="1400" w:type="dxa"/>
          </w:tcPr>
          <w:p w14:paraId="208FD107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 ± 0.05</w:t>
            </w:r>
          </w:p>
        </w:tc>
        <w:tc>
          <w:tcPr>
            <w:tcW w:w="1400" w:type="dxa"/>
          </w:tcPr>
          <w:p w14:paraId="4852B2F0" w14:textId="0E460ACB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 w:rsidR="004535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02</w:t>
            </w:r>
          </w:p>
        </w:tc>
        <w:tc>
          <w:tcPr>
            <w:tcW w:w="1400" w:type="dxa"/>
          </w:tcPr>
          <w:p w14:paraId="27A78046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 ± 0.04</w:t>
            </w:r>
          </w:p>
        </w:tc>
      </w:tr>
      <w:tr w:rsidR="0077490D" w:rsidRPr="0077490D" w14:paraId="4CA8B983" w14:textId="77777777" w:rsidTr="00BD324A">
        <w:trPr>
          <w:jc w:val="center"/>
        </w:trPr>
        <w:tc>
          <w:tcPr>
            <w:tcW w:w="1399" w:type="dxa"/>
          </w:tcPr>
          <w:p w14:paraId="32A244B8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99" w:type="dxa"/>
          </w:tcPr>
          <w:p w14:paraId="163308EF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 ± 0.02</w:t>
            </w:r>
          </w:p>
        </w:tc>
        <w:tc>
          <w:tcPr>
            <w:tcW w:w="1399" w:type="dxa"/>
          </w:tcPr>
          <w:p w14:paraId="3EEA743E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 ± 0.04</w:t>
            </w:r>
          </w:p>
        </w:tc>
        <w:tc>
          <w:tcPr>
            <w:tcW w:w="1399" w:type="dxa"/>
          </w:tcPr>
          <w:p w14:paraId="437A49F0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 ± 0.02</w:t>
            </w:r>
          </w:p>
        </w:tc>
        <w:tc>
          <w:tcPr>
            <w:tcW w:w="1399" w:type="dxa"/>
          </w:tcPr>
          <w:p w14:paraId="457346BE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 ± 0.03</w:t>
            </w:r>
          </w:p>
        </w:tc>
        <w:tc>
          <w:tcPr>
            <w:tcW w:w="1399" w:type="dxa"/>
          </w:tcPr>
          <w:p w14:paraId="726DB698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0" w:type="dxa"/>
          </w:tcPr>
          <w:p w14:paraId="7602E1AC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 ± 0.06</w:t>
            </w:r>
          </w:p>
        </w:tc>
        <w:tc>
          <w:tcPr>
            <w:tcW w:w="1400" w:type="dxa"/>
          </w:tcPr>
          <w:p w14:paraId="67987872" w14:textId="42C781B6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  <w:r w:rsidR="004535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06</w:t>
            </w:r>
          </w:p>
        </w:tc>
        <w:tc>
          <w:tcPr>
            <w:tcW w:w="1400" w:type="dxa"/>
          </w:tcPr>
          <w:p w14:paraId="5F519C15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 ± 0.02</w:t>
            </w:r>
          </w:p>
        </w:tc>
        <w:tc>
          <w:tcPr>
            <w:tcW w:w="1400" w:type="dxa"/>
          </w:tcPr>
          <w:p w14:paraId="58DDB655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 ± 0.04</w:t>
            </w:r>
          </w:p>
        </w:tc>
      </w:tr>
      <w:tr w:rsidR="0077490D" w:rsidRPr="0077490D" w14:paraId="1E1296F5" w14:textId="77777777" w:rsidTr="00BD324A">
        <w:trPr>
          <w:jc w:val="center"/>
        </w:trPr>
        <w:tc>
          <w:tcPr>
            <w:tcW w:w="1399" w:type="dxa"/>
          </w:tcPr>
          <w:p w14:paraId="7FE1C03C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399" w:type="dxa"/>
          </w:tcPr>
          <w:p w14:paraId="1298C259" w14:textId="2107668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  <w:r w:rsidR="004535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05</w:t>
            </w:r>
          </w:p>
        </w:tc>
        <w:tc>
          <w:tcPr>
            <w:tcW w:w="1399" w:type="dxa"/>
          </w:tcPr>
          <w:p w14:paraId="09649040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 ± 0.05</w:t>
            </w:r>
          </w:p>
        </w:tc>
        <w:tc>
          <w:tcPr>
            <w:tcW w:w="1399" w:type="dxa"/>
          </w:tcPr>
          <w:p w14:paraId="71FE9866" w14:textId="08EE4DCC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 w:rsidR="004535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03</w:t>
            </w:r>
          </w:p>
        </w:tc>
        <w:tc>
          <w:tcPr>
            <w:tcW w:w="1399" w:type="dxa"/>
          </w:tcPr>
          <w:p w14:paraId="4F298740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 ± 0.05</w:t>
            </w:r>
          </w:p>
        </w:tc>
        <w:tc>
          <w:tcPr>
            <w:tcW w:w="1399" w:type="dxa"/>
          </w:tcPr>
          <w:p w14:paraId="07368862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0" w:type="dxa"/>
          </w:tcPr>
          <w:p w14:paraId="521ABAD1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 ± 0.05</w:t>
            </w:r>
          </w:p>
        </w:tc>
        <w:tc>
          <w:tcPr>
            <w:tcW w:w="1400" w:type="dxa"/>
          </w:tcPr>
          <w:p w14:paraId="667DCC00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 ± 0.05</w:t>
            </w:r>
          </w:p>
        </w:tc>
        <w:tc>
          <w:tcPr>
            <w:tcW w:w="1400" w:type="dxa"/>
          </w:tcPr>
          <w:p w14:paraId="0308014F" w14:textId="3018CEEF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 w:rsidR="004535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03</w:t>
            </w:r>
          </w:p>
        </w:tc>
        <w:tc>
          <w:tcPr>
            <w:tcW w:w="1400" w:type="dxa"/>
          </w:tcPr>
          <w:p w14:paraId="6526D6FD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 ± 0.03</w:t>
            </w:r>
          </w:p>
        </w:tc>
      </w:tr>
      <w:tr w:rsidR="0077490D" w:rsidRPr="0077490D" w14:paraId="7948D62D" w14:textId="77777777" w:rsidTr="00BD324A">
        <w:trPr>
          <w:jc w:val="center"/>
        </w:trPr>
        <w:tc>
          <w:tcPr>
            <w:tcW w:w="1399" w:type="dxa"/>
          </w:tcPr>
          <w:p w14:paraId="4A3606D3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399" w:type="dxa"/>
          </w:tcPr>
          <w:p w14:paraId="15B0B3FB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 ± 0.05</w:t>
            </w:r>
          </w:p>
        </w:tc>
        <w:tc>
          <w:tcPr>
            <w:tcW w:w="1399" w:type="dxa"/>
          </w:tcPr>
          <w:p w14:paraId="36F56A2B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 ± 0.04</w:t>
            </w:r>
          </w:p>
        </w:tc>
        <w:tc>
          <w:tcPr>
            <w:tcW w:w="1399" w:type="dxa"/>
          </w:tcPr>
          <w:p w14:paraId="7FF6C01F" w14:textId="392B4375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 w:rsidR="004535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03</w:t>
            </w:r>
          </w:p>
        </w:tc>
        <w:tc>
          <w:tcPr>
            <w:tcW w:w="1399" w:type="dxa"/>
          </w:tcPr>
          <w:p w14:paraId="3835508F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 ± 0.04</w:t>
            </w:r>
          </w:p>
        </w:tc>
        <w:tc>
          <w:tcPr>
            <w:tcW w:w="1399" w:type="dxa"/>
          </w:tcPr>
          <w:p w14:paraId="70605BFB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0" w:type="dxa"/>
          </w:tcPr>
          <w:p w14:paraId="3BB5AAD0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 ± 0.05</w:t>
            </w:r>
          </w:p>
        </w:tc>
        <w:tc>
          <w:tcPr>
            <w:tcW w:w="1400" w:type="dxa"/>
          </w:tcPr>
          <w:p w14:paraId="4366C681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 ± 0.04</w:t>
            </w:r>
          </w:p>
        </w:tc>
        <w:tc>
          <w:tcPr>
            <w:tcW w:w="1400" w:type="dxa"/>
          </w:tcPr>
          <w:p w14:paraId="58DA0DA4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 ± 0.03</w:t>
            </w:r>
          </w:p>
        </w:tc>
        <w:tc>
          <w:tcPr>
            <w:tcW w:w="1400" w:type="dxa"/>
          </w:tcPr>
          <w:p w14:paraId="404A310F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 ± 0.04</w:t>
            </w:r>
          </w:p>
        </w:tc>
      </w:tr>
      <w:tr w:rsidR="0077490D" w:rsidRPr="0077490D" w14:paraId="3B4EA11B" w14:textId="77777777" w:rsidTr="00BD324A">
        <w:trPr>
          <w:jc w:val="center"/>
        </w:trPr>
        <w:tc>
          <w:tcPr>
            <w:tcW w:w="1399" w:type="dxa"/>
          </w:tcPr>
          <w:p w14:paraId="7A4D725B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399" w:type="dxa"/>
          </w:tcPr>
          <w:p w14:paraId="08291090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 ± 0.04</w:t>
            </w:r>
          </w:p>
        </w:tc>
        <w:tc>
          <w:tcPr>
            <w:tcW w:w="1399" w:type="dxa"/>
          </w:tcPr>
          <w:p w14:paraId="2A6D0F66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 ± 0.06</w:t>
            </w:r>
          </w:p>
        </w:tc>
        <w:tc>
          <w:tcPr>
            <w:tcW w:w="1399" w:type="dxa"/>
          </w:tcPr>
          <w:p w14:paraId="34F4808A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 ± 0.02</w:t>
            </w:r>
          </w:p>
        </w:tc>
        <w:tc>
          <w:tcPr>
            <w:tcW w:w="1399" w:type="dxa"/>
          </w:tcPr>
          <w:p w14:paraId="22F408B9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 ± 0.03</w:t>
            </w:r>
          </w:p>
        </w:tc>
        <w:tc>
          <w:tcPr>
            <w:tcW w:w="1399" w:type="dxa"/>
          </w:tcPr>
          <w:p w14:paraId="06FF6BD7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0" w:type="dxa"/>
          </w:tcPr>
          <w:p w14:paraId="0FD8C74A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 ± 0.06</w:t>
            </w:r>
          </w:p>
        </w:tc>
        <w:tc>
          <w:tcPr>
            <w:tcW w:w="1400" w:type="dxa"/>
          </w:tcPr>
          <w:p w14:paraId="0A620D7F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 ± 0.05</w:t>
            </w:r>
          </w:p>
        </w:tc>
        <w:tc>
          <w:tcPr>
            <w:tcW w:w="1400" w:type="dxa"/>
          </w:tcPr>
          <w:p w14:paraId="6EAC69AC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 ± 0.02</w:t>
            </w:r>
          </w:p>
        </w:tc>
        <w:tc>
          <w:tcPr>
            <w:tcW w:w="1400" w:type="dxa"/>
          </w:tcPr>
          <w:p w14:paraId="675ECF96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 ± 0.04</w:t>
            </w:r>
          </w:p>
        </w:tc>
      </w:tr>
      <w:tr w:rsidR="0077490D" w:rsidRPr="0077490D" w14:paraId="3E3FA6C7" w14:textId="77777777" w:rsidTr="00BD324A">
        <w:trPr>
          <w:jc w:val="center"/>
        </w:trPr>
        <w:tc>
          <w:tcPr>
            <w:tcW w:w="1399" w:type="dxa"/>
          </w:tcPr>
          <w:p w14:paraId="52876D10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399" w:type="dxa"/>
          </w:tcPr>
          <w:p w14:paraId="306FDA00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 ± 0.03</w:t>
            </w:r>
          </w:p>
        </w:tc>
        <w:tc>
          <w:tcPr>
            <w:tcW w:w="1399" w:type="dxa"/>
          </w:tcPr>
          <w:p w14:paraId="4E0B0E03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 ± 0.05</w:t>
            </w:r>
          </w:p>
        </w:tc>
        <w:tc>
          <w:tcPr>
            <w:tcW w:w="1399" w:type="dxa"/>
          </w:tcPr>
          <w:p w14:paraId="19256508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 ± 0.03</w:t>
            </w:r>
          </w:p>
        </w:tc>
        <w:tc>
          <w:tcPr>
            <w:tcW w:w="1399" w:type="dxa"/>
          </w:tcPr>
          <w:p w14:paraId="4AA19283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 ± 0.03</w:t>
            </w:r>
          </w:p>
        </w:tc>
        <w:tc>
          <w:tcPr>
            <w:tcW w:w="1399" w:type="dxa"/>
          </w:tcPr>
          <w:p w14:paraId="337E84AE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0" w:type="dxa"/>
          </w:tcPr>
          <w:p w14:paraId="17B4DFEE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 ± 0.05</w:t>
            </w:r>
          </w:p>
        </w:tc>
        <w:tc>
          <w:tcPr>
            <w:tcW w:w="1400" w:type="dxa"/>
          </w:tcPr>
          <w:p w14:paraId="10FF6356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 ± 0.04</w:t>
            </w:r>
          </w:p>
        </w:tc>
        <w:tc>
          <w:tcPr>
            <w:tcW w:w="1400" w:type="dxa"/>
          </w:tcPr>
          <w:p w14:paraId="3092A4B9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 ± 0.03</w:t>
            </w:r>
          </w:p>
        </w:tc>
        <w:tc>
          <w:tcPr>
            <w:tcW w:w="1400" w:type="dxa"/>
          </w:tcPr>
          <w:p w14:paraId="04C615D1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 ± 0.03</w:t>
            </w:r>
          </w:p>
        </w:tc>
      </w:tr>
      <w:tr w:rsidR="0077490D" w:rsidRPr="0077490D" w14:paraId="4B92EBF9" w14:textId="77777777" w:rsidTr="00BD324A">
        <w:trPr>
          <w:jc w:val="center"/>
        </w:trPr>
        <w:tc>
          <w:tcPr>
            <w:tcW w:w="1399" w:type="dxa"/>
          </w:tcPr>
          <w:p w14:paraId="2AEDEE72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399" w:type="dxa"/>
          </w:tcPr>
          <w:p w14:paraId="04E15034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 ± 0.03</w:t>
            </w:r>
          </w:p>
        </w:tc>
        <w:tc>
          <w:tcPr>
            <w:tcW w:w="1399" w:type="dxa"/>
          </w:tcPr>
          <w:p w14:paraId="52CE84A0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 ± 0.05</w:t>
            </w:r>
          </w:p>
        </w:tc>
        <w:tc>
          <w:tcPr>
            <w:tcW w:w="1399" w:type="dxa"/>
          </w:tcPr>
          <w:p w14:paraId="57C2CEA2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 ± 0.03</w:t>
            </w:r>
          </w:p>
        </w:tc>
        <w:tc>
          <w:tcPr>
            <w:tcW w:w="1399" w:type="dxa"/>
          </w:tcPr>
          <w:p w14:paraId="677DF4E4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 ± 0.04</w:t>
            </w:r>
          </w:p>
        </w:tc>
        <w:tc>
          <w:tcPr>
            <w:tcW w:w="1399" w:type="dxa"/>
          </w:tcPr>
          <w:p w14:paraId="6628B913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0" w:type="dxa"/>
          </w:tcPr>
          <w:p w14:paraId="4350FD78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 ± 0.06</w:t>
            </w:r>
          </w:p>
        </w:tc>
        <w:tc>
          <w:tcPr>
            <w:tcW w:w="1400" w:type="dxa"/>
          </w:tcPr>
          <w:p w14:paraId="1518D032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 ± 0.06</w:t>
            </w:r>
          </w:p>
        </w:tc>
        <w:tc>
          <w:tcPr>
            <w:tcW w:w="1400" w:type="dxa"/>
          </w:tcPr>
          <w:p w14:paraId="73F7BB58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 ± 0.03</w:t>
            </w:r>
          </w:p>
        </w:tc>
        <w:tc>
          <w:tcPr>
            <w:tcW w:w="1400" w:type="dxa"/>
          </w:tcPr>
          <w:p w14:paraId="01DB0D1E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 ± 0.05</w:t>
            </w:r>
          </w:p>
        </w:tc>
      </w:tr>
      <w:tr w:rsidR="0077490D" w:rsidRPr="0077490D" w14:paraId="5C5A79F3" w14:textId="77777777" w:rsidTr="00BD324A">
        <w:trPr>
          <w:jc w:val="center"/>
        </w:trPr>
        <w:tc>
          <w:tcPr>
            <w:tcW w:w="1399" w:type="dxa"/>
          </w:tcPr>
          <w:p w14:paraId="5E739283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399" w:type="dxa"/>
          </w:tcPr>
          <w:p w14:paraId="12C8A161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 ± 0.04</w:t>
            </w:r>
          </w:p>
        </w:tc>
        <w:tc>
          <w:tcPr>
            <w:tcW w:w="1399" w:type="dxa"/>
          </w:tcPr>
          <w:p w14:paraId="35E3CE65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 ± 0.04</w:t>
            </w:r>
          </w:p>
        </w:tc>
        <w:tc>
          <w:tcPr>
            <w:tcW w:w="1399" w:type="dxa"/>
          </w:tcPr>
          <w:p w14:paraId="7F71CF74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 ± 0.04</w:t>
            </w:r>
          </w:p>
        </w:tc>
        <w:tc>
          <w:tcPr>
            <w:tcW w:w="1399" w:type="dxa"/>
          </w:tcPr>
          <w:p w14:paraId="4C30A261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 ± 0.04</w:t>
            </w:r>
          </w:p>
        </w:tc>
        <w:tc>
          <w:tcPr>
            <w:tcW w:w="1399" w:type="dxa"/>
          </w:tcPr>
          <w:p w14:paraId="00D24C38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0" w:type="dxa"/>
          </w:tcPr>
          <w:p w14:paraId="1EC29FD1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 ± 0.04</w:t>
            </w:r>
          </w:p>
        </w:tc>
        <w:tc>
          <w:tcPr>
            <w:tcW w:w="1400" w:type="dxa"/>
          </w:tcPr>
          <w:p w14:paraId="2B79D37E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 ± 0.04</w:t>
            </w:r>
          </w:p>
        </w:tc>
        <w:tc>
          <w:tcPr>
            <w:tcW w:w="1400" w:type="dxa"/>
          </w:tcPr>
          <w:p w14:paraId="7BB36173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 ± 0.04</w:t>
            </w:r>
          </w:p>
        </w:tc>
        <w:tc>
          <w:tcPr>
            <w:tcW w:w="1400" w:type="dxa"/>
          </w:tcPr>
          <w:p w14:paraId="2BAE64B7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 ± 0.04</w:t>
            </w:r>
          </w:p>
        </w:tc>
      </w:tr>
      <w:tr w:rsidR="0077490D" w:rsidRPr="0077490D" w14:paraId="42EE3B53" w14:textId="77777777" w:rsidTr="00BD324A">
        <w:trPr>
          <w:jc w:val="center"/>
        </w:trPr>
        <w:tc>
          <w:tcPr>
            <w:tcW w:w="1399" w:type="dxa"/>
          </w:tcPr>
          <w:p w14:paraId="16054555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399" w:type="dxa"/>
          </w:tcPr>
          <w:p w14:paraId="6341907D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 ± 0.05</w:t>
            </w:r>
          </w:p>
        </w:tc>
        <w:tc>
          <w:tcPr>
            <w:tcW w:w="1399" w:type="dxa"/>
          </w:tcPr>
          <w:p w14:paraId="6550F79B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 ± 0.05</w:t>
            </w:r>
          </w:p>
        </w:tc>
        <w:tc>
          <w:tcPr>
            <w:tcW w:w="1399" w:type="dxa"/>
          </w:tcPr>
          <w:p w14:paraId="6E37DA3C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 ± 0.03</w:t>
            </w:r>
          </w:p>
        </w:tc>
        <w:tc>
          <w:tcPr>
            <w:tcW w:w="1399" w:type="dxa"/>
          </w:tcPr>
          <w:p w14:paraId="6FBC2355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 ± 0.04</w:t>
            </w:r>
          </w:p>
        </w:tc>
        <w:tc>
          <w:tcPr>
            <w:tcW w:w="1399" w:type="dxa"/>
          </w:tcPr>
          <w:p w14:paraId="1FA477AE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0" w:type="dxa"/>
          </w:tcPr>
          <w:p w14:paraId="0390152C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 ± 0.05</w:t>
            </w:r>
          </w:p>
        </w:tc>
        <w:tc>
          <w:tcPr>
            <w:tcW w:w="1400" w:type="dxa"/>
          </w:tcPr>
          <w:p w14:paraId="4988ECFC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 ± 0.02</w:t>
            </w:r>
          </w:p>
        </w:tc>
        <w:tc>
          <w:tcPr>
            <w:tcW w:w="1400" w:type="dxa"/>
          </w:tcPr>
          <w:p w14:paraId="24F85BA3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 ± 0.04</w:t>
            </w:r>
          </w:p>
        </w:tc>
        <w:tc>
          <w:tcPr>
            <w:tcW w:w="1400" w:type="dxa"/>
          </w:tcPr>
          <w:p w14:paraId="66E038C1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 ± 0.04</w:t>
            </w:r>
          </w:p>
        </w:tc>
      </w:tr>
      <w:tr w:rsidR="0077490D" w:rsidRPr="0077490D" w14:paraId="352D87FD" w14:textId="77777777" w:rsidTr="00BD324A">
        <w:trPr>
          <w:jc w:val="center"/>
        </w:trPr>
        <w:tc>
          <w:tcPr>
            <w:tcW w:w="1399" w:type="dxa"/>
          </w:tcPr>
          <w:p w14:paraId="4866B89E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399" w:type="dxa"/>
          </w:tcPr>
          <w:p w14:paraId="27C55A98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 ± 0.06</w:t>
            </w:r>
          </w:p>
        </w:tc>
        <w:tc>
          <w:tcPr>
            <w:tcW w:w="1399" w:type="dxa"/>
          </w:tcPr>
          <w:p w14:paraId="593140D9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 ± 0.04</w:t>
            </w:r>
          </w:p>
        </w:tc>
        <w:tc>
          <w:tcPr>
            <w:tcW w:w="1399" w:type="dxa"/>
          </w:tcPr>
          <w:p w14:paraId="5191B78C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 ± 0.03</w:t>
            </w:r>
          </w:p>
        </w:tc>
        <w:tc>
          <w:tcPr>
            <w:tcW w:w="1399" w:type="dxa"/>
          </w:tcPr>
          <w:p w14:paraId="5E3B5338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 ± 0.04</w:t>
            </w:r>
          </w:p>
        </w:tc>
        <w:tc>
          <w:tcPr>
            <w:tcW w:w="1399" w:type="dxa"/>
          </w:tcPr>
          <w:p w14:paraId="24F4719F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0" w:type="dxa"/>
          </w:tcPr>
          <w:p w14:paraId="50B7B847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 ± 0.05</w:t>
            </w:r>
          </w:p>
        </w:tc>
        <w:tc>
          <w:tcPr>
            <w:tcW w:w="1400" w:type="dxa"/>
          </w:tcPr>
          <w:p w14:paraId="33255BA1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 ± 0.04</w:t>
            </w:r>
          </w:p>
        </w:tc>
        <w:tc>
          <w:tcPr>
            <w:tcW w:w="1400" w:type="dxa"/>
          </w:tcPr>
          <w:p w14:paraId="3B38EF2E" w14:textId="32E1F1D6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  <w:r w:rsidR="004535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05</w:t>
            </w:r>
          </w:p>
        </w:tc>
        <w:tc>
          <w:tcPr>
            <w:tcW w:w="1400" w:type="dxa"/>
          </w:tcPr>
          <w:p w14:paraId="123C7A53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 ± 0.01</w:t>
            </w:r>
          </w:p>
        </w:tc>
      </w:tr>
      <w:tr w:rsidR="0077490D" w:rsidRPr="0077490D" w14:paraId="3C3E143B" w14:textId="77777777" w:rsidTr="00BD324A">
        <w:trPr>
          <w:jc w:val="center"/>
        </w:trPr>
        <w:tc>
          <w:tcPr>
            <w:tcW w:w="1399" w:type="dxa"/>
          </w:tcPr>
          <w:p w14:paraId="2EC6B37A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399" w:type="dxa"/>
          </w:tcPr>
          <w:p w14:paraId="17E01C80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 ± 0.04</w:t>
            </w:r>
          </w:p>
        </w:tc>
        <w:tc>
          <w:tcPr>
            <w:tcW w:w="1399" w:type="dxa"/>
          </w:tcPr>
          <w:p w14:paraId="0BB2116D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 ± 0.05</w:t>
            </w:r>
          </w:p>
        </w:tc>
        <w:tc>
          <w:tcPr>
            <w:tcW w:w="1399" w:type="dxa"/>
          </w:tcPr>
          <w:p w14:paraId="49533B8B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 ± 0.03</w:t>
            </w:r>
          </w:p>
        </w:tc>
        <w:tc>
          <w:tcPr>
            <w:tcW w:w="1399" w:type="dxa"/>
          </w:tcPr>
          <w:p w14:paraId="19201F23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 ± 0.03</w:t>
            </w:r>
          </w:p>
        </w:tc>
        <w:tc>
          <w:tcPr>
            <w:tcW w:w="1399" w:type="dxa"/>
          </w:tcPr>
          <w:p w14:paraId="00573AD0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0" w:type="dxa"/>
          </w:tcPr>
          <w:p w14:paraId="2D7800C6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 ± 0.04</w:t>
            </w:r>
          </w:p>
        </w:tc>
        <w:tc>
          <w:tcPr>
            <w:tcW w:w="1400" w:type="dxa"/>
          </w:tcPr>
          <w:p w14:paraId="6FC28325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 ± 0.03</w:t>
            </w:r>
          </w:p>
        </w:tc>
        <w:tc>
          <w:tcPr>
            <w:tcW w:w="1400" w:type="dxa"/>
          </w:tcPr>
          <w:p w14:paraId="142E1B27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 ± 0.05</w:t>
            </w:r>
          </w:p>
        </w:tc>
        <w:tc>
          <w:tcPr>
            <w:tcW w:w="1400" w:type="dxa"/>
          </w:tcPr>
          <w:p w14:paraId="47D4729F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 ± 0.03</w:t>
            </w:r>
          </w:p>
        </w:tc>
      </w:tr>
      <w:tr w:rsidR="0077490D" w:rsidRPr="0077490D" w14:paraId="60DC7F54" w14:textId="77777777" w:rsidTr="00BD324A">
        <w:trPr>
          <w:jc w:val="center"/>
        </w:trPr>
        <w:tc>
          <w:tcPr>
            <w:tcW w:w="1399" w:type="dxa"/>
          </w:tcPr>
          <w:p w14:paraId="349AE670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399" w:type="dxa"/>
          </w:tcPr>
          <w:p w14:paraId="358729B6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 ± 0.05</w:t>
            </w:r>
          </w:p>
        </w:tc>
        <w:tc>
          <w:tcPr>
            <w:tcW w:w="1399" w:type="dxa"/>
          </w:tcPr>
          <w:p w14:paraId="1D57E87C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 ± 0.04</w:t>
            </w:r>
          </w:p>
        </w:tc>
        <w:tc>
          <w:tcPr>
            <w:tcW w:w="1399" w:type="dxa"/>
          </w:tcPr>
          <w:p w14:paraId="507EADD2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 ± 0.04</w:t>
            </w:r>
          </w:p>
        </w:tc>
        <w:tc>
          <w:tcPr>
            <w:tcW w:w="1399" w:type="dxa"/>
          </w:tcPr>
          <w:p w14:paraId="26DF23C9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 ± 0.03</w:t>
            </w:r>
          </w:p>
        </w:tc>
        <w:tc>
          <w:tcPr>
            <w:tcW w:w="1399" w:type="dxa"/>
          </w:tcPr>
          <w:p w14:paraId="596CAF55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0" w:type="dxa"/>
          </w:tcPr>
          <w:p w14:paraId="398F3D80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 ± 0.03</w:t>
            </w:r>
          </w:p>
        </w:tc>
        <w:tc>
          <w:tcPr>
            <w:tcW w:w="1400" w:type="dxa"/>
          </w:tcPr>
          <w:p w14:paraId="47372760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 ± 0.03</w:t>
            </w:r>
          </w:p>
        </w:tc>
        <w:tc>
          <w:tcPr>
            <w:tcW w:w="1400" w:type="dxa"/>
          </w:tcPr>
          <w:p w14:paraId="29EE597B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 ± 0.05</w:t>
            </w:r>
          </w:p>
        </w:tc>
        <w:tc>
          <w:tcPr>
            <w:tcW w:w="1400" w:type="dxa"/>
          </w:tcPr>
          <w:p w14:paraId="37EB81BA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 ± 0.03</w:t>
            </w:r>
          </w:p>
        </w:tc>
      </w:tr>
      <w:tr w:rsidR="0077490D" w:rsidRPr="0077490D" w14:paraId="6FCE77EB" w14:textId="77777777" w:rsidTr="00BD324A">
        <w:trPr>
          <w:jc w:val="center"/>
        </w:trPr>
        <w:tc>
          <w:tcPr>
            <w:tcW w:w="1399" w:type="dxa"/>
            <w:vAlign w:val="bottom"/>
          </w:tcPr>
          <w:p w14:paraId="6DBB6C15" w14:textId="33DBDAC4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1399" w:type="dxa"/>
            <w:vAlign w:val="bottom"/>
          </w:tcPr>
          <w:p w14:paraId="4A2E48A8" w14:textId="14645936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9 ± 0.05</w:t>
            </w:r>
          </w:p>
        </w:tc>
        <w:tc>
          <w:tcPr>
            <w:tcW w:w="1399" w:type="dxa"/>
            <w:vAlign w:val="bottom"/>
          </w:tcPr>
          <w:p w14:paraId="6CA62594" w14:textId="68BF3572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2 ± 0.05</w:t>
            </w:r>
          </w:p>
        </w:tc>
        <w:tc>
          <w:tcPr>
            <w:tcW w:w="1399" w:type="dxa"/>
            <w:vAlign w:val="bottom"/>
          </w:tcPr>
          <w:p w14:paraId="3CFC82B8" w14:textId="0A724589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2 ± 0.04</w:t>
            </w:r>
          </w:p>
        </w:tc>
        <w:tc>
          <w:tcPr>
            <w:tcW w:w="1399" w:type="dxa"/>
            <w:vAlign w:val="bottom"/>
          </w:tcPr>
          <w:p w14:paraId="3E2FB2AC" w14:textId="5CE25A8E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8 ± 0.04</w:t>
            </w:r>
          </w:p>
        </w:tc>
        <w:tc>
          <w:tcPr>
            <w:tcW w:w="1399" w:type="dxa"/>
          </w:tcPr>
          <w:p w14:paraId="46E6448E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0" w:type="dxa"/>
            <w:vAlign w:val="bottom"/>
          </w:tcPr>
          <w:p w14:paraId="0AE0CDC9" w14:textId="72B8E5DB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4 ± 0.03</w:t>
            </w:r>
          </w:p>
        </w:tc>
        <w:tc>
          <w:tcPr>
            <w:tcW w:w="1400" w:type="dxa"/>
            <w:vAlign w:val="bottom"/>
          </w:tcPr>
          <w:p w14:paraId="6D435575" w14:textId="3A56EE75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1 ± 0.03</w:t>
            </w:r>
          </w:p>
        </w:tc>
        <w:tc>
          <w:tcPr>
            <w:tcW w:w="1400" w:type="dxa"/>
            <w:vAlign w:val="bottom"/>
          </w:tcPr>
          <w:p w14:paraId="4B32679C" w14:textId="3406C78F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1 ± 0.04</w:t>
            </w:r>
          </w:p>
        </w:tc>
        <w:tc>
          <w:tcPr>
            <w:tcW w:w="1400" w:type="dxa"/>
            <w:vAlign w:val="bottom"/>
          </w:tcPr>
          <w:p w14:paraId="67BD9A1F" w14:textId="0322969D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2 ± 0.03</w:t>
            </w:r>
          </w:p>
        </w:tc>
      </w:tr>
      <w:tr w:rsidR="0077490D" w:rsidRPr="0077490D" w14:paraId="2806CDFC" w14:textId="77777777" w:rsidTr="00BD324A">
        <w:trPr>
          <w:jc w:val="center"/>
        </w:trPr>
        <w:tc>
          <w:tcPr>
            <w:tcW w:w="1399" w:type="dxa"/>
            <w:vAlign w:val="bottom"/>
          </w:tcPr>
          <w:p w14:paraId="0D78598E" w14:textId="2818FE43" w:rsidR="0077490D" w:rsidRPr="00941D20" w:rsidRDefault="0077490D" w:rsidP="00BD32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</w:t>
            </w:r>
          </w:p>
        </w:tc>
        <w:tc>
          <w:tcPr>
            <w:tcW w:w="1399" w:type="dxa"/>
            <w:vAlign w:val="bottom"/>
          </w:tcPr>
          <w:p w14:paraId="5D104FB0" w14:textId="61DF0F47" w:rsidR="0077490D" w:rsidRPr="00941D20" w:rsidRDefault="0077490D" w:rsidP="00BD32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6 ± 0.05</w:t>
            </w:r>
          </w:p>
        </w:tc>
        <w:tc>
          <w:tcPr>
            <w:tcW w:w="1399" w:type="dxa"/>
            <w:vAlign w:val="bottom"/>
          </w:tcPr>
          <w:p w14:paraId="55CDE821" w14:textId="455A06D0" w:rsidR="0077490D" w:rsidRPr="00941D20" w:rsidRDefault="0077490D" w:rsidP="00BD32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2 ± 0.05</w:t>
            </w:r>
          </w:p>
        </w:tc>
        <w:tc>
          <w:tcPr>
            <w:tcW w:w="1399" w:type="dxa"/>
            <w:vAlign w:val="bottom"/>
          </w:tcPr>
          <w:p w14:paraId="574F27FB" w14:textId="29C4223F" w:rsidR="0077490D" w:rsidRPr="00941D20" w:rsidRDefault="0077490D" w:rsidP="00BD32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7 ± 0.05</w:t>
            </w:r>
          </w:p>
        </w:tc>
        <w:tc>
          <w:tcPr>
            <w:tcW w:w="1399" w:type="dxa"/>
            <w:vAlign w:val="bottom"/>
          </w:tcPr>
          <w:p w14:paraId="12BDBAE7" w14:textId="646285B4" w:rsidR="0077490D" w:rsidRPr="00941D20" w:rsidRDefault="0077490D" w:rsidP="00BD32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8 ± 0.04</w:t>
            </w:r>
          </w:p>
        </w:tc>
        <w:tc>
          <w:tcPr>
            <w:tcW w:w="1399" w:type="dxa"/>
          </w:tcPr>
          <w:p w14:paraId="13B7E6EB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0" w:type="dxa"/>
            <w:vAlign w:val="bottom"/>
          </w:tcPr>
          <w:p w14:paraId="1122854A" w14:textId="32B03AC9" w:rsidR="0077490D" w:rsidRPr="00941D20" w:rsidRDefault="0077490D" w:rsidP="00BD32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9 ± 0.03</w:t>
            </w:r>
          </w:p>
        </w:tc>
        <w:tc>
          <w:tcPr>
            <w:tcW w:w="1400" w:type="dxa"/>
            <w:vAlign w:val="bottom"/>
          </w:tcPr>
          <w:p w14:paraId="74601908" w14:textId="2DCBF62E" w:rsidR="0077490D" w:rsidRPr="00941D20" w:rsidRDefault="0077490D" w:rsidP="00BD32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5 ± 0.05</w:t>
            </w:r>
          </w:p>
        </w:tc>
        <w:tc>
          <w:tcPr>
            <w:tcW w:w="1400" w:type="dxa"/>
            <w:vAlign w:val="bottom"/>
          </w:tcPr>
          <w:p w14:paraId="25AD4E1B" w14:textId="04B00F4B" w:rsidR="0077490D" w:rsidRPr="00941D20" w:rsidRDefault="0077490D" w:rsidP="00BD32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7 ± 0.05</w:t>
            </w:r>
          </w:p>
        </w:tc>
        <w:tc>
          <w:tcPr>
            <w:tcW w:w="1400" w:type="dxa"/>
            <w:vAlign w:val="bottom"/>
          </w:tcPr>
          <w:p w14:paraId="049A2194" w14:textId="714755C8" w:rsidR="0077490D" w:rsidRPr="00941D20" w:rsidRDefault="0077490D" w:rsidP="00BD32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4 ± 0.05</w:t>
            </w:r>
          </w:p>
        </w:tc>
      </w:tr>
      <w:tr w:rsidR="0077490D" w:rsidRPr="0077490D" w14:paraId="75457E59" w14:textId="77777777" w:rsidTr="00BD324A">
        <w:trPr>
          <w:jc w:val="center"/>
        </w:trPr>
        <w:tc>
          <w:tcPr>
            <w:tcW w:w="1399" w:type="dxa"/>
            <w:vAlign w:val="bottom"/>
          </w:tcPr>
          <w:p w14:paraId="489DD314" w14:textId="060D180B" w:rsidR="0077490D" w:rsidRPr="00941D20" w:rsidRDefault="0077490D" w:rsidP="00BD32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1399" w:type="dxa"/>
            <w:vAlign w:val="bottom"/>
          </w:tcPr>
          <w:p w14:paraId="69B77576" w14:textId="3F600D47" w:rsidR="0077490D" w:rsidRPr="00941D20" w:rsidRDefault="0077490D" w:rsidP="00BD32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3 ± 0.05</w:t>
            </w:r>
          </w:p>
        </w:tc>
        <w:tc>
          <w:tcPr>
            <w:tcW w:w="1399" w:type="dxa"/>
            <w:vAlign w:val="bottom"/>
          </w:tcPr>
          <w:p w14:paraId="3E222FD8" w14:textId="62EA27DF" w:rsidR="0077490D" w:rsidRPr="00941D20" w:rsidRDefault="0077490D" w:rsidP="00BD32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7 ± 0.05</w:t>
            </w:r>
          </w:p>
        </w:tc>
        <w:tc>
          <w:tcPr>
            <w:tcW w:w="1399" w:type="dxa"/>
            <w:vAlign w:val="bottom"/>
          </w:tcPr>
          <w:p w14:paraId="40925499" w14:textId="4C087000" w:rsidR="0077490D" w:rsidRPr="00941D20" w:rsidRDefault="0077490D" w:rsidP="00BD32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7 ± 0.04</w:t>
            </w:r>
          </w:p>
        </w:tc>
        <w:tc>
          <w:tcPr>
            <w:tcW w:w="1399" w:type="dxa"/>
            <w:vAlign w:val="bottom"/>
          </w:tcPr>
          <w:p w14:paraId="48C45756" w14:textId="7ABD8F9B" w:rsidR="0077490D" w:rsidRPr="00941D20" w:rsidRDefault="0077490D" w:rsidP="00BD32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5 ± 0.04</w:t>
            </w:r>
          </w:p>
        </w:tc>
        <w:tc>
          <w:tcPr>
            <w:tcW w:w="1399" w:type="dxa"/>
          </w:tcPr>
          <w:p w14:paraId="2F574B58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0" w:type="dxa"/>
            <w:vAlign w:val="bottom"/>
          </w:tcPr>
          <w:p w14:paraId="42F24549" w14:textId="45C8518A" w:rsidR="0077490D" w:rsidRPr="00941D20" w:rsidRDefault="0077490D" w:rsidP="00BD32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± 0.03</w:t>
            </w:r>
          </w:p>
        </w:tc>
        <w:tc>
          <w:tcPr>
            <w:tcW w:w="1400" w:type="dxa"/>
            <w:vAlign w:val="bottom"/>
          </w:tcPr>
          <w:p w14:paraId="6358E4F3" w14:textId="59005B56" w:rsidR="0077490D" w:rsidRPr="00941D20" w:rsidRDefault="0077490D" w:rsidP="00BD32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1 ± 0.03</w:t>
            </w:r>
          </w:p>
        </w:tc>
        <w:tc>
          <w:tcPr>
            <w:tcW w:w="1400" w:type="dxa"/>
            <w:vAlign w:val="bottom"/>
          </w:tcPr>
          <w:p w14:paraId="6454198A" w14:textId="7DBCE448" w:rsidR="0077490D" w:rsidRPr="00941D20" w:rsidRDefault="0077490D" w:rsidP="00BD32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4 ± 0.04</w:t>
            </w:r>
          </w:p>
        </w:tc>
        <w:tc>
          <w:tcPr>
            <w:tcW w:w="1400" w:type="dxa"/>
            <w:vAlign w:val="bottom"/>
          </w:tcPr>
          <w:p w14:paraId="0964A61E" w14:textId="7AC8099E" w:rsidR="0077490D" w:rsidRPr="00941D20" w:rsidRDefault="0077490D" w:rsidP="00BD32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± 0.03</w:t>
            </w:r>
          </w:p>
        </w:tc>
      </w:tr>
      <w:tr w:rsidR="0077490D" w:rsidRPr="0077490D" w14:paraId="2182D24E" w14:textId="77777777" w:rsidTr="00BD324A">
        <w:trPr>
          <w:jc w:val="center"/>
        </w:trPr>
        <w:tc>
          <w:tcPr>
            <w:tcW w:w="1399" w:type="dxa"/>
            <w:vAlign w:val="bottom"/>
          </w:tcPr>
          <w:p w14:paraId="2C825574" w14:textId="32CAB322" w:rsidR="0077490D" w:rsidRPr="00941D20" w:rsidRDefault="0077490D" w:rsidP="00BD32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1399" w:type="dxa"/>
            <w:vAlign w:val="bottom"/>
          </w:tcPr>
          <w:p w14:paraId="1F151CAF" w14:textId="2546ED0E" w:rsidR="0077490D" w:rsidRPr="00941D20" w:rsidRDefault="0077490D" w:rsidP="00BD32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6 ± 0.05</w:t>
            </w:r>
          </w:p>
        </w:tc>
        <w:tc>
          <w:tcPr>
            <w:tcW w:w="1399" w:type="dxa"/>
            <w:vAlign w:val="bottom"/>
          </w:tcPr>
          <w:p w14:paraId="07FA1B60" w14:textId="2D00F36D" w:rsidR="0077490D" w:rsidRPr="00941D20" w:rsidRDefault="0077490D" w:rsidP="00BD32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1 ± 0.04</w:t>
            </w:r>
          </w:p>
        </w:tc>
        <w:tc>
          <w:tcPr>
            <w:tcW w:w="1399" w:type="dxa"/>
            <w:vAlign w:val="bottom"/>
          </w:tcPr>
          <w:p w14:paraId="20F8F563" w14:textId="18875F10" w:rsidR="0077490D" w:rsidRPr="00941D20" w:rsidRDefault="0077490D" w:rsidP="00BD32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4 ± 0.04</w:t>
            </w:r>
          </w:p>
        </w:tc>
        <w:tc>
          <w:tcPr>
            <w:tcW w:w="1399" w:type="dxa"/>
            <w:vAlign w:val="bottom"/>
          </w:tcPr>
          <w:p w14:paraId="09EAA3B2" w14:textId="1C56A0B6" w:rsidR="0077490D" w:rsidRPr="00941D20" w:rsidRDefault="0077490D" w:rsidP="00BD32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2 ± 0.05</w:t>
            </w:r>
          </w:p>
        </w:tc>
        <w:tc>
          <w:tcPr>
            <w:tcW w:w="1399" w:type="dxa"/>
          </w:tcPr>
          <w:p w14:paraId="09969725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0" w:type="dxa"/>
            <w:vAlign w:val="bottom"/>
          </w:tcPr>
          <w:p w14:paraId="713111BF" w14:textId="42602CED" w:rsidR="0077490D" w:rsidRPr="00941D20" w:rsidRDefault="0077490D" w:rsidP="00BD32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3 ± 0.03</w:t>
            </w:r>
          </w:p>
        </w:tc>
        <w:tc>
          <w:tcPr>
            <w:tcW w:w="1400" w:type="dxa"/>
            <w:vAlign w:val="bottom"/>
          </w:tcPr>
          <w:p w14:paraId="0282CC25" w14:textId="7EA84C85" w:rsidR="0077490D" w:rsidRPr="00941D20" w:rsidRDefault="0077490D" w:rsidP="00BD32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1 ± 0.05</w:t>
            </w:r>
          </w:p>
        </w:tc>
        <w:tc>
          <w:tcPr>
            <w:tcW w:w="1400" w:type="dxa"/>
            <w:vAlign w:val="bottom"/>
          </w:tcPr>
          <w:p w14:paraId="6EDE4F60" w14:textId="198C9503" w:rsidR="0077490D" w:rsidRPr="00941D20" w:rsidRDefault="0077490D" w:rsidP="00BD32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8 ± 0.06</w:t>
            </w:r>
          </w:p>
        </w:tc>
        <w:tc>
          <w:tcPr>
            <w:tcW w:w="1400" w:type="dxa"/>
            <w:vAlign w:val="bottom"/>
          </w:tcPr>
          <w:p w14:paraId="61980EF6" w14:textId="413D4FF5" w:rsidR="0077490D" w:rsidRPr="00941D20" w:rsidRDefault="0077490D" w:rsidP="00BD32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2 ± 0.03</w:t>
            </w:r>
          </w:p>
        </w:tc>
      </w:tr>
      <w:tr w:rsidR="0077490D" w:rsidRPr="0077490D" w14:paraId="0C2D2169" w14:textId="77777777" w:rsidTr="00BD324A">
        <w:trPr>
          <w:jc w:val="center"/>
        </w:trPr>
        <w:tc>
          <w:tcPr>
            <w:tcW w:w="1399" w:type="dxa"/>
            <w:vAlign w:val="bottom"/>
          </w:tcPr>
          <w:p w14:paraId="3D34DBBC" w14:textId="3A677084" w:rsidR="0077490D" w:rsidRPr="00941D20" w:rsidRDefault="0077490D" w:rsidP="00BD32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</w:t>
            </w:r>
          </w:p>
        </w:tc>
        <w:tc>
          <w:tcPr>
            <w:tcW w:w="1399" w:type="dxa"/>
            <w:vAlign w:val="bottom"/>
          </w:tcPr>
          <w:p w14:paraId="2FDE8208" w14:textId="2D545AB6" w:rsidR="0077490D" w:rsidRPr="00941D20" w:rsidRDefault="0077490D" w:rsidP="00BD32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8 ± 0.04</w:t>
            </w:r>
          </w:p>
        </w:tc>
        <w:tc>
          <w:tcPr>
            <w:tcW w:w="1399" w:type="dxa"/>
            <w:vAlign w:val="bottom"/>
          </w:tcPr>
          <w:p w14:paraId="062F325E" w14:textId="1828BB08" w:rsidR="0077490D" w:rsidRPr="00941D20" w:rsidRDefault="0077490D" w:rsidP="00BD32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6 ± 0.04</w:t>
            </w:r>
          </w:p>
        </w:tc>
        <w:tc>
          <w:tcPr>
            <w:tcW w:w="1399" w:type="dxa"/>
            <w:vAlign w:val="bottom"/>
          </w:tcPr>
          <w:p w14:paraId="5BAC023C" w14:textId="6D9BDD3F" w:rsidR="0077490D" w:rsidRPr="00941D20" w:rsidRDefault="0077490D" w:rsidP="00BD32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1 ± 0.04</w:t>
            </w:r>
          </w:p>
        </w:tc>
        <w:tc>
          <w:tcPr>
            <w:tcW w:w="1399" w:type="dxa"/>
            <w:vAlign w:val="bottom"/>
          </w:tcPr>
          <w:p w14:paraId="70DE9993" w14:textId="0F83B4B3" w:rsidR="0077490D" w:rsidRPr="00941D20" w:rsidRDefault="0077490D" w:rsidP="00BD32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4 ± 0.04</w:t>
            </w:r>
          </w:p>
        </w:tc>
        <w:tc>
          <w:tcPr>
            <w:tcW w:w="1399" w:type="dxa"/>
          </w:tcPr>
          <w:p w14:paraId="26B69E2E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0" w:type="dxa"/>
            <w:vAlign w:val="bottom"/>
          </w:tcPr>
          <w:p w14:paraId="46DF1544" w14:textId="4AB7DF6A" w:rsidR="0077490D" w:rsidRPr="00941D20" w:rsidRDefault="0077490D" w:rsidP="00BD32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3 ± 0.04</w:t>
            </w:r>
          </w:p>
        </w:tc>
        <w:tc>
          <w:tcPr>
            <w:tcW w:w="1400" w:type="dxa"/>
            <w:vAlign w:val="bottom"/>
          </w:tcPr>
          <w:p w14:paraId="773FA146" w14:textId="0B02BBAE" w:rsidR="0077490D" w:rsidRPr="00941D20" w:rsidRDefault="0077490D" w:rsidP="00BD32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9 ± 0.03</w:t>
            </w:r>
          </w:p>
        </w:tc>
        <w:tc>
          <w:tcPr>
            <w:tcW w:w="1400" w:type="dxa"/>
            <w:vAlign w:val="bottom"/>
          </w:tcPr>
          <w:p w14:paraId="5F1AF6E2" w14:textId="02E6B158" w:rsidR="0077490D" w:rsidRPr="00941D20" w:rsidRDefault="0077490D" w:rsidP="00BD32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9 ± 0.05</w:t>
            </w:r>
          </w:p>
        </w:tc>
        <w:tc>
          <w:tcPr>
            <w:tcW w:w="1400" w:type="dxa"/>
            <w:vAlign w:val="bottom"/>
          </w:tcPr>
          <w:p w14:paraId="287E3111" w14:textId="672E3A1C" w:rsidR="0077490D" w:rsidRPr="00941D20" w:rsidRDefault="0077490D" w:rsidP="00BD32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5 ± 0.03</w:t>
            </w:r>
          </w:p>
        </w:tc>
      </w:tr>
      <w:tr w:rsidR="0077490D" w:rsidRPr="0077490D" w14:paraId="5E0F29C5" w14:textId="77777777" w:rsidTr="00BD324A">
        <w:trPr>
          <w:jc w:val="center"/>
        </w:trPr>
        <w:tc>
          <w:tcPr>
            <w:tcW w:w="1399" w:type="dxa"/>
            <w:vAlign w:val="bottom"/>
          </w:tcPr>
          <w:p w14:paraId="3BFCC269" w14:textId="06C25B30" w:rsidR="0077490D" w:rsidRPr="00941D20" w:rsidRDefault="0077490D" w:rsidP="00BD32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</w:t>
            </w:r>
          </w:p>
        </w:tc>
        <w:tc>
          <w:tcPr>
            <w:tcW w:w="1399" w:type="dxa"/>
            <w:vAlign w:val="bottom"/>
          </w:tcPr>
          <w:p w14:paraId="6ABB0FD5" w14:textId="6930F423" w:rsidR="0077490D" w:rsidRPr="00941D20" w:rsidRDefault="0077490D" w:rsidP="00BD32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7 ± 0.04</w:t>
            </w:r>
          </w:p>
        </w:tc>
        <w:tc>
          <w:tcPr>
            <w:tcW w:w="1399" w:type="dxa"/>
            <w:vAlign w:val="bottom"/>
          </w:tcPr>
          <w:p w14:paraId="255B487B" w14:textId="1612C94B" w:rsidR="0077490D" w:rsidRPr="00941D20" w:rsidRDefault="0077490D" w:rsidP="00BD32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6 ± 0.04</w:t>
            </w:r>
          </w:p>
        </w:tc>
        <w:tc>
          <w:tcPr>
            <w:tcW w:w="1399" w:type="dxa"/>
            <w:vAlign w:val="bottom"/>
          </w:tcPr>
          <w:p w14:paraId="39F851F4" w14:textId="69C10F45" w:rsidR="0077490D" w:rsidRPr="00941D20" w:rsidRDefault="0077490D" w:rsidP="00BD32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4 ± 0.04</w:t>
            </w:r>
          </w:p>
        </w:tc>
        <w:tc>
          <w:tcPr>
            <w:tcW w:w="1399" w:type="dxa"/>
            <w:vAlign w:val="bottom"/>
          </w:tcPr>
          <w:p w14:paraId="066CCB1F" w14:textId="2E73BFC8" w:rsidR="0077490D" w:rsidRPr="00941D20" w:rsidRDefault="0077490D" w:rsidP="00BD32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4 ± 0.04</w:t>
            </w:r>
          </w:p>
        </w:tc>
        <w:tc>
          <w:tcPr>
            <w:tcW w:w="1399" w:type="dxa"/>
          </w:tcPr>
          <w:p w14:paraId="16B910B2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0" w:type="dxa"/>
            <w:vAlign w:val="bottom"/>
          </w:tcPr>
          <w:p w14:paraId="54C24B7D" w14:textId="29911CD8" w:rsidR="0077490D" w:rsidRPr="00941D20" w:rsidRDefault="0077490D" w:rsidP="00BD32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6 ± 0.04</w:t>
            </w:r>
          </w:p>
        </w:tc>
        <w:tc>
          <w:tcPr>
            <w:tcW w:w="1400" w:type="dxa"/>
            <w:vAlign w:val="bottom"/>
          </w:tcPr>
          <w:p w14:paraId="3CD6D78C" w14:textId="3F0C655B" w:rsidR="0077490D" w:rsidRPr="00941D20" w:rsidRDefault="0077490D" w:rsidP="00BD32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2 ± 0.03</w:t>
            </w:r>
          </w:p>
        </w:tc>
        <w:tc>
          <w:tcPr>
            <w:tcW w:w="1400" w:type="dxa"/>
            <w:vAlign w:val="bottom"/>
          </w:tcPr>
          <w:p w14:paraId="1917E73C" w14:textId="59993A8F" w:rsidR="0077490D" w:rsidRPr="00941D20" w:rsidRDefault="0077490D" w:rsidP="00BD32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2 ± 0.05</w:t>
            </w:r>
          </w:p>
        </w:tc>
        <w:tc>
          <w:tcPr>
            <w:tcW w:w="1400" w:type="dxa"/>
            <w:vAlign w:val="bottom"/>
          </w:tcPr>
          <w:p w14:paraId="450EA650" w14:textId="6725DED1" w:rsidR="0077490D" w:rsidRPr="00941D20" w:rsidRDefault="0077490D" w:rsidP="00BD32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± 0.03</w:t>
            </w:r>
          </w:p>
        </w:tc>
      </w:tr>
      <w:tr w:rsidR="0077490D" w:rsidRPr="0077490D" w14:paraId="2ED831CA" w14:textId="77777777" w:rsidTr="00BD324A">
        <w:trPr>
          <w:jc w:val="center"/>
        </w:trPr>
        <w:tc>
          <w:tcPr>
            <w:tcW w:w="1399" w:type="dxa"/>
            <w:vAlign w:val="bottom"/>
          </w:tcPr>
          <w:p w14:paraId="66B5F23A" w14:textId="36FAEAE0" w:rsidR="0077490D" w:rsidRPr="00941D20" w:rsidRDefault="0077490D" w:rsidP="00BD32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1399" w:type="dxa"/>
            <w:vAlign w:val="bottom"/>
          </w:tcPr>
          <w:p w14:paraId="6D1A8863" w14:textId="53115AB5" w:rsidR="0077490D" w:rsidRPr="00941D20" w:rsidRDefault="0077490D" w:rsidP="00BD32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3 ± 0.04</w:t>
            </w:r>
          </w:p>
        </w:tc>
        <w:tc>
          <w:tcPr>
            <w:tcW w:w="1399" w:type="dxa"/>
            <w:vAlign w:val="bottom"/>
          </w:tcPr>
          <w:p w14:paraId="2DEF3EB1" w14:textId="5BD1A898" w:rsidR="0077490D" w:rsidRPr="00941D20" w:rsidRDefault="0077490D" w:rsidP="00BD32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7 ± 0.05</w:t>
            </w:r>
          </w:p>
        </w:tc>
        <w:tc>
          <w:tcPr>
            <w:tcW w:w="1399" w:type="dxa"/>
            <w:vAlign w:val="bottom"/>
          </w:tcPr>
          <w:p w14:paraId="4E44E889" w14:textId="153DBD11" w:rsidR="0077490D" w:rsidRPr="00941D20" w:rsidRDefault="0077490D" w:rsidP="00BD32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7 ± 0.04</w:t>
            </w:r>
          </w:p>
        </w:tc>
        <w:tc>
          <w:tcPr>
            <w:tcW w:w="1399" w:type="dxa"/>
            <w:vAlign w:val="bottom"/>
          </w:tcPr>
          <w:p w14:paraId="4499C09D" w14:textId="7C8AF396" w:rsidR="0077490D" w:rsidRPr="00941D20" w:rsidRDefault="0077490D" w:rsidP="00BD32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1 ± 0.04</w:t>
            </w:r>
          </w:p>
        </w:tc>
        <w:tc>
          <w:tcPr>
            <w:tcW w:w="1399" w:type="dxa"/>
          </w:tcPr>
          <w:p w14:paraId="597F0FA4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0" w:type="dxa"/>
            <w:vAlign w:val="bottom"/>
          </w:tcPr>
          <w:p w14:paraId="7A87E0CA" w14:textId="30ED01B6" w:rsidR="0077490D" w:rsidRPr="00941D20" w:rsidRDefault="0077490D" w:rsidP="00BD32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± 0.04</w:t>
            </w:r>
          </w:p>
        </w:tc>
        <w:tc>
          <w:tcPr>
            <w:tcW w:w="1400" w:type="dxa"/>
            <w:vAlign w:val="bottom"/>
          </w:tcPr>
          <w:p w14:paraId="49C799E5" w14:textId="0F677026" w:rsidR="0077490D" w:rsidRPr="00941D20" w:rsidRDefault="0077490D" w:rsidP="00BD32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± 0.03</w:t>
            </w:r>
          </w:p>
        </w:tc>
        <w:tc>
          <w:tcPr>
            <w:tcW w:w="1400" w:type="dxa"/>
            <w:vAlign w:val="bottom"/>
          </w:tcPr>
          <w:p w14:paraId="0967D16B" w14:textId="41D0FC8A" w:rsidR="0077490D" w:rsidRPr="00941D20" w:rsidRDefault="0077490D" w:rsidP="00BD32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3 ± 0.04</w:t>
            </w:r>
          </w:p>
        </w:tc>
        <w:tc>
          <w:tcPr>
            <w:tcW w:w="1400" w:type="dxa"/>
            <w:vAlign w:val="bottom"/>
          </w:tcPr>
          <w:p w14:paraId="6ED9A692" w14:textId="097523C9" w:rsidR="0077490D" w:rsidRPr="00941D20" w:rsidRDefault="0077490D" w:rsidP="00BD32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3 ± 0.04</w:t>
            </w:r>
          </w:p>
        </w:tc>
      </w:tr>
      <w:tr w:rsidR="0077490D" w:rsidRPr="0077490D" w14:paraId="16EDF27B" w14:textId="77777777" w:rsidTr="00BD324A">
        <w:trPr>
          <w:jc w:val="center"/>
        </w:trPr>
        <w:tc>
          <w:tcPr>
            <w:tcW w:w="1399" w:type="dxa"/>
            <w:tcBorders>
              <w:bottom w:val="single" w:sz="4" w:space="0" w:color="auto"/>
            </w:tcBorders>
            <w:vAlign w:val="bottom"/>
          </w:tcPr>
          <w:p w14:paraId="51F62160" w14:textId="417C1680" w:rsidR="0077490D" w:rsidRPr="00941D20" w:rsidRDefault="0077490D" w:rsidP="00BD32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vAlign w:val="bottom"/>
          </w:tcPr>
          <w:p w14:paraId="6A6B43C1" w14:textId="507800B8" w:rsidR="0077490D" w:rsidRPr="00941D20" w:rsidRDefault="0077490D" w:rsidP="00BD32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7 ± 0.04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vAlign w:val="bottom"/>
          </w:tcPr>
          <w:p w14:paraId="301321D3" w14:textId="26C072FB" w:rsidR="0077490D" w:rsidRPr="00941D20" w:rsidRDefault="0077490D" w:rsidP="00BD32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5 ± 0.04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vAlign w:val="bottom"/>
          </w:tcPr>
          <w:p w14:paraId="690565E7" w14:textId="4BC7A9C2" w:rsidR="0077490D" w:rsidRPr="00941D20" w:rsidRDefault="0077490D" w:rsidP="00BD32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± 0.03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vAlign w:val="bottom"/>
          </w:tcPr>
          <w:p w14:paraId="0F234F59" w14:textId="03D2D419" w:rsidR="0077490D" w:rsidRPr="00941D20" w:rsidRDefault="0077490D" w:rsidP="00BD32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7 ± 0.04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58A7C98B" w14:textId="77777777" w:rsidR="0077490D" w:rsidRPr="0077490D" w:rsidRDefault="0077490D" w:rsidP="00BD32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  <w:vAlign w:val="bottom"/>
          </w:tcPr>
          <w:p w14:paraId="37EBCCE3" w14:textId="4A1F640D" w:rsidR="0077490D" w:rsidRPr="00941D20" w:rsidRDefault="0077490D" w:rsidP="00BD32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6 ± 0.04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vAlign w:val="bottom"/>
          </w:tcPr>
          <w:p w14:paraId="6C1FEFD0" w14:textId="314E1D91" w:rsidR="0077490D" w:rsidRPr="00941D20" w:rsidRDefault="0077490D" w:rsidP="00BD32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2 ± 0.03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vAlign w:val="bottom"/>
          </w:tcPr>
          <w:p w14:paraId="203FE61E" w14:textId="1CD10B29" w:rsidR="0077490D" w:rsidRPr="00941D20" w:rsidRDefault="0077490D" w:rsidP="00BD32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7 ± 0.03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vAlign w:val="bottom"/>
          </w:tcPr>
          <w:p w14:paraId="4E6BC193" w14:textId="1AA5E250" w:rsidR="0077490D" w:rsidRPr="00941D20" w:rsidRDefault="0077490D" w:rsidP="00BD32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5 ± 0.05</w:t>
            </w:r>
          </w:p>
        </w:tc>
      </w:tr>
    </w:tbl>
    <w:p w14:paraId="5038FFE9" w14:textId="35BE7F03" w:rsidR="00A57CAC" w:rsidRDefault="00A57CAC"/>
    <w:p w14:paraId="120738F8" w14:textId="462A40DD" w:rsidR="00BD324A" w:rsidRDefault="00BD324A" w:rsidP="00BD324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41D2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AD4A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3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(continued)</w:t>
      </w:r>
      <w:r w:rsidRPr="00941D20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941D20">
        <w:rPr>
          <w:rFonts w:ascii="Times New Roman" w:hAnsi="Times New Roman" w:cs="Times New Roman"/>
          <w:sz w:val="24"/>
          <w:szCs w:val="24"/>
          <w:lang w:val="en-US"/>
        </w:rPr>
        <w:t>Heritabilit</w:t>
      </w:r>
      <w:r>
        <w:rPr>
          <w:rFonts w:ascii="Times New Roman" w:hAnsi="Times New Roman" w:cs="Times New Roman"/>
          <w:sz w:val="24"/>
          <w:szCs w:val="24"/>
          <w:lang w:val="en-US"/>
        </w:rPr>
        <w:t>y estimates (</w:t>
      </w:r>
      <w:r w:rsidRPr="00A57CAC">
        <w:rPr>
          <w:rFonts w:ascii="Times New Roman" w:hAnsi="Times New Roman" w:cs="Times New Roman"/>
          <w:sz w:val="24"/>
          <w:szCs w:val="24"/>
          <w:u w:val="single"/>
          <w:lang w:val="en-US"/>
        </w:rPr>
        <w:t>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andard errors) of</w:t>
      </w:r>
      <w:r w:rsidRPr="00941D20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>
        <w:rPr>
          <w:rFonts w:ascii="Times New Roman" w:hAnsi="Times New Roman" w:cs="Times New Roman"/>
          <w:sz w:val="24"/>
          <w:szCs w:val="24"/>
          <w:lang w:val="en-US"/>
        </w:rPr>
        <w:t>average daily gain (ADG), body weight (BW), daily cumulative feed conversion ratio (DCFCR)</w:t>
      </w:r>
      <w:r w:rsidR="0059046F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daily feed intake (DFI)</w:t>
      </w:r>
      <w:r w:rsidRPr="00941D20">
        <w:rPr>
          <w:rFonts w:ascii="Times New Roman" w:hAnsi="Times New Roman" w:cs="Times New Roman"/>
          <w:sz w:val="24"/>
          <w:szCs w:val="24"/>
          <w:lang w:val="en-US"/>
        </w:rPr>
        <w:t xml:space="preserve"> for the pHu+ and pHu- line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81B691C" w14:textId="77777777" w:rsidR="00A57CAC" w:rsidRPr="00A57CAC" w:rsidRDefault="00A57CAC">
      <w:pPr>
        <w:rPr>
          <w:lang w:val="en-US"/>
        </w:rPr>
      </w:pP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9"/>
        <w:gridCol w:w="1399"/>
        <w:gridCol w:w="1399"/>
        <w:gridCol w:w="1399"/>
        <w:gridCol w:w="1399"/>
        <w:gridCol w:w="1399"/>
        <w:gridCol w:w="1400"/>
        <w:gridCol w:w="1400"/>
        <w:gridCol w:w="1400"/>
        <w:gridCol w:w="1400"/>
      </w:tblGrid>
      <w:tr w:rsidR="00A57CAC" w:rsidRPr="0077490D" w14:paraId="4A02ACFF" w14:textId="77777777" w:rsidTr="00AD4A8A">
        <w:tc>
          <w:tcPr>
            <w:tcW w:w="1399" w:type="dxa"/>
            <w:tcBorders>
              <w:bottom w:val="nil"/>
            </w:tcBorders>
          </w:tcPr>
          <w:p w14:paraId="1387A1C3" w14:textId="77777777" w:rsidR="00A57CAC" w:rsidRPr="0077490D" w:rsidRDefault="00A57CAC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9" w:type="dxa"/>
            <w:tcBorders>
              <w:bottom w:val="nil"/>
            </w:tcBorders>
          </w:tcPr>
          <w:p w14:paraId="55557F58" w14:textId="1EDF769D" w:rsidR="00A57CAC" w:rsidRPr="0077490D" w:rsidRDefault="00A57CAC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9" w:type="dxa"/>
            <w:tcBorders>
              <w:bottom w:val="nil"/>
            </w:tcBorders>
          </w:tcPr>
          <w:p w14:paraId="4C033413" w14:textId="5F65D683" w:rsidR="00A57CAC" w:rsidRPr="0077490D" w:rsidRDefault="00445A7C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u+</w:t>
            </w:r>
          </w:p>
        </w:tc>
        <w:tc>
          <w:tcPr>
            <w:tcW w:w="1399" w:type="dxa"/>
            <w:tcBorders>
              <w:bottom w:val="nil"/>
            </w:tcBorders>
          </w:tcPr>
          <w:p w14:paraId="31F1A654" w14:textId="0D997BBF" w:rsidR="00A57CAC" w:rsidRPr="0077490D" w:rsidRDefault="00A57CAC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9" w:type="dxa"/>
            <w:tcBorders>
              <w:bottom w:val="nil"/>
            </w:tcBorders>
          </w:tcPr>
          <w:p w14:paraId="1E86ADCC" w14:textId="77777777" w:rsidR="00A57CAC" w:rsidRPr="0077490D" w:rsidRDefault="00A57CAC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9" w:type="dxa"/>
            <w:tcBorders>
              <w:bottom w:val="nil"/>
            </w:tcBorders>
          </w:tcPr>
          <w:p w14:paraId="2FC63750" w14:textId="77777777" w:rsidR="00A57CAC" w:rsidRPr="0077490D" w:rsidRDefault="00A57CAC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0" w:type="dxa"/>
            <w:tcBorders>
              <w:bottom w:val="nil"/>
            </w:tcBorders>
          </w:tcPr>
          <w:p w14:paraId="6244C77C" w14:textId="77777777" w:rsidR="00A57CAC" w:rsidRPr="0077490D" w:rsidRDefault="00A57CAC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0" w:type="dxa"/>
            <w:tcBorders>
              <w:bottom w:val="nil"/>
            </w:tcBorders>
          </w:tcPr>
          <w:p w14:paraId="03A5CE92" w14:textId="542CF99F" w:rsidR="00A57CAC" w:rsidRPr="0077490D" w:rsidRDefault="00445A7C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u-</w:t>
            </w:r>
          </w:p>
        </w:tc>
        <w:tc>
          <w:tcPr>
            <w:tcW w:w="1400" w:type="dxa"/>
            <w:tcBorders>
              <w:bottom w:val="nil"/>
            </w:tcBorders>
          </w:tcPr>
          <w:p w14:paraId="0AF26772" w14:textId="77777777" w:rsidR="00A57CAC" w:rsidRPr="0077490D" w:rsidRDefault="00A57CAC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0" w:type="dxa"/>
            <w:tcBorders>
              <w:bottom w:val="nil"/>
            </w:tcBorders>
          </w:tcPr>
          <w:p w14:paraId="107740EE" w14:textId="77777777" w:rsidR="00A57CAC" w:rsidRPr="0077490D" w:rsidRDefault="00A57CAC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57CAC" w:rsidRPr="0077490D" w14:paraId="663D1419" w14:textId="77777777" w:rsidTr="00AD4A8A">
        <w:tc>
          <w:tcPr>
            <w:tcW w:w="1399" w:type="dxa"/>
            <w:tcBorders>
              <w:top w:val="nil"/>
              <w:bottom w:val="single" w:sz="4" w:space="0" w:color="auto"/>
            </w:tcBorders>
          </w:tcPr>
          <w:p w14:paraId="63B397DD" w14:textId="77777777" w:rsidR="00A57CAC" w:rsidRPr="0077490D" w:rsidRDefault="00A57CAC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</w:tcPr>
          <w:p w14:paraId="7BD5E255" w14:textId="77777777" w:rsidR="00A57CAC" w:rsidRPr="0077490D" w:rsidRDefault="00A57CAC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G</w:t>
            </w: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</w:tcPr>
          <w:p w14:paraId="5758CA0B" w14:textId="77777777" w:rsidR="00A57CAC" w:rsidRPr="0077490D" w:rsidRDefault="00A57CAC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W</w:t>
            </w: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</w:tcPr>
          <w:p w14:paraId="044BE8E2" w14:textId="77777777" w:rsidR="00A57CAC" w:rsidRPr="0077490D" w:rsidRDefault="00A57CAC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CFCR</w:t>
            </w: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</w:tcPr>
          <w:p w14:paraId="6F31D441" w14:textId="77777777" w:rsidR="00A57CAC" w:rsidRPr="0077490D" w:rsidRDefault="00A57CAC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I</w:t>
            </w: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</w:tcPr>
          <w:p w14:paraId="65A8BD9E" w14:textId="77777777" w:rsidR="00A57CAC" w:rsidRPr="0077490D" w:rsidRDefault="00A57CAC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</w:tcPr>
          <w:p w14:paraId="157F47EB" w14:textId="77777777" w:rsidR="00A57CAC" w:rsidRPr="0077490D" w:rsidRDefault="00A57CAC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G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</w:tcPr>
          <w:p w14:paraId="4EF6BCF7" w14:textId="77777777" w:rsidR="00A57CAC" w:rsidRPr="0077490D" w:rsidRDefault="00A57CAC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W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</w:tcPr>
          <w:p w14:paraId="6ABC2B37" w14:textId="77777777" w:rsidR="00A57CAC" w:rsidRPr="0077490D" w:rsidRDefault="00A57CAC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CFCR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</w:tcPr>
          <w:p w14:paraId="4FD2D4DD" w14:textId="77777777" w:rsidR="00A57CAC" w:rsidRPr="0077490D" w:rsidRDefault="00A57CAC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49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I</w:t>
            </w:r>
          </w:p>
        </w:tc>
      </w:tr>
      <w:tr w:rsidR="00A57CAC" w:rsidRPr="0077490D" w14:paraId="74357549" w14:textId="77777777" w:rsidTr="00AD4A8A">
        <w:tc>
          <w:tcPr>
            <w:tcW w:w="1399" w:type="dxa"/>
            <w:tcBorders>
              <w:top w:val="single" w:sz="4" w:space="0" w:color="auto"/>
            </w:tcBorders>
            <w:vAlign w:val="bottom"/>
          </w:tcPr>
          <w:p w14:paraId="55F46314" w14:textId="77777777" w:rsidR="00A57CAC" w:rsidRPr="00AD4A8A" w:rsidRDefault="00A57CAC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bottom"/>
          </w:tcPr>
          <w:p w14:paraId="1B89D9B3" w14:textId="77777777" w:rsidR="00A57CAC" w:rsidRPr="00AD4A8A" w:rsidRDefault="00A57CAC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 ± 0.04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bottom"/>
          </w:tcPr>
          <w:p w14:paraId="12715CEE" w14:textId="77777777" w:rsidR="00A57CAC" w:rsidRPr="00AD4A8A" w:rsidRDefault="00A57CAC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 ± 0.05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bottom"/>
          </w:tcPr>
          <w:p w14:paraId="2206D315" w14:textId="77777777" w:rsidR="00A57CAC" w:rsidRPr="00AD4A8A" w:rsidRDefault="00A57CAC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 ± 0.03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bottom"/>
          </w:tcPr>
          <w:p w14:paraId="7ADC7E14" w14:textId="77777777" w:rsidR="00A57CAC" w:rsidRPr="00AD4A8A" w:rsidRDefault="00A57CAC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 ± 0.04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77DDC0F8" w14:textId="77777777" w:rsidR="00A57CAC" w:rsidRPr="0077490D" w:rsidRDefault="00A57CAC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  <w:vAlign w:val="bottom"/>
          </w:tcPr>
          <w:p w14:paraId="1140E61A" w14:textId="77777777" w:rsidR="00A57CAC" w:rsidRPr="00AD4A8A" w:rsidRDefault="00A57CAC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 ± 0.04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vAlign w:val="bottom"/>
          </w:tcPr>
          <w:p w14:paraId="01C83E9A" w14:textId="77777777" w:rsidR="00A57CAC" w:rsidRPr="00AD4A8A" w:rsidRDefault="00A57CAC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 ± 0.03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vAlign w:val="bottom"/>
          </w:tcPr>
          <w:p w14:paraId="7A165489" w14:textId="77777777" w:rsidR="00A57CAC" w:rsidRPr="00AD4A8A" w:rsidRDefault="00A57CAC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 ± 0.04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vAlign w:val="bottom"/>
          </w:tcPr>
          <w:p w14:paraId="45B60D9F" w14:textId="77777777" w:rsidR="00A57CAC" w:rsidRPr="00AD4A8A" w:rsidRDefault="00A57CAC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 ± 0.06</w:t>
            </w:r>
          </w:p>
        </w:tc>
      </w:tr>
      <w:tr w:rsidR="0077490D" w:rsidRPr="0077490D" w14:paraId="6CD4E389" w14:textId="77777777" w:rsidTr="00AD4A8A">
        <w:tc>
          <w:tcPr>
            <w:tcW w:w="1399" w:type="dxa"/>
            <w:vAlign w:val="bottom"/>
          </w:tcPr>
          <w:p w14:paraId="5C0049A4" w14:textId="3E29DD08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399" w:type="dxa"/>
            <w:vAlign w:val="bottom"/>
          </w:tcPr>
          <w:p w14:paraId="12160F7E" w14:textId="671142DC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 ± 0.04</w:t>
            </w:r>
          </w:p>
        </w:tc>
        <w:tc>
          <w:tcPr>
            <w:tcW w:w="1399" w:type="dxa"/>
            <w:vAlign w:val="bottom"/>
          </w:tcPr>
          <w:p w14:paraId="735D125D" w14:textId="1C3EF2A7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 ± 0.04</w:t>
            </w:r>
          </w:p>
        </w:tc>
        <w:tc>
          <w:tcPr>
            <w:tcW w:w="1399" w:type="dxa"/>
            <w:vAlign w:val="bottom"/>
          </w:tcPr>
          <w:p w14:paraId="54965F76" w14:textId="35EFA664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 ± 0.04</w:t>
            </w:r>
          </w:p>
        </w:tc>
        <w:tc>
          <w:tcPr>
            <w:tcW w:w="1399" w:type="dxa"/>
            <w:vAlign w:val="bottom"/>
          </w:tcPr>
          <w:p w14:paraId="27D91E71" w14:textId="45CF2D3C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 ± 0.03</w:t>
            </w:r>
          </w:p>
        </w:tc>
        <w:tc>
          <w:tcPr>
            <w:tcW w:w="1399" w:type="dxa"/>
          </w:tcPr>
          <w:p w14:paraId="4F719018" w14:textId="77777777" w:rsidR="0077490D" w:rsidRPr="0077490D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0" w:type="dxa"/>
            <w:vAlign w:val="bottom"/>
          </w:tcPr>
          <w:p w14:paraId="52B1C7A7" w14:textId="380727A5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 ± 0.04</w:t>
            </w:r>
          </w:p>
        </w:tc>
        <w:tc>
          <w:tcPr>
            <w:tcW w:w="1400" w:type="dxa"/>
            <w:vAlign w:val="bottom"/>
          </w:tcPr>
          <w:p w14:paraId="094530D5" w14:textId="0588BE69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 ± 0.03</w:t>
            </w:r>
          </w:p>
        </w:tc>
        <w:tc>
          <w:tcPr>
            <w:tcW w:w="1400" w:type="dxa"/>
            <w:vAlign w:val="bottom"/>
          </w:tcPr>
          <w:p w14:paraId="3E6F02B7" w14:textId="69FD70F9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 ± 0.04</w:t>
            </w:r>
          </w:p>
        </w:tc>
        <w:tc>
          <w:tcPr>
            <w:tcW w:w="1400" w:type="dxa"/>
            <w:vAlign w:val="bottom"/>
          </w:tcPr>
          <w:p w14:paraId="43C80E2E" w14:textId="3AE3EE74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 ± 0.05</w:t>
            </w:r>
          </w:p>
        </w:tc>
      </w:tr>
      <w:tr w:rsidR="0077490D" w:rsidRPr="0077490D" w14:paraId="2F2245D0" w14:textId="77777777" w:rsidTr="00AD4A8A">
        <w:tc>
          <w:tcPr>
            <w:tcW w:w="1399" w:type="dxa"/>
            <w:vAlign w:val="bottom"/>
          </w:tcPr>
          <w:p w14:paraId="60E3A56B" w14:textId="50DD13A1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399" w:type="dxa"/>
            <w:vAlign w:val="bottom"/>
          </w:tcPr>
          <w:p w14:paraId="184DD669" w14:textId="4C46E3E0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 ± 0.04</w:t>
            </w:r>
          </w:p>
        </w:tc>
        <w:tc>
          <w:tcPr>
            <w:tcW w:w="1399" w:type="dxa"/>
            <w:vAlign w:val="bottom"/>
          </w:tcPr>
          <w:p w14:paraId="7D273A21" w14:textId="56A0E0CA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 ± 0.04</w:t>
            </w:r>
          </w:p>
        </w:tc>
        <w:tc>
          <w:tcPr>
            <w:tcW w:w="1399" w:type="dxa"/>
            <w:vAlign w:val="bottom"/>
          </w:tcPr>
          <w:p w14:paraId="64EE08D6" w14:textId="74DC8C1B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 ± 0.03</w:t>
            </w:r>
          </w:p>
        </w:tc>
        <w:tc>
          <w:tcPr>
            <w:tcW w:w="1399" w:type="dxa"/>
            <w:vAlign w:val="bottom"/>
          </w:tcPr>
          <w:p w14:paraId="1AD5D588" w14:textId="4BF7E922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 ± 0.04</w:t>
            </w:r>
          </w:p>
        </w:tc>
        <w:tc>
          <w:tcPr>
            <w:tcW w:w="1399" w:type="dxa"/>
          </w:tcPr>
          <w:p w14:paraId="186D8971" w14:textId="77777777" w:rsidR="0077490D" w:rsidRPr="0077490D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0" w:type="dxa"/>
            <w:vAlign w:val="bottom"/>
          </w:tcPr>
          <w:p w14:paraId="3D3E6F05" w14:textId="00B7AAFA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 ± 0.04</w:t>
            </w:r>
          </w:p>
        </w:tc>
        <w:tc>
          <w:tcPr>
            <w:tcW w:w="1400" w:type="dxa"/>
            <w:vAlign w:val="bottom"/>
          </w:tcPr>
          <w:p w14:paraId="1F35EAC9" w14:textId="2126E255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 ± 0.03</w:t>
            </w:r>
          </w:p>
        </w:tc>
        <w:tc>
          <w:tcPr>
            <w:tcW w:w="1400" w:type="dxa"/>
            <w:vAlign w:val="bottom"/>
          </w:tcPr>
          <w:p w14:paraId="727CDDEF" w14:textId="6BC5A27B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 ± 0.04</w:t>
            </w:r>
          </w:p>
        </w:tc>
        <w:tc>
          <w:tcPr>
            <w:tcW w:w="1400" w:type="dxa"/>
            <w:vAlign w:val="bottom"/>
          </w:tcPr>
          <w:p w14:paraId="3B5B0D84" w14:textId="17F73897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 ± 0.04</w:t>
            </w:r>
          </w:p>
        </w:tc>
      </w:tr>
      <w:tr w:rsidR="0077490D" w:rsidRPr="0077490D" w14:paraId="76B0A81B" w14:textId="77777777" w:rsidTr="00AD4A8A">
        <w:tc>
          <w:tcPr>
            <w:tcW w:w="1399" w:type="dxa"/>
            <w:vAlign w:val="bottom"/>
          </w:tcPr>
          <w:p w14:paraId="0C4898C5" w14:textId="722E076C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399" w:type="dxa"/>
            <w:vAlign w:val="bottom"/>
          </w:tcPr>
          <w:p w14:paraId="5819749A" w14:textId="6ADF9E90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 ± 0.05</w:t>
            </w:r>
          </w:p>
        </w:tc>
        <w:tc>
          <w:tcPr>
            <w:tcW w:w="1399" w:type="dxa"/>
            <w:vAlign w:val="bottom"/>
          </w:tcPr>
          <w:p w14:paraId="639B0E86" w14:textId="1FD2DC8C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 ± 0.04</w:t>
            </w:r>
          </w:p>
        </w:tc>
        <w:tc>
          <w:tcPr>
            <w:tcW w:w="1399" w:type="dxa"/>
            <w:vAlign w:val="bottom"/>
          </w:tcPr>
          <w:p w14:paraId="4E891347" w14:textId="77639F6D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 ± 0.04</w:t>
            </w:r>
          </w:p>
        </w:tc>
        <w:tc>
          <w:tcPr>
            <w:tcW w:w="1399" w:type="dxa"/>
            <w:vAlign w:val="bottom"/>
          </w:tcPr>
          <w:p w14:paraId="7BB57A82" w14:textId="2290CE5D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  <w:r w:rsidR="004535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05</w:t>
            </w:r>
          </w:p>
        </w:tc>
        <w:tc>
          <w:tcPr>
            <w:tcW w:w="1399" w:type="dxa"/>
          </w:tcPr>
          <w:p w14:paraId="7C29C6C2" w14:textId="77777777" w:rsidR="0077490D" w:rsidRPr="0077490D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0" w:type="dxa"/>
            <w:vAlign w:val="bottom"/>
          </w:tcPr>
          <w:p w14:paraId="69BAF24A" w14:textId="3AD8591D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 ± 0.04</w:t>
            </w:r>
          </w:p>
        </w:tc>
        <w:tc>
          <w:tcPr>
            <w:tcW w:w="1400" w:type="dxa"/>
            <w:vAlign w:val="bottom"/>
          </w:tcPr>
          <w:p w14:paraId="43EDFDCA" w14:textId="5CE6C8AB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  <w:r w:rsidR="00620D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03</w:t>
            </w:r>
          </w:p>
        </w:tc>
        <w:tc>
          <w:tcPr>
            <w:tcW w:w="1400" w:type="dxa"/>
            <w:vAlign w:val="bottom"/>
          </w:tcPr>
          <w:p w14:paraId="1C2E005B" w14:textId="50C3F1C8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 ± 0.05</w:t>
            </w:r>
          </w:p>
        </w:tc>
        <w:tc>
          <w:tcPr>
            <w:tcW w:w="1400" w:type="dxa"/>
            <w:vAlign w:val="bottom"/>
          </w:tcPr>
          <w:p w14:paraId="2BD071F6" w14:textId="081F64AB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 ± 0.04</w:t>
            </w:r>
          </w:p>
        </w:tc>
      </w:tr>
      <w:tr w:rsidR="0077490D" w:rsidRPr="0077490D" w14:paraId="395F055A" w14:textId="77777777" w:rsidTr="00AD4A8A">
        <w:tc>
          <w:tcPr>
            <w:tcW w:w="1399" w:type="dxa"/>
            <w:vAlign w:val="bottom"/>
          </w:tcPr>
          <w:p w14:paraId="157498E1" w14:textId="0D5D21D8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399" w:type="dxa"/>
            <w:vAlign w:val="bottom"/>
          </w:tcPr>
          <w:p w14:paraId="3519A6D0" w14:textId="48E80E45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 ± 0.03</w:t>
            </w:r>
          </w:p>
        </w:tc>
        <w:tc>
          <w:tcPr>
            <w:tcW w:w="1399" w:type="dxa"/>
            <w:vAlign w:val="bottom"/>
          </w:tcPr>
          <w:p w14:paraId="34214072" w14:textId="09784CC1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 ± 0.04</w:t>
            </w:r>
          </w:p>
        </w:tc>
        <w:tc>
          <w:tcPr>
            <w:tcW w:w="1399" w:type="dxa"/>
            <w:vAlign w:val="bottom"/>
          </w:tcPr>
          <w:p w14:paraId="7AB228CE" w14:textId="672539DD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 ± 0.04</w:t>
            </w:r>
          </w:p>
        </w:tc>
        <w:tc>
          <w:tcPr>
            <w:tcW w:w="1399" w:type="dxa"/>
            <w:vAlign w:val="bottom"/>
          </w:tcPr>
          <w:p w14:paraId="1FD46D69" w14:textId="1A29C481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 ± 0.03</w:t>
            </w:r>
          </w:p>
        </w:tc>
        <w:tc>
          <w:tcPr>
            <w:tcW w:w="1399" w:type="dxa"/>
          </w:tcPr>
          <w:p w14:paraId="33761150" w14:textId="77777777" w:rsidR="0077490D" w:rsidRPr="0077490D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0" w:type="dxa"/>
            <w:vAlign w:val="bottom"/>
          </w:tcPr>
          <w:p w14:paraId="5382FE6E" w14:textId="4F644DF2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 ± 0.03</w:t>
            </w:r>
          </w:p>
        </w:tc>
        <w:tc>
          <w:tcPr>
            <w:tcW w:w="1400" w:type="dxa"/>
            <w:vAlign w:val="bottom"/>
          </w:tcPr>
          <w:p w14:paraId="6367B007" w14:textId="560F28E2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 ± 0.04</w:t>
            </w:r>
          </w:p>
        </w:tc>
        <w:tc>
          <w:tcPr>
            <w:tcW w:w="1400" w:type="dxa"/>
            <w:vAlign w:val="bottom"/>
          </w:tcPr>
          <w:p w14:paraId="1BD8F63B" w14:textId="479B0EBA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  <w:r w:rsidR="004535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04</w:t>
            </w:r>
          </w:p>
        </w:tc>
        <w:tc>
          <w:tcPr>
            <w:tcW w:w="1400" w:type="dxa"/>
            <w:vAlign w:val="bottom"/>
          </w:tcPr>
          <w:p w14:paraId="6D6AE84F" w14:textId="090900F4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 ± 0.05</w:t>
            </w:r>
          </w:p>
        </w:tc>
      </w:tr>
      <w:tr w:rsidR="0077490D" w:rsidRPr="0077490D" w14:paraId="66314DE5" w14:textId="77777777" w:rsidTr="00AD4A8A">
        <w:tc>
          <w:tcPr>
            <w:tcW w:w="1399" w:type="dxa"/>
            <w:vAlign w:val="bottom"/>
          </w:tcPr>
          <w:p w14:paraId="53D57C55" w14:textId="0C86381D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399" w:type="dxa"/>
            <w:vAlign w:val="bottom"/>
          </w:tcPr>
          <w:p w14:paraId="400F9E86" w14:textId="142375EC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 ± 0.03</w:t>
            </w:r>
          </w:p>
        </w:tc>
        <w:tc>
          <w:tcPr>
            <w:tcW w:w="1399" w:type="dxa"/>
            <w:vAlign w:val="bottom"/>
          </w:tcPr>
          <w:p w14:paraId="324145C2" w14:textId="2F6F99DB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 ± 0.04</w:t>
            </w:r>
          </w:p>
        </w:tc>
        <w:tc>
          <w:tcPr>
            <w:tcW w:w="1399" w:type="dxa"/>
            <w:vAlign w:val="bottom"/>
          </w:tcPr>
          <w:p w14:paraId="0D1DFD78" w14:textId="676E2619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 ± 0.04</w:t>
            </w:r>
          </w:p>
        </w:tc>
        <w:tc>
          <w:tcPr>
            <w:tcW w:w="1399" w:type="dxa"/>
            <w:vAlign w:val="bottom"/>
          </w:tcPr>
          <w:p w14:paraId="52919DD7" w14:textId="07B86820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 ± 0.03</w:t>
            </w:r>
          </w:p>
        </w:tc>
        <w:tc>
          <w:tcPr>
            <w:tcW w:w="1399" w:type="dxa"/>
          </w:tcPr>
          <w:p w14:paraId="37611241" w14:textId="77777777" w:rsidR="0077490D" w:rsidRPr="0077490D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0" w:type="dxa"/>
            <w:vAlign w:val="bottom"/>
          </w:tcPr>
          <w:p w14:paraId="22061697" w14:textId="487F3B56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 ± 0.03</w:t>
            </w:r>
          </w:p>
        </w:tc>
        <w:tc>
          <w:tcPr>
            <w:tcW w:w="1400" w:type="dxa"/>
            <w:vAlign w:val="bottom"/>
          </w:tcPr>
          <w:p w14:paraId="5E9D6390" w14:textId="5414366C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 ± 0.04</w:t>
            </w:r>
          </w:p>
        </w:tc>
        <w:tc>
          <w:tcPr>
            <w:tcW w:w="1400" w:type="dxa"/>
            <w:vAlign w:val="bottom"/>
          </w:tcPr>
          <w:p w14:paraId="57017ACE" w14:textId="2678A175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 ± 0.04</w:t>
            </w:r>
          </w:p>
        </w:tc>
        <w:tc>
          <w:tcPr>
            <w:tcW w:w="1400" w:type="dxa"/>
            <w:vAlign w:val="bottom"/>
          </w:tcPr>
          <w:p w14:paraId="6ED11576" w14:textId="7CD6BF45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 ± 0.04</w:t>
            </w:r>
          </w:p>
        </w:tc>
      </w:tr>
      <w:tr w:rsidR="0077490D" w:rsidRPr="0077490D" w14:paraId="70CA2305" w14:textId="77777777" w:rsidTr="00AD4A8A">
        <w:tc>
          <w:tcPr>
            <w:tcW w:w="1399" w:type="dxa"/>
            <w:vAlign w:val="bottom"/>
          </w:tcPr>
          <w:p w14:paraId="05BF2214" w14:textId="15AE73E0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399" w:type="dxa"/>
            <w:vAlign w:val="bottom"/>
          </w:tcPr>
          <w:p w14:paraId="108B1A3B" w14:textId="60A011FE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 ± 0.04</w:t>
            </w:r>
          </w:p>
        </w:tc>
        <w:tc>
          <w:tcPr>
            <w:tcW w:w="1399" w:type="dxa"/>
            <w:vAlign w:val="bottom"/>
          </w:tcPr>
          <w:p w14:paraId="437A0F6B" w14:textId="77DF3142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 ± 0.04</w:t>
            </w:r>
          </w:p>
        </w:tc>
        <w:tc>
          <w:tcPr>
            <w:tcW w:w="1399" w:type="dxa"/>
            <w:vAlign w:val="bottom"/>
          </w:tcPr>
          <w:p w14:paraId="3CAE4860" w14:textId="4871B812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 ± 0.04</w:t>
            </w:r>
          </w:p>
        </w:tc>
        <w:tc>
          <w:tcPr>
            <w:tcW w:w="1399" w:type="dxa"/>
            <w:vAlign w:val="bottom"/>
          </w:tcPr>
          <w:p w14:paraId="051B4FD0" w14:textId="4DAF778F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 ± 0.03</w:t>
            </w:r>
          </w:p>
        </w:tc>
        <w:tc>
          <w:tcPr>
            <w:tcW w:w="1399" w:type="dxa"/>
          </w:tcPr>
          <w:p w14:paraId="03D1963D" w14:textId="77777777" w:rsidR="0077490D" w:rsidRPr="0077490D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0" w:type="dxa"/>
            <w:vAlign w:val="bottom"/>
          </w:tcPr>
          <w:p w14:paraId="1A7D5411" w14:textId="5F8A8DCD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 ± 0.04</w:t>
            </w:r>
          </w:p>
        </w:tc>
        <w:tc>
          <w:tcPr>
            <w:tcW w:w="1400" w:type="dxa"/>
            <w:vAlign w:val="bottom"/>
          </w:tcPr>
          <w:p w14:paraId="550EC29A" w14:textId="616EDE0B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 ± 0.04</w:t>
            </w:r>
          </w:p>
        </w:tc>
        <w:tc>
          <w:tcPr>
            <w:tcW w:w="1400" w:type="dxa"/>
            <w:vAlign w:val="bottom"/>
          </w:tcPr>
          <w:p w14:paraId="324C7127" w14:textId="75492D66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 ± 0.04</w:t>
            </w:r>
          </w:p>
        </w:tc>
        <w:tc>
          <w:tcPr>
            <w:tcW w:w="1400" w:type="dxa"/>
            <w:vAlign w:val="bottom"/>
          </w:tcPr>
          <w:p w14:paraId="399DAB87" w14:textId="135FA75B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 ± 0.04</w:t>
            </w:r>
          </w:p>
        </w:tc>
      </w:tr>
      <w:tr w:rsidR="0077490D" w:rsidRPr="0077490D" w14:paraId="074E314E" w14:textId="77777777" w:rsidTr="00AD4A8A">
        <w:tc>
          <w:tcPr>
            <w:tcW w:w="1399" w:type="dxa"/>
            <w:vAlign w:val="bottom"/>
          </w:tcPr>
          <w:p w14:paraId="5B28DF57" w14:textId="5DC64172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399" w:type="dxa"/>
            <w:vAlign w:val="bottom"/>
          </w:tcPr>
          <w:p w14:paraId="4A0CEFE3" w14:textId="19C99087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 ± 0.04</w:t>
            </w:r>
          </w:p>
        </w:tc>
        <w:tc>
          <w:tcPr>
            <w:tcW w:w="1399" w:type="dxa"/>
            <w:vAlign w:val="bottom"/>
          </w:tcPr>
          <w:p w14:paraId="6D5BA4CA" w14:textId="64BA43E9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 ± 0.04</w:t>
            </w:r>
          </w:p>
        </w:tc>
        <w:tc>
          <w:tcPr>
            <w:tcW w:w="1399" w:type="dxa"/>
            <w:vAlign w:val="bottom"/>
          </w:tcPr>
          <w:p w14:paraId="6FCDC49A" w14:textId="58CC3CAD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 ± 0.03</w:t>
            </w:r>
          </w:p>
        </w:tc>
        <w:tc>
          <w:tcPr>
            <w:tcW w:w="1399" w:type="dxa"/>
            <w:vAlign w:val="bottom"/>
          </w:tcPr>
          <w:p w14:paraId="43FC4573" w14:textId="2E409C6E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 ± 0.02</w:t>
            </w:r>
          </w:p>
        </w:tc>
        <w:tc>
          <w:tcPr>
            <w:tcW w:w="1399" w:type="dxa"/>
          </w:tcPr>
          <w:p w14:paraId="40013035" w14:textId="77777777" w:rsidR="0077490D" w:rsidRPr="0077490D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0" w:type="dxa"/>
            <w:vAlign w:val="bottom"/>
          </w:tcPr>
          <w:p w14:paraId="08A33C85" w14:textId="7FBDEACB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 ± 0.04</w:t>
            </w:r>
          </w:p>
        </w:tc>
        <w:tc>
          <w:tcPr>
            <w:tcW w:w="1400" w:type="dxa"/>
            <w:vAlign w:val="bottom"/>
          </w:tcPr>
          <w:p w14:paraId="795576EE" w14:textId="0FD5067F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  <w:r w:rsidR="004535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03</w:t>
            </w:r>
          </w:p>
        </w:tc>
        <w:tc>
          <w:tcPr>
            <w:tcW w:w="1400" w:type="dxa"/>
            <w:vAlign w:val="bottom"/>
          </w:tcPr>
          <w:p w14:paraId="5EC086A3" w14:textId="03DA537A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 ± 0.04</w:t>
            </w:r>
          </w:p>
        </w:tc>
        <w:tc>
          <w:tcPr>
            <w:tcW w:w="1400" w:type="dxa"/>
            <w:vAlign w:val="bottom"/>
          </w:tcPr>
          <w:p w14:paraId="1AFA16ED" w14:textId="7A66F992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 w:rsidR="004535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04</w:t>
            </w:r>
          </w:p>
        </w:tc>
      </w:tr>
      <w:tr w:rsidR="0077490D" w:rsidRPr="0077490D" w14:paraId="5856F59D" w14:textId="77777777" w:rsidTr="00AD4A8A">
        <w:tc>
          <w:tcPr>
            <w:tcW w:w="1399" w:type="dxa"/>
            <w:vAlign w:val="bottom"/>
          </w:tcPr>
          <w:p w14:paraId="2D3FE177" w14:textId="1B1969AB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399" w:type="dxa"/>
            <w:vAlign w:val="bottom"/>
          </w:tcPr>
          <w:p w14:paraId="06B95A77" w14:textId="38F79299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 ± 0.04</w:t>
            </w:r>
          </w:p>
        </w:tc>
        <w:tc>
          <w:tcPr>
            <w:tcW w:w="1399" w:type="dxa"/>
            <w:vAlign w:val="bottom"/>
          </w:tcPr>
          <w:p w14:paraId="0FD03E9B" w14:textId="0CBFCA62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 ± 0.04</w:t>
            </w:r>
          </w:p>
        </w:tc>
        <w:tc>
          <w:tcPr>
            <w:tcW w:w="1399" w:type="dxa"/>
            <w:vAlign w:val="bottom"/>
          </w:tcPr>
          <w:p w14:paraId="42FE7CB3" w14:textId="33F4FCF8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  <w:r w:rsidR="004535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04</w:t>
            </w:r>
          </w:p>
        </w:tc>
        <w:tc>
          <w:tcPr>
            <w:tcW w:w="1399" w:type="dxa"/>
            <w:vAlign w:val="bottom"/>
          </w:tcPr>
          <w:p w14:paraId="3802C84D" w14:textId="53C5D4F3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 ± 0.03</w:t>
            </w:r>
          </w:p>
        </w:tc>
        <w:tc>
          <w:tcPr>
            <w:tcW w:w="1399" w:type="dxa"/>
          </w:tcPr>
          <w:p w14:paraId="5DCB13AD" w14:textId="77777777" w:rsidR="0077490D" w:rsidRPr="0077490D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0" w:type="dxa"/>
            <w:vAlign w:val="bottom"/>
          </w:tcPr>
          <w:p w14:paraId="52BECEA8" w14:textId="67873FA6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 ± 0.04</w:t>
            </w:r>
          </w:p>
        </w:tc>
        <w:tc>
          <w:tcPr>
            <w:tcW w:w="1400" w:type="dxa"/>
            <w:vAlign w:val="bottom"/>
          </w:tcPr>
          <w:p w14:paraId="7D0AD1B4" w14:textId="4AA1A72F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 ± 0.04</w:t>
            </w:r>
          </w:p>
        </w:tc>
        <w:tc>
          <w:tcPr>
            <w:tcW w:w="1400" w:type="dxa"/>
            <w:vAlign w:val="bottom"/>
          </w:tcPr>
          <w:p w14:paraId="231BDBF5" w14:textId="369794C9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 ± 0.04</w:t>
            </w:r>
          </w:p>
        </w:tc>
        <w:tc>
          <w:tcPr>
            <w:tcW w:w="1400" w:type="dxa"/>
            <w:vAlign w:val="bottom"/>
          </w:tcPr>
          <w:p w14:paraId="7ED1F954" w14:textId="7033AD45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 ± 0.03</w:t>
            </w:r>
          </w:p>
        </w:tc>
      </w:tr>
      <w:tr w:rsidR="0077490D" w:rsidRPr="0077490D" w14:paraId="5DC93C3D" w14:textId="77777777" w:rsidTr="00AD4A8A">
        <w:tc>
          <w:tcPr>
            <w:tcW w:w="1399" w:type="dxa"/>
            <w:vAlign w:val="bottom"/>
          </w:tcPr>
          <w:p w14:paraId="1ED53A1C" w14:textId="0C18CECC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399" w:type="dxa"/>
            <w:vAlign w:val="bottom"/>
          </w:tcPr>
          <w:p w14:paraId="75230249" w14:textId="2EC22B65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 ± 0.04</w:t>
            </w:r>
          </w:p>
        </w:tc>
        <w:tc>
          <w:tcPr>
            <w:tcW w:w="1399" w:type="dxa"/>
            <w:vAlign w:val="bottom"/>
          </w:tcPr>
          <w:p w14:paraId="5B1B9A9C" w14:textId="6A079FE0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 ± 0.04</w:t>
            </w:r>
          </w:p>
        </w:tc>
        <w:tc>
          <w:tcPr>
            <w:tcW w:w="1399" w:type="dxa"/>
            <w:vAlign w:val="bottom"/>
          </w:tcPr>
          <w:p w14:paraId="4D0748AF" w14:textId="58998B36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  <w:r w:rsidR="004535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03</w:t>
            </w:r>
          </w:p>
        </w:tc>
        <w:tc>
          <w:tcPr>
            <w:tcW w:w="1399" w:type="dxa"/>
            <w:vAlign w:val="bottom"/>
          </w:tcPr>
          <w:p w14:paraId="2B7C3EA3" w14:textId="620D1050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 ± 0.04</w:t>
            </w:r>
          </w:p>
        </w:tc>
        <w:tc>
          <w:tcPr>
            <w:tcW w:w="1399" w:type="dxa"/>
          </w:tcPr>
          <w:p w14:paraId="587BBD9E" w14:textId="77777777" w:rsidR="0077490D" w:rsidRPr="0077490D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0" w:type="dxa"/>
            <w:vAlign w:val="bottom"/>
          </w:tcPr>
          <w:p w14:paraId="1E263E67" w14:textId="30A6F36A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  <w:r w:rsidR="004535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04</w:t>
            </w:r>
          </w:p>
        </w:tc>
        <w:tc>
          <w:tcPr>
            <w:tcW w:w="1400" w:type="dxa"/>
            <w:vAlign w:val="bottom"/>
          </w:tcPr>
          <w:p w14:paraId="3C34AD64" w14:textId="358ECC22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 ± 0.04</w:t>
            </w:r>
          </w:p>
        </w:tc>
        <w:tc>
          <w:tcPr>
            <w:tcW w:w="1400" w:type="dxa"/>
            <w:vAlign w:val="bottom"/>
          </w:tcPr>
          <w:p w14:paraId="4BECA31A" w14:textId="4239FA7C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 ± 0.04</w:t>
            </w:r>
          </w:p>
        </w:tc>
        <w:tc>
          <w:tcPr>
            <w:tcW w:w="1400" w:type="dxa"/>
            <w:vAlign w:val="bottom"/>
          </w:tcPr>
          <w:p w14:paraId="503A0B1D" w14:textId="454B417C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 ± 0.03</w:t>
            </w:r>
          </w:p>
        </w:tc>
      </w:tr>
      <w:tr w:rsidR="0077490D" w:rsidRPr="0077490D" w14:paraId="138029BD" w14:textId="77777777" w:rsidTr="00AD4A8A">
        <w:tc>
          <w:tcPr>
            <w:tcW w:w="1399" w:type="dxa"/>
            <w:vAlign w:val="bottom"/>
          </w:tcPr>
          <w:p w14:paraId="743D4D7E" w14:textId="36CDEF42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399" w:type="dxa"/>
            <w:vAlign w:val="bottom"/>
          </w:tcPr>
          <w:p w14:paraId="6ED2D2A8" w14:textId="15608847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 ± 0.04</w:t>
            </w:r>
          </w:p>
        </w:tc>
        <w:tc>
          <w:tcPr>
            <w:tcW w:w="1399" w:type="dxa"/>
            <w:vAlign w:val="bottom"/>
          </w:tcPr>
          <w:p w14:paraId="28E868D9" w14:textId="3358C258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 ± 0.04</w:t>
            </w:r>
          </w:p>
        </w:tc>
        <w:tc>
          <w:tcPr>
            <w:tcW w:w="1399" w:type="dxa"/>
            <w:vAlign w:val="bottom"/>
          </w:tcPr>
          <w:p w14:paraId="770B235F" w14:textId="157E7DA6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  <w:r w:rsidR="004535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03</w:t>
            </w:r>
          </w:p>
        </w:tc>
        <w:tc>
          <w:tcPr>
            <w:tcW w:w="1399" w:type="dxa"/>
            <w:vAlign w:val="bottom"/>
          </w:tcPr>
          <w:p w14:paraId="0158EBDA" w14:textId="627AA091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 ± 0.03</w:t>
            </w:r>
          </w:p>
        </w:tc>
        <w:tc>
          <w:tcPr>
            <w:tcW w:w="1399" w:type="dxa"/>
          </w:tcPr>
          <w:p w14:paraId="4B5CB2E2" w14:textId="77777777" w:rsidR="0077490D" w:rsidRPr="0077490D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0" w:type="dxa"/>
            <w:vAlign w:val="bottom"/>
          </w:tcPr>
          <w:p w14:paraId="3E4753C8" w14:textId="156EB86A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 ± 0.03</w:t>
            </w:r>
          </w:p>
        </w:tc>
        <w:tc>
          <w:tcPr>
            <w:tcW w:w="1400" w:type="dxa"/>
            <w:vAlign w:val="bottom"/>
          </w:tcPr>
          <w:p w14:paraId="5165F021" w14:textId="53A576E6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 ± 0.03</w:t>
            </w:r>
          </w:p>
        </w:tc>
        <w:tc>
          <w:tcPr>
            <w:tcW w:w="1400" w:type="dxa"/>
            <w:vAlign w:val="bottom"/>
          </w:tcPr>
          <w:p w14:paraId="4EB9FEF9" w14:textId="0DCF3ED5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 ± 0.04</w:t>
            </w:r>
          </w:p>
        </w:tc>
        <w:tc>
          <w:tcPr>
            <w:tcW w:w="1400" w:type="dxa"/>
            <w:vAlign w:val="bottom"/>
          </w:tcPr>
          <w:p w14:paraId="50778041" w14:textId="08D3FCEF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 w:rsidR="004535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04</w:t>
            </w:r>
          </w:p>
        </w:tc>
      </w:tr>
      <w:tr w:rsidR="0077490D" w:rsidRPr="0077490D" w14:paraId="73CBCD94" w14:textId="77777777" w:rsidTr="00AD4A8A">
        <w:tc>
          <w:tcPr>
            <w:tcW w:w="1399" w:type="dxa"/>
            <w:vAlign w:val="bottom"/>
          </w:tcPr>
          <w:p w14:paraId="793B2D7C" w14:textId="6C9A96EE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399" w:type="dxa"/>
            <w:vAlign w:val="bottom"/>
          </w:tcPr>
          <w:p w14:paraId="6E4CF152" w14:textId="019D2585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 ± 0.04</w:t>
            </w:r>
          </w:p>
        </w:tc>
        <w:tc>
          <w:tcPr>
            <w:tcW w:w="1399" w:type="dxa"/>
            <w:vAlign w:val="bottom"/>
          </w:tcPr>
          <w:p w14:paraId="18D2B99F" w14:textId="04B518F1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 ± 0.04</w:t>
            </w:r>
          </w:p>
        </w:tc>
        <w:tc>
          <w:tcPr>
            <w:tcW w:w="1399" w:type="dxa"/>
            <w:vAlign w:val="bottom"/>
          </w:tcPr>
          <w:p w14:paraId="6727D2B7" w14:textId="328A7CD1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 ± 0.04</w:t>
            </w:r>
          </w:p>
        </w:tc>
        <w:tc>
          <w:tcPr>
            <w:tcW w:w="1399" w:type="dxa"/>
            <w:vAlign w:val="bottom"/>
          </w:tcPr>
          <w:p w14:paraId="7DCB9B08" w14:textId="05E323CC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 ± 0.02</w:t>
            </w:r>
          </w:p>
        </w:tc>
        <w:tc>
          <w:tcPr>
            <w:tcW w:w="1399" w:type="dxa"/>
          </w:tcPr>
          <w:p w14:paraId="070778F9" w14:textId="77777777" w:rsidR="0077490D" w:rsidRPr="0077490D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0" w:type="dxa"/>
            <w:vAlign w:val="bottom"/>
          </w:tcPr>
          <w:p w14:paraId="44B88DB2" w14:textId="75E0F055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 ± 0.03</w:t>
            </w:r>
          </w:p>
        </w:tc>
        <w:tc>
          <w:tcPr>
            <w:tcW w:w="1400" w:type="dxa"/>
            <w:vAlign w:val="bottom"/>
          </w:tcPr>
          <w:p w14:paraId="7720CA11" w14:textId="5170DD4F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 ± 0.04</w:t>
            </w:r>
          </w:p>
        </w:tc>
        <w:tc>
          <w:tcPr>
            <w:tcW w:w="1400" w:type="dxa"/>
            <w:vAlign w:val="bottom"/>
          </w:tcPr>
          <w:p w14:paraId="3FF4D74D" w14:textId="71E6FBA2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 ± 0.05</w:t>
            </w:r>
          </w:p>
        </w:tc>
        <w:tc>
          <w:tcPr>
            <w:tcW w:w="1400" w:type="dxa"/>
            <w:vAlign w:val="bottom"/>
          </w:tcPr>
          <w:p w14:paraId="2EF478D2" w14:textId="4550712F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 ± 0.04</w:t>
            </w:r>
          </w:p>
        </w:tc>
      </w:tr>
      <w:tr w:rsidR="0077490D" w:rsidRPr="0077490D" w14:paraId="55940ED6" w14:textId="77777777" w:rsidTr="00AD4A8A">
        <w:tc>
          <w:tcPr>
            <w:tcW w:w="1399" w:type="dxa"/>
            <w:vAlign w:val="bottom"/>
          </w:tcPr>
          <w:p w14:paraId="595ED9C3" w14:textId="2C0A1A29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1399" w:type="dxa"/>
            <w:vAlign w:val="bottom"/>
          </w:tcPr>
          <w:p w14:paraId="26D4FDA2" w14:textId="1A9A5862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 ± 0.04</w:t>
            </w:r>
          </w:p>
        </w:tc>
        <w:tc>
          <w:tcPr>
            <w:tcW w:w="1399" w:type="dxa"/>
            <w:vAlign w:val="bottom"/>
          </w:tcPr>
          <w:p w14:paraId="541309FD" w14:textId="2E3D7800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 ± 0.03</w:t>
            </w:r>
          </w:p>
        </w:tc>
        <w:tc>
          <w:tcPr>
            <w:tcW w:w="1399" w:type="dxa"/>
            <w:vAlign w:val="bottom"/>
          </w:tcPr>
          <w:p w14:paraId="79731C74" w14:textId="07316E05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 ± 0.04</w:t>
            </w:r>
          </w:p>
        </w:tc>
        <w:tc>
          <w:tcPr>
            <w:tcW w:w="1399" w:type="dxa"/>
            <w:vAlign w:val="bottom"/>
          </w:tcPr>
          <w:p w14:paraId="50177D69" w14:textId="0E567D60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 ± 0.03</w:t>
            </w:r>
          </w:p>
        </w:tc>
        <w:tc>
          <w:tcPr>
            <w:tcW w:w="1399" w:type="dxa"/>
          </w:tcPr>
          <w:p w14:paraId="3032F4F2" w14:textId="77777777" w:rsidR="0077490D" w:rsidRPr="0077490D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0" w:type="dxa"/>
            <w:vAlign w:val="bottom"/>
          </w:tcPr>
          <w:p w14:paraId="2DEBAC8D" w14:textId="27149143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 ± 0.02</w:t>
            </w:r>
          </w:p>
        </w:tc>
        <w:tc>
          <w:tcPr>
            <w:tcW w:w="1400" w:type="dxa"/>
            <w:vAlign w:val="bottom"/>
          </w:tcPr>
          <w:p w14:paraId="45475F62" w14:textId="5B157275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 ± 0.04</w:t>
            </w:r>
          </w:p>
        </w:tc>
        <w:tc>
          <w:tcPr>
            <w:tcW w:w="1400" w:type="dxa"/>
            <w:vAlign w:val="bottom"/>
          </w:tcPr>
          <w:p w14:paraId="5E231B5A" w14:textId="60D4D868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 ± 0.04</w:t>
            </w:r>
          </w:p>
        </w:tc>
        <w:tc>
          <w:tcPr>
            <w:tcW w:w="1400" w:type="dxa"/>
            <w:vAlign w:val="bottom"/>
          </w:tcPr>
          <w:p w14:paraId="03DD22FE" w14:textId="607EE8D1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 ± 0.03</w:t>
            </w:r>
          </w:p>
        </w:tc>
      </w:tr>
      <w:tr w:rsidR="0077490D" w:rsidRPr="0077490D" w14:paraId="5437535D" w14:textId="77777777" w:rsidTr="00AD4A8A">
        <w:tc>
          <w:tcPr>
            <w:tcW w:w="1399" w:type="dxa"/>
            <w:vAlign w:val="bottom"/>
          </w:tcPr>
          <w:p w14:paraId="2CDFDF4D" w14:textId="69860321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399" w:type="dxa"/>
            <w:vAlign w:val="bottom"/>
          </w:tcPr>
          <w:p w14:paraId="2386525C" w14:textId="5532FBDA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 ± 0.03</w:t>
            </w:r>
          </w:p>
        </w:tc>
        <w:tc>
          <w:tcPr>
            <w:tcW w:w="1399" w:type="dxa"/>
            <w:vAlign w:val="bottom"/>
          </w:tcPr>
          <w:p w14:paraId="73124E8A" w14:textId="1FF4C57F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 ± 0.03</w:t>
            </w:r>
          </w:p>
        </w:tc>
        <w:tc>
          <w:tcPr>
            <w:tcW w:w="1399" w:type="dxa"/>
            <w:vAlign w:val="bottom"/>
          </w:tcPr>
          <w:p w14:paraId="205BEA0A" w14:textId="0C4950D0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 ± 0.05</w:t>
            </w:r>
          </w:p>
        </w:tc>
        <w:tc>
          <w:tcPr>
            <w:tcW w:w="1399" w:type="dxa"/>
            <w:vAlign w:val="bottom"/>
          </w:tcPr>
          <w:p w14:paraId="012E3650" w14:textId="73ADED76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 ± 0.03</w:t>
            </w:r>
          </w:p>
        </w:tc>
        <w:tc>
          <w:tcPr>
            <w:tcW w:w="1399" w:type="dxa"/>
          </w:tcPr>
          <w:p w14:paraId="64E642C6" w14:textId="77777777" w:rsidR="0077490D" w:rsidRPr="0077490D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0" w:type="dxa"/>
            <w:vAlign w:val="bottom"/>
          </w:tcPr>
          <w:p w14:paraId="709C8A1B" w14:textId="727BC705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 ± 0.04</w:t>
            </w:r>
          </w:p>
        </w:tc>
        <w:tc>
          <w:tcPr>
            <w:tcW w:w="1400" w:type="dxa"/>
            <w:vAlign w:val="bottom"/>
          </w:tcPr>
          <w:p w14:paraId="406B33DB" w14:textId="118EEE19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 ± 0.04</w:t>
            </w:r>
          </w:p>
        </w:tc>
        <w:tc>
          <w:tcPr>
            <w:tcW w:w="1400" w:type="dxa"/>
            <w:vAlign w:val="bottom"/>
          </w:tcPr>
          <w:p w14:paraId="6BB130BF" w14:textId="3351027C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 ± 0.04</w:t>
            </w:r>
          </w:p>
        </w:tc>
        <w:tc>
          <w:tcPr>
            <w:tcW w:w="1400" w:type="dxa"/>
            <w:vAlign w:val="bottom"/>
          </w:tcPr>
          <w:p w14:paraId="07A80793" w14:textId="5B814229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  <w:r w:rsidR="004535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04</w:t>
            </w:r>
          </w:p>
        </w:tc>
      </w:tr>
      <w:tr w:rsidR="0077490D" w:rsidRPr="0077490D" w14:paraId="016C8C44" w14:textId="77777777" w:rsidTr="00AD4A8A">
        <w:tc>
          <w:tcPr>
            <w:tcW w:w="1399" w:type="dxa"/>
            <w:vAlign w:val="bottom"/>
          </w:tcPr>
          <w:p w14:paraId="2D581EC7" w14:textId="3C4DCE31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399" w:type="dxa"/>
            <w:vAlign w:val="bottom"/>
          </w:tcPr>
          <w:p w14:paraId="28A181E0" w14:textId="0FEBFE34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 ± 0.03</w:t>
            </w:r>
          </w:p>
        </w:tc>
        <w:tc>
          <w:tcPr>
            <w:tcW w:w="1399" w:type="dxa"/>
            <w:vAlign w:val="bottom"/>
          </w:tcPr>
          <w:p w14:paraId="57003016" w14:textId="6B83CC02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 ± 0.04</w:t>
            </w:r>
          </w:p>
        </w:tc>
        <w:tc>
          <w:tcPr>
            <w:tcW w:w="1399" w:type="dxa"/>
            <w:vAlign w:val="bottom"/>
          </w:tcPr>
          <w:p w14:paraId="3D41A14C" w14:textId="3A364EA1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 ± 0.05</w:t>
            </w:r>
          </w:p>
        </w:tc>
        <w:tc>
          <w:tcPr>
            <w:tcW w:w="1399" w:type="dxa"/>
            <w:vAlign w:val="bottom"/>
          </w:tcPr>
          <w:p w14:paraId="19D5AA44" w14:textId="50735187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 ± 0.03</w:t>
            </w:r>
          </w:p>
        </w:tc>
        <w:tc>
          <w:tcPr>
            <w:tcW w:w="1399" w:type="dxa"/>
          </w:tcPr>
          <w:p w14:paraId="34F1BB62" w14:textId="77777777" w:rsidR="0077490D" w:rsidRPr="0077490D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0" w:type="dxa"/>
            <w:vAlign w:val="bottom"/>
          </w:tcPr>
          <w:p w14:paraId="38AE7FC9" w14:textId="730B761E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 ± 0.05</w:t>
            </w:r>
          </w:p>
        </w:tc>
        <w:tc>
          <w:tcPr>
            <w:tcW w:w="1400" w:type="dxa"/>
            <w:vAlign w:val="bottom"/>
          </w:tcPr>
          <w:p w14:paraId="19690C0D" w14:textId="19BF4115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 ± 0.04</w:t>
            </w:r>
          </w:p>
        </w:tc>
        <w:tc>
          <w:tcPr>
            <w:tcW w:w="1400" w:type="dxa"/>
            <w:vAlign w:val="bottom"/>
          </w:tcPr>
          <w:p w14:paraId="6E0013E1" w14:textId="5930708F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 ± 0.03</w:t>
            </w:r>
          </w:p>
        </w:tc>
        <w:tc>
          <w:tcPr>
            <w:tcW w:w="1400" w:type="dxa"/>
            <w:vAlign w:val="bottom"/>
          </w:tcPr>
          <w:p w14:paraId="140791AE" w14:textId="325B050D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 ± 0.03</w:t>
            </w:r>
          </w:p>
        </w:tc>
      </w:tr>
      <w:tr w:rsidR="0077490D" w:rsidRPr="0077490D" w14:paraId="74D20B93" w14:textId="77777777" w:rsidTr="00AD4A8A">
        <w:tc>
          <w:tcPr>
            <w:tcW w:w="1399" w:type="dxa"/>
            <w:vAlign w:val="bottom"/>
          </w:tcPr>
          <w:p w14:paraId="532D7AB4" w14:textId="3912EE67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1399" w:type="dxa"/>
            <w:vAlign w:val="bottom"/>
          </w:tcPr>
          <w:p w14:paraId="12C91F17" w14:textId="77777777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9" w:type="dxa"/>
            <w:vAlign w:val="bottom"/>
          </w:tcPr>
          <w:p w14:paraId="48BA64B6" w14:textId="2650C3C1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 ± 0.03</w:t>
            </w:r>
          </w:p>
        </w:tc>
        <w:tc>
          <w:tcPr>
            <w:tcW w:w="1399" w:type="dxa"/>
            <w:vAlign w:val="bottom"/>
          </w:tcPr>
          <w:p w14:paraId="31B66C2A" w14:textId="037290E5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 ± 0.06</w:t>
            </w:r>
          </w:p>
        </w:tc>
        <w:tc>
          <w:tcPr>
            <w:tcW w:w="1399" w:type="dxa"/>
            <w:vAlign w:val="bottom"/>
          </w:tcPr>
          <w:p w14:paraId="3E605D20" w14:textId="5D2D4322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 ± 0.02</w:t>
            </w:r>
          </w:p>
        </w:tc>
        <w:tc>
          <w:tcPr>
            <w:tcW w:w="1399" w:type="dxa"/>
          </w:tcPr>
          <w:p w14:paraId="11E1749C" w14:textId="77777777" w:rsidR="0077490D" w:rsidRPr="0077490D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0" w:type="dxa"/>
            <w:vAlign w:val="bottom"/>
          </w:tcPr>
          <w:p w14:paraId="1143524D" w14:textId="77777777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0" w:type="dxa"/>
            <w:vAlign w:val="bottom"/>
          </w:tcPr>
          <w:p w14:paraId="5EB90E57" w14:textId="2C75540F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 ± 0.03</w:t>
            </w:r>
          </w:p>
        </w:tc>
        <w:tc>
          <w:tcPr>
            <w:tcW w:w="1400" w:type="dxa"/>
            <w:vAlign w:val="bottom"/>
          </w:tcPr>
          <w:p w14:paraId="7C680C8C" w14:textId="2C267BB9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 ± 0.04</w:t>
            </w:r>
          </w:p>
        </w:tc>
        <w:tc>
          <w:tcPr>
            <w:tcW w:w="1400" w:type="dxa"/>
            <w:vAlign w:val="bottom"/>
          </w:tcPr>
          <w:p w14:paraId="3EB65B1C" w14:textId="5B652B7E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 ± 0.04</w:t>
            </w:r>
          </w:p>
        </w:tc>
      </w:tr>
      <w:tr w:rsidR="0077490D" w:rsidRPr="0077490D" w14:paraId="11704FAD" w14:textId="77777777" w:rsidTr="00AD4A8A">
        <w:tc>
          <w:tcPr>
            <w:tcW w:w="1399" w:type="dxa"/>
            <w:vAlign w:val="bottom"/>
          </w:tcPr>
          <w:p w14:paraId="68B7A696" w14:textId="1CAD6336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399" w:type="dxa"/>
            <w:vAlign w:val="bottom"/>
          </w:tcPr>
          <w:p w14:paraId="687EAF71" w14:textId="77777777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99" w:type="dxa"/>
            <w:vAlign w:val="bottom"/>
          </w:tcPr>
          <w:p w14:paraId="5F1D71EB" w14:textId="42C3CD68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 ± 0.03</w:t>
            </w:r>
          </w:p>
        </w:tc>
        <w:tc>
          <w:tcPr>
            <w:tcW w:w="1399" w:type="dxa"/>
            <w:vAlign w:val="bottom"/>
          </w:tcPr>
          <w:p w14:paraId="07A8257B" w14:textId="6CABF0DC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 ± 0.08</w:t>
            </w:r>
          </w:p>
        </w:tc>
        <w:tc>
          <w:tcPr>
            <w:tcW w:w="1399" w:type="dxa"/>
            <w:vAlign w:val="bottom"/>
          </w:tcPr>
          <w:p w14:paraId="58B2A2BE" w14:textId="1B441F36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 ± 0.03</w:t>
            </w:r>
          </w:p>
        </w:tc>
        <w:tc>
          <w:tcPr>
            <w:tcW w:w="1399" w:type="dxa"/>
          </w:tcPr>
          <w:p w14:paraId="581A42AA" w14:textId="77777777" w:rsidR="0077490D" w:rsidRPr="0077490D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0" w:type="dxa"/>
            <w:vAlign w:val="bottom"/>
          </w:tcPr>
          <w:p w14:paraId="027C6654" w14:textId="77777777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00" w:type="dxa"/>
            <w:vAlign w:val="bottom"/>
          </w:tcPr>
          <w:p w14:paraId="796E4D93" w14:textId="1F6E14B0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 ± 0.03</w:t>
            </w:r>
          </w:p>
        </w:tc>
        <w:tc>
          <w:tcPr>
            <w:tcW w:w="1400" w:type="dxa"/>
            <w:vAlign w:val="bottom"/>
          </w:tcPr>
          <w:p w14:paraId="17A2EEED" w14:textId="5D1C7502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 ± 0.07</w:t>
            </w:r>
          </w:p>
        </w:tc>
        <w:tc>
          <w:tcPr>
            <w:tcW w:w="1400" w:type="dxa"/>
            <w:vAlign w:val="bottom"/>
          </w:tcPr>
          <w:p w14:paraId="60B4C181" w14:textId="27C1BC19" w:rsidR="0077490D" w:rsidRPr="00AD4A8A" w:rsidRDefault="0077490D" w:rsidP="00AD4A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4A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 ± 0.03</w:t>
            </w:r>
          </w:p>
        </w:tc>
      </w:tr>
    </w:tbl>
    <w:p w14:paraId="63895FE8" w14:textId="77777777" w:rsidR="004659DD" w:rsidRPr="00941D20" w:rsidRDefault="004659DD" w:rsidP="004659D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860F0EF" w14:textId="77777777" w:rsidR="00277195" w:rsidRDefault="00277195" w:rsidP="004659D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87C7308" w14:textId="77777777" w:rsidR="00277195" w:rsidRDefault="00277195" w:rsidP="004659D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681DEED" w14:textId="4EBC3AC4" w:rsidR="00277195" w:rsidRDefault="00277195" w:rsidP="004659D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62756E2" w14:textId="77777777" w:rsidR="00AD4A8A" w:rsidRDefault="00AD4A8A" w:rsidP="004659D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8312BC3" w14:textId="54716746" w:rsidR="004659DD" w:rsidRPr="00941D20" w:rsidRDefault="004659DD" w:rsidP="004659D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41D2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AD4A8A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941D20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941D20">
        <w:rPr>
          <w:rFonts w:ascii="Times New Roman" w:hAnsi="Times New Roman" w:cs="Times New Roman"/>
          <w:sz w:val="24"/>
          <w:szCs w:val="24"/>
          <w:lang w:val="en-US"/>
        </w:rPr>
        <w:t xml:space="preserve">Genetic correlations </w:t>
      </w:r>
      <w:r w:rsidR="00AD4A8A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AD4A8A" w:rsidRPr="00AD4A8A">
        <w:rPr>
          <w:rFonts w:ascii="Times New Roman" w:hAnsi="Times New Roman" w:cs="Times New Roman"/>
          <w:sz w:val="24"/>
          <w:szCs w:val="24"/>
          <w:u w:val="single"/>
          <w:lang w:val="en-US"/>
        </w:rPr>
        <w:t>+</w:t>
      </w:r>
      <w:r w:rsidR="00AD4A8A">
        <w:rPr>
          <w:rFonts w:ascii="Times New Roman" w:hAnsi="Times New Roman" w:cs="Times New Roman"/>
          <w:sz w:val="24"/>
          <w:szCs w:val="24"/>
          <w:lang w:val="en-US"/>
        </w:rPr>
        <w:t xml:space="preserve">standard errors) </w:t>
      </w:r>
      <w:r w:rsidRPr="00941D20">
        <w:rPr>
          <w:rFonts w:ascii="Times New Roman" w:hAnsi="Times New Roman" w:cs="Times New Roman"/>
          <w:sz w:val="24"/>
          <w:szCs w:val="24"/>
          <w:lang w:val="en-US"/>
        </w:rPr>
        <w:t xml:space="preserve">between </w:t>
      </w:r>
      <w:r w:rsidR="00BD324A">
        <w:rPr>
          <w:rFonts w:ascii="Times New Roman" w:hAnsi="Times New Roman" w:cs="Times New Roman"/>
          <w:sz w:val="24"/>
          <w:szCs w:val="24"/>
          <w:lang w:val="en-US"/>
        </w:rPr>
        <w:t>final cumulative feed conversion ratio (</w:t>
      </w:r>
      <w:r w:rsidR="00832B4B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941D20">
        <w:rPr>
          <w:rFonts w:ascii="Times New Roman" w:hAnsi="Times New Roman" w:cs="Times New Roman"/>
          <w:sz w:val="24"/>
          <w:szCs w:val="24"/>
          <w:lang w:val="en-US"/>
        </w:rPr>
        <w:t>CFCR</w:t>
      </w:r>
      <w:r w:rsidR="00832B4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2</w:t>
      </w:r>
      <w:r w:rsidR="00BD324A" w:rsidRPr="00BD324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D324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41D20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BD324A">
        <w:rPr>
          <w:rFonts w:ascii="Times New Roman" w:hAnsi="Times New Roman" w:cs="Times New Roman"/>
          <w:sz w:val="24"/>
          <w:szCs w:val="24"/>
          <w:lang w:val="en-US"/>
        </w:rPr>
        <w:t>average daily gain (ADG), body weight (BW), daily cumulative feed conversion ratio (DCFCR)</w:t>
      </w:r>
      <w:r w:rsidR="0059046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D324A">
        <w:rPr>
          <w:rFonts w:ascii="Times New Roman" w:hAnsi="Times New Roman" w:cs="Times New Roman"/>
          <w:sz w:val="24"/>
          <w:szCs w:val="24"/>
          <w:lang w:val="en-US"/>
        </w:rPr>
        <w:t xml:space="preserve"> and daily feed intake (DFI).</w:t>
      </w:r>
    </w:p>
    <w:tbl>
      <w:tblPr>
        <w:tblpPr w:leftFromText="141" w:rightFromText="141" w:vertAnchor="text" w:horzAnchor="margin" w:tblpXSpec="center" w:tblpY="117"/>
        <w:tblW w:w="1360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1449"/>
        <w:gridCol w:w="1449"/>
        <w:gridCol w:w="1449"/>
        <w:gridCol w:w="1449"/>
        <w:gridCol w:w="1449"/>
        <w:gridCol w:w="1449"/>
        <w:gridCol w:w="1449"/>
        <w:gridCol w:w="1449"/>
        <w:gridCol w:w="1449"/>
      </w:tblGrid>
      <w:tr w:rsidR="0088462F" w:rsidRPr="00941D20" w14:paraId="21C5904D" w14:textId="77777777" w:rsidTr="00AD4A8A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53E7" w14:textId="77777777" w:rsidR="0088462F" w:rsidRPr="00DC4CB0" w:rsidRDefault="0088462F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43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EBB91" w14:textId="77777777" w:rsidR="0088462F" w:rsidRPr="00941D20" w:rsidRDefault="0088462F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Hu+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F945F" w14:textId="77777777" w:rsidR="0088462F" w:rsidRPr="00941D20" w:rsidRDefault="0088462F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DBE5AA" w14:textId="77777777" w:rsidR="0088462F" w:rsidRPr="00941D20" w:rsidRDefault="0088462F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5E8876" w14:textId="04E49EDF" w:rsidR="0088462F" w:rsidRPr="00941D20" w:rsidRDefault="0088462F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3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5E817" w14:textId="77777777" w:rsidR="0088462F" w:rsidRPr="00941D20" w:rsidRDefault="0088462F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Hu-</w:t>
            </w:r>
          </w:p>
        </w:tc>
      </w:tr>
      <w:tr w:rsidR="003663E2" w:rsidRPr="00941D20" w14:paraId="522932E9" w14:textId="77777777" w:rsidTr="0088462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D9A90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F4FD1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DG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5E609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W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6AA55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CFCR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14828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FI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1918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1A394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DG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D5A42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W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C4242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CFCR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6C53C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FI</w:t>
            </w:r>
          </w:p>
        </w:tc>
      </w:tr>
      <w:tr w:rsidR="003663E2" w:rsidRPr="00941D20" w14:paraId="234D0889" w14:textId="77777777" w:rsidTr="0088462F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039E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7840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FD66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1D33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2424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413C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7190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8830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8269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E257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3663E2" w:rsidRPr="00941D20" w14:paraId="55EFCDC8" w14:textId="77777777" w:rsidTr="0088462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3CF2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ED32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9CD6" w14:textId="66E71756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± 0.0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9961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FDB3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3 ± 0.0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7F3D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1E60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3333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1 ± 0.1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FBB4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E982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7 ± 0.13</w:t>
            </w:r>
          </w:p>
        </w:tc>
      </w:tr>
      <w:tr w:rsidR="003663E2" w:rsidRPr="00941D20" w14:paraId="64CE28B1" w14:textId="77777777" w:rsidTr="0088462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5C47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FBD7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5 ± 0.0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3E3F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4 ± 0.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DA3D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3 ± 0.1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50D2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1 ± 0.0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491A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48DA" w14:textId="264961BB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 ± 0.1</w:t>
            </w:r>
            <w:r w:rsidR="00850C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CE4E" w14:textId="22183FD2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± 0.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4A98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4 ± 0.0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9544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8 ± 0.08</w:t>
            </w:r>
          </w:p>
        </w:tc>
      </w:tr>
      <w:tr w:rsidR="003663E2" w:rsidRPr="00941D20" w14:paraId="5B8C2D75" w14:textId="77777777" w:rsidTr="0088462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0A15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A42B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5 ± 0.0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C59C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6 ± 0.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D029" w14:textId="0F7229D2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7 ± 0.1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6A3E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6 ± 0.1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B2F4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F9BB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5 ± 0.1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5287" w14:textId="62B1A6A3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00</w:t>
            </w: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± 0.1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C57A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6 ± 0.1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E19D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1 ± 0.08</w:t>
            </w:r>
          </w:p>
        </w:tc>
      </w:tr>
      <w:tr w:rsidR="003663E2" w:rsidRPr="00941D20" w14:paraId="58DAD6B7" w14:textId="77777777" w:rsidTr="0088462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D126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6B01" w14:textId="284982A1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± 0.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FB26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1 ± 0.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CF53" w14:textId="6D37C44A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± 0.0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79EC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1 ± 0.0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133F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40C9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2 ± 0.1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4440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1 ± 0.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0DF0" w14:textId="00CAF924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8 ± 0.1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7CFE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2 ± 0.09</w:t>
            </w:r>
          </w:p>
        </w:tc>
      </w:tr>
      <w:tr w:rsidR="003663E2" w:rsidRPr="00941D20" w14:paraId="283A7BC3" w14:textId="77777777" w:rsidTr="0088462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1E65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E274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2 ± 0.0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6D34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6 ± 0.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67D6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 ± 0.0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7801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6 ± 0.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6A33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E3F9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 ± 0.0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78D6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3 ± 0.0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781E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6 ± 0.1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FEFA" w14:textId="330A51AF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± 0.07</w:t>
            </w:r>
          </w:p>
        </w:tc>
      </w:tr>
      <w:tr w:rsidR="003663E2" w:rsidRPr="00941D20" w14:paraId="5C81CC07" w14:textId="77777777" w:rsidTr="0088462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B17E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1DD1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2 ± 0.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BC1B" w14:textId="38D51B41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± 0.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4834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6 ± 0.0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B80C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9 ± 0.0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974E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30E0" w14:textId="62DDABF2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4 ± 0.1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DB4A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2 ± 0.0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7E85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4 ± 0.1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AFF3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1 ± 0.09</w:t>
            </w:r>
          </w:p>
        </w:tc>
      </w:tr>
      <w:tr w:rsidR="003663E2" w:rsidRPr="00941D20" w14:paraId="549CF3D1" w14:textId="77777777" w:rsidTr="0088462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FEB5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619D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7 ± 0.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8140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9 ± 0.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5D73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4 ± 0.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DF84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2 ± 0.0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A385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F39F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 ± 0.0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C71F" w14:textId="54529FD8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7 ± 0.1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B81E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5 ± 0.1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439E" w14:textId="6D460A69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4 ± 0.1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3663E2" w:rsidRPr="00941D20" w14:paraId="5E6F248A" w14:textId="77777777" w:rsidTr="0088462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7697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3448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5 ± 0.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7530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3 ± 0.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93C4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1 ± 0.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C488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7 ± 0.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78AF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C544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3 ± 0.1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8691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3 ± 0.0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1961" w14:textId="2C08EBAD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± 0.1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7AA1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3 ± 0.06</w:t>
            </w:r>
          </w:p>
        </w:tc>
      </w:tr>
      <w:tr w:rsidR="003663E2" w:rsidRPr="00941D20" w14:paraId="4F6DC555" w14:textId="77777777" w:rsidTr="0088462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A8DB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DAE4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 ± 0.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FD93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6 ± 0.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B257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3 ± 0.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92F4" w14:textId="094DF791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± 0.0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669F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9C47" w14:textId="25A7669C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2 ± 0.1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4AAD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6 ± 0.0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A47D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4 ± 0.0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40DA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9 ± 0.06</w:t>
            </w:r>
          </w:p>
        </w:tc>
      </w:tr>
      <w:tr w:rsidR="003663E2" w:rsidRPr="00941D20" w14:paraId="4D656DBC" w14:textId="77777777" w:rsidTr="0088462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3B6D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8D81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6 ± 0.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5D97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1 ± 0.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2786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5 ± 0.0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05F6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1 ± 0.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96BF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D1D6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4 ± 0.0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DE46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5 ± 0.0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13F8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9 ± 0.0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0AB4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6 ± 0.05</w:t>
            </w:r>
          </w:p>
        </w:tc>
      </w:tr>
      <w:tr w:rsidR="003663E2" w:rsidRPr="00941D20" w14:paraId="0612FB6D" w14:textId="77777777" w:rsidTr="0088462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B70A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CA23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6 ± 0.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497A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3 ± 0.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9FF7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5 ± 0.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ADFB" w14:textId="0F1F32E5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9 ± 0.1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5B91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73F0" w14:textId="6D1A5122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± 0.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82C0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1 ± 0.0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C668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6 ± 0.0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68A2" w14:textId="2DEC8403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9 ± 0.1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3663E2" w:rsidRPr="00941D20" w14:paraId="1A627141" w14:textId="77777777" w:rsidTr="0088462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3FA5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5583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5 ± 0.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61C1" w14:textId="62836C85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± 0.0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D074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1 ± 0.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B37B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5 ± 0.1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3825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C1B4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2 ± 0.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DD32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8 ± 0.0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B9F4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5 ± 0.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A9F8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1 ± 0.09</w:t>
            </w:r>
          </w:p>
        </w:tc>
      </w:tr>
      <w:tr w:rsidR="003663E2" w:rsidRPr="00941D20" w14:paraId="402BA19B" w14:textId="77777777" w:rsidTr="0088462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7C24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4D63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2 ± 0.0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C6C6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 ± 0.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84DB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4 ± 0.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80C0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5 ± 0.1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329E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D4C1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3 ± 0.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C59C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9 ± 0.0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AED1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6 ± 0.0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43CC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5 ± 0.09</w:t>
            </w:r>
          </w:p>
        </w:tc>
      </w:tr>
      <w:tr w:rsidR="003663E2" w:rsidRPr="00941D20" w14:paraId="3E338F7E" w14:textId="77777777" w:rsidTr="0088462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8F7F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F353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4 ± 0.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781E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 ± 0.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DCE2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5 ± 0.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969A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6 ± 0.0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7D3D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9190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3 ± 0.0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F34B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8 ± 0.0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3DA4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1 ± 0.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9BA9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3 ± 0.06</w:t>
            </w:r>
          </w:p>
        </w:tc>
      </w:tr>
      <w:tr w:rsidR="003663E2" w:rsidRPr="00941D20" w14:paraId="0D1A18A8" w14:textId="77777777" w:rsidTr="0088462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9A3B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B1E2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 ± 0.0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0CE2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5 ± 0.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1584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9 ± 0.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3382" w14:textId="65D53BB8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1 ± 0.1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D1CC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7B90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2 ± 0.0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3846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1 ± 0.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C418" w14:textId="05C47B20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± 0.0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D7C9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5 ± 0.08</w:t>
            </w:r>
          </w:p>
        </w:tc>
      </w:tr>
      <w:tr w:rsidR="003663E2" w:rsidRPr="00941D20" w14:paraId="4ECEA0E3" w14:textId="77777777" w:rsidTr="0088462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A851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099D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5 ± 0.0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8BDF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 ± 0.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E0ED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6 ± 0.0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A1C4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3 ± 0.1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A27E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6E6D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2 ± 0.0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1D58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2 ± 0.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9955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8 ± 0.0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F59F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8 ± 0.07</w:t>
            </w:r>
          </w:p>
        </w:tc>
      </w:tr>
      <w:tr w:rsidR="003663E2" w:rsidRPr="00941D20" w14:paraId="787D3F74" w14:textId="77777777" w:rsidTr="0088462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1348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A3CC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 ± 0.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9F81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3 ± 0.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DBE5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9 ± 0.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DDB3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8 ± 0.0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D918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48FB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2 ± 0.0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A82A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4 ± 0.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2B14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1 ± 0.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4D3F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9 ± 0.06</w:t>
            </w:r>
          </w:p>
        </w:tc>
      </w:tr>
      <w:tr w:rsidR="003663E2" w:rsidRPr="00941D20" w14:paraId="18E65E76" w14:textId="77777777" w:rsidTr="0088462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3D66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606D" w14:textId="272520D9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± 0.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FE81" w14:textId="0ED8F092" w:rsidR="003663E2" w:rsidRPr="00941D20" w:rsidRDefault="00850C18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</w:t>
            </w:r>
            <w:r w:rsidR="003663E2"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± 0.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6A95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1 ± 0.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E086" w14:textId="4060F682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1 ± 0.1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3B09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B79E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7 ± 0.0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D8BA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4 ± 0.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377A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2 ± 0.0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3057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1 ± 0.08</w:t>
            </w:r>
          </w:p>
        </w:tc>
      </w:tr>
      <w:tr w:rsidR="003663E2" w:rsidRPr="00941D20" w14:paraId="103DAA78" w14:textId="77777777" w:rsidTr="0088462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9B13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094F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9 ± 0.0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FAA2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3 ± 0.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F803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3 ± 0.0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58CA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5 ± 0.1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2516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7F75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1 ± 0.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6367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6 ± 0.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2D3A" w14:textId="5DB43212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± 0.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D67F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5 ± 0.06</w:t>
            </w:r>
          </w:p>
        </w:tc>
      </w:tr>
      <w:tr w:rsidR="003663E2" w:rsidRPr="00941D20" w14:paraId="3C2F8079" w14:textId="77777777" w:rsidTr="0088462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7963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A2DC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2 ± 0.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87DF" w14:textId="4A772318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± 0.0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4776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8 ± 0.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3E59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7 ± 0.0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DD48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0439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 ± 0.0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DC4B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7 ± 0.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FE11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8 ± 0.0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9D55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6 ± 0.09</w:t>
            </w:r>
          </w:p>
        </w:tc>
      </w:tr>
      <w:tr w:rsidR="003663E2" w:rsidRPr="00941D20" w14:paraId="5A425BA4" w14:textId="77777777" w:rsidTr="00A57CAC">
        <w:trPr>
          <w:trHeight w:val="30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7D73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4FEF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4 ± 0.07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75A5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1 ± 0.07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EB0C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4 ± 0.04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F65C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6 ± 0.08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20CE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6292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 ± 0.06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2574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4 ± 0.07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7F47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2 ± 0.06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79BF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6 ± 0.08</w:t>
            </w:r>
          </w:p>
        </w:tc>
      </w:tr>
      <w:tr w:rsidR="003663E2" w:rsidRPr="00941D20" w14:paraId="1B2198C2" w14:textId="77777777" w:rsidTr="00A57CAC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298D1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D5587" w14:textId="5669EDD0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± 0.0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70072" w14:textId="578A3C4A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± 0.0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8FE89" w14:textId="29BB1629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± 0.0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9C7E7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7 ± 0.0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6C5C1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D58F9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 ± 0.06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B3CD2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9 ± 0.0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92193" w14:textId="64F1D1C2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± 0.08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9E3B5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7 ± 0.09</w:t>
            </w:r>
          </w:p>
        </w:tc>
      </w:tr>
    </w:tbl>
    <w:p w14:paraId="209A7AB2" w14:textId="56FA24FE" w:rsidR="0088462F" w:rsidRDefault="0088462F"/>
    <w:p w14:paraId="0CFD190A" w14:textId="1D93BF33" w:rsidR="00BD324A" w:rsidRPr="00941D20" w:rsidRDefault="00BD324A" w:rsidP="00BD324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41D2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AD4A8A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(continued)</w:t>
      </w:r>
      <w:r w:rsidRPr="00941D20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941D20">
        <w:rPr>
          <w:rFonts w:ascii="Times New Roman" w:hAnsi="Times New Roman" w:cs="Times New Roman"/>
          <w:sz w:val="24"/>
          <w:szCs w:val="24"/>
          <w:lang w:val="en-US"/>
        </w:rPr>
        <w:t xml:space="preserve">Genetic correlations </w:t>
      </w:r>
      <w:r w:rsidR="00AD4A8A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AD4A8A" w:rsidRPr="00AD4A8A">
        <w:rPr>
          <w:rFonts w:ascii="Times New Roman" w:hAnsi="Times New Roman" w:cs="Times New Roman"/>
          <w:sz w:val="24"/>
          <w:szCs w:val="24"/>
          <w:u w:val="single"/>
          <w:lang w:val="en-US"/>
        </w:rPr>
        <w:t>+</w:t>
      </w:r>
      <w:r w:rsidR="00AD4A8A">
        <w:rPr>
          <w:rFonts w:ascii="Times New Roman" w:hAnsi="Times New Roman" w:cs="Times New Roman"/>
          <w:sz w:val="24"/>
          <w:szCs w:val="24"/>
          <w:lang w:val="en-US"/>
        </w:rPr>
        <w:t xml:space="preserve">standard errors) </w:t>
      </w:r>
      <w:r w:rsidRPr="00941D20">
        <w:rPr>
          <w:rFonts w:ascii="Times New Roman" w:hAnsi="Times New Roman" w:cs="Times New Roman"/>
          <w:sz w:val="24"/>
          <w:szCs w:val="24"/>
          <w:lang w:val="en-US"/>
        </w:rPr>
        <w:t xml:space="preserve">between </w:t>
      </w:r>
      <w:r>
        <w:rPr>
          <w:rFonts w:ascii="Times New Roman" w:hAnsi="Times New Roman" w:cs="Times New Roman"/>
          <w:sz w:val="24"/>
          <w:szCs w:val="24"/>
          <w:lang w:val="en-US"/>
        </w:rPr>
        <w:t>final cumulative feed conversion ratio (</w:t>
      </w:r>
      <w:r w:rsidR="00832B4B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941D20">
        <w:rPr>
          <w:rFonts w:ascii="Times New Roman" w:hAnsi="Times New Roman" w:cs="Times New Roman"/>
          <w:sz w:val="24"/>
          <w:szCs w:val="24"/>
          <w:lang w:val="en-US"/>
        </w:rPr>
        <w:t>CFCR</w:t>
      </w:r>
      <w:r w:rsidR="00832B4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2</w:t>
      </w:r>
      <w:r w:rsidRPr="00BD324A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41D20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>
        <w:rPr>
          <w:rFonts w:ascii="Times New Roman" w:hAnsi="Times New Roman" w:cs="Times New Roman"/>
          <w:sz w:val="24"/>
          <w:szCs w:val="24"/>
          <w:lang w:val="en-US"/>
        </w:rPr>
        <w:t>average daily gain (ADG), body weight (BW), daily cumulative feed conversion ratio (DCFCR)</w:t>
      </w:r>
      <w:r w:rsidR="0059046F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daily feed intake (DFI).</w:t>
      </w:r>
    </w:p>
    <w:tbl>
      <w:tblPr>
        <w:tblpPr w:leftFromText="141" w:rightFromText="141" w:vertAnchor="text" w:horzAnchor="margin" w:tblpXSpec="center" w:tblpY="117"/>
        <w:tblW w:w="1360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1449"/>
        <w:gridCol w:w="1449"/>
        <w:gridCol w:w="1449"/>
        <w:gridCol w:w="1449"/>
        <w:gridCol w:w="1449"/>
        <w:gridCol w:w="1449"/>
        <w:gridCol w:w="1449"/>
        <w:gridCol w:w="1449"/>
        <w:gridCol w:w="1449"/>
      </w:tblGrid>
      <w:tr w:rsidR="0088462F" w:rsidRPr="00941D20" w14:paraId="001846F3" w14:textId="77777777" w:rsidTr="00AD4A8A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AE63" w14:textId="77777777" w:rsidR="0088462F" w:rsidRPr="00DC4CB0" w:rsidRDefault="0088462F" w:rsidP="004F6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43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9D89F" w14:textId="77777777" w:rsidR="0088462F" w:rsidRPr="00941D20" w:rsidRDefault="0088462F" w:rsidP="004F6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Hu+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7F844" w14:textId="77777777" w:rsidR="0088462F" w:rsidRPr="00941D20" w:rsidRDefault="0088462F" w:rsidP="004F6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1C44DB" w14:textId="77777777" w:rsidR="0088462F" w:rsidRPr="00941D20" w:rsidRDefault="0088462F" w:rsidP="004F6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8A8503" w14:textId="77777777" w:rsidR="0088462F" w:rsidRPr="00941D20" w:rsidRDefault="0088462F" w:rsidP="004F6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3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D9CE0" w14:textId="77777777" w:rsidR="0088462F" w:rsidRPr="00941D20" w:rsidRDefault="0088462F" w:rsidP="004F6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Hu-</w:t>
            </w:r>
          </w:p>
        </w:tc>
      </w:tr>
      <w:tr w:rsidR="0088462F" w:rsidRPr="00941D20" w14:paraId="10884DE6" w14:textId="77777777" w:rsidTr="004F6A9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67846" w14:textId="77777777" w:rsidR="0088462F" w:rsidRPr="00941D20" w:rsidRDefault="0088462F" w:rsidP="004F6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0DE68" w14:textId="77777777" w:rsidR="0088462F" w:rsidRPr="00941D20" w:rsidRDefault="0088462F" w:rsidP="004F6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DG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1467A" w14:textId="77777777" w:rsidR="0088462F" w:rsidRPr="00941D20" w:rsidRDefault="0088462F" w:rsidP="004F6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W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97231" w14:textId="77777777" w:rsidR="0088462F" w:rsidRPr="00941D20" w:rsidRDefault="0088462F" w:rsidP="004F6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CFCR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E7A4B" w14:textId="77777777" w:rsidR="0088462F" w:rsidRPr="00941D20" w:rsidRDefault="0088462F" w:rsidP="004F6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FI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8DCD" w14:textId="77777777" w:rsidR="0088462F" w:rsidRPr="00941D20" w:rsidRDefault="0088462F" w:rsidP="004F6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AC35F" w14:textId="77777777" w:rsidR="0088462F" w:rsidRPr="00941D20" w:rsidRDefault="0088462F" w:rsidP="004F6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DG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5DB72" w14:textId="77777777" w:rsidR="0088462F" w:rsidRPr="00941D20" w:rsidRDefault="0088462F" w:rsidP="004F6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W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06647" w14:textId="77777777" w:rsidR="0088462F" w:rsidRPr="00941D20" w:rsidRDefault="0088462F" w:rsidP="004F6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CFCR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07EAB" w14:textId="77777777" w:rsidR="0088462F" w:rsidRPr="00941D20" w:rsidRDefault="0088462F" w:rsidP="004F6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FI</w:t>
            </w:r>
          </w:p>
        </w:tc>
      </w:tr>
      <w:tr w:rsidR="003663E2" w:rsidRPr="00941D20" w14:paraId="712747F9" w14:textId="77777777" w:rsidTr="0088462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E03A5" w14:textId="24C8D15B" w:rsidR="003663E2" w:rsidRPr="0088462F" w:rsidRDefault="0088462F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C17C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8 ± 0.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854B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7 ± 0.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6085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1 ± 0.0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92BA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3 ± 0.0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BD31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CF8D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7 ± 0.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2A64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9 ± 0.0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13D3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3 ± 0.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42CC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6 ± 0.07</w:t>
            </w:r>
          </w:p>
        </w:tc>
      </w:tr>
      <w:tr w:rsidR="003663E2" w:rsidRPr="00941D20" w14:paraId="16069DAB" w14:textId="77777777" w:rsidTr="0088462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20AF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8B8D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7 ± 0.0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7FFC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7 ± 0.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9F44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9 ± 0.0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E0CC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5 ± 0.0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DDEF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DBFC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 ± 0.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3B4D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6 ± 0.0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AA0D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6 ± 0.0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8D96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6 ± 0.09</w:t>
            </w:r>
          </w:p>
        </w:tc>
      </w:tr>
      <w:tr w:rsidR="003663E2" w:rsidRPr="00941D20" w14:paraId="0FFC58BA" w14:textId="77777777" w:rsidTr="0088462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6B5C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71C6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4 ± 0.0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B277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5 ± 0.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4AAF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3 ± 0.0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F20A" w14:textId="3391CA49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</w:t>
            </w:r>
            <w:r w:rsidR="00850C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± 0.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5AFF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E205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4 ± 0.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BD8D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7 ± 0.0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74A1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5 ± 0.0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3D5A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2 ± 0.07</w:t>
            </w:r>
          </w:p>
        </w:tc>
      </w:tr>
      <w:tr w:rsidR="003663E2" w:rsidRPr="00941D20" w14:paraId="23CB968C" w14:textId="77777777" w:rsidTr="0088462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7F6E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9113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3 ± 0.0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783E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5 ± 0.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C38E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6 ± 0.0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010B" w14:textId="7B0A23AA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</w:t>
            </w:r>
            <w:r w:rsidR="00850C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± 0.0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D066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A4E1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1 ± 0.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450C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 ± 0.0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BA33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6 ± 0.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EC06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1 ± 0.09</w:t>
            </w:r>
          </w:p>
        </w:tc>
      </w:tr>
      <w:tr w:rsidR="003663E2" w:rsidRPr="00941D20" w14:paraId="3234C163" w14:textId="77777777" w:rsidTr="0088462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2FB5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0B18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3 ± 0.0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777B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2 ± 0.0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6267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8 ± 0.0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F684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 ± 0.0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EB6A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0399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3 ± 0.1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C001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 ± 0.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9B6B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2 ± 0.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FC10" w14:textId="7AE9515E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6 ± 0.1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3663E2" w:rsidRPr="00941D20" w14:paraId="172EE01A" w14:textId="77777777" w:rsidTr="0088462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C90F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12F9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6 ± 0.0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C214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2 ± 0.0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818F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7 ± 0.0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3460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3 ± 0.1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1027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9ABC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2 ± 0.0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EDB9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3 ± 0.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9A5D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1 ± 0.0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B88E" w14:textId="3BC7CBFC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± 0.12</w:t>
            </w:r>
          </w:p>
        </w:tc>
      </w:tr>
      <w:tr w:rsidR="003663E2" w:rsidRPr="00941D20" w14:paraId="3DCE2FAB" w14:textId="77777777" w:rsidTr="0088462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07FA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0D69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2 ± 0.0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5E45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2 ± 0.0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50D6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6 ± 0.0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FE6D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7 ± 0.1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8FE4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CDB5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3 ± 0.0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7538" w14:textId="4F072618" w:rsidR="003663E2" w:rsidRPr="00941D20" w:rsidRDefault="003663E2" w:rsidP="00850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 ± 0.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9E5E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2 ± 0.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3865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6 ± 0.09</w:t>
            </w:r>
          </w:p>
        </w:tc>
      </w:tr>
      <w:tr w:rsidR="003663E2" w:rsidRPr="00941D20" w14:paraId="200E4E25" w14:textId="77777777" w:rsidTr="0088462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76B6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E873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2 ± 0.0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76CA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1 ± 0.0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1CB1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3 ± 0.0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8F23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8 ± 0.1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0D93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B4C5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7 ± 0.0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A07E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1 ± 0.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BAB9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1 ± 0.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007C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6 ± 0.09</w:t>
            </w:r>
          </w:p>
        </w:tc>
      </w:tr>
      <w:tr w:rsidR="003663E2" w:rsidRPr="00941D20" w14:paraId="55C6C3B7" w14:textId="77777777" w:rsidTr="0088462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A4A7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71E3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2 ± 0.0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D56D" w14:textId="0D9D7CDB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9 ± 0.1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86C5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2 ± 0.0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1B0C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4 ± 0.0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48EA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23A2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7 ± 0.0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C39C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6 ± 0.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15A2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4 ± 0.0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B926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2 ± 0.07</w:t>
            </w:r>
          </w:p>
        </w:tc>
      </w:tr>
      <w:tr w:rsidR="003663E2" w:rsidRPr="00941D20" w14:paraId="49AFC014" w14:textId="77777777" w:rsidTr="0088462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2650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94F2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4 ± 0.0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BF23" w14:textId="6DCB976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7 ± 0.1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7689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1 ± 0.0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30ED" w14:textId="4F3EEAF0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± 0.0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AEB1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97C9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2 ± 0.0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F1E7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9 ± 0.0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1CBC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4 ± 0.0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2ED7" w14:textId="63E386A5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± 0.07</w:t>
            </w:r>
          </w:p>
        </w:tc>
      </w:tr>
      <w:tr w:rsidR="003663E2" w:rsidRPr="00941D20" w14:paraId="590437EB" w14:textId="77777777" w:rsidTr="0088462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8E2A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C55D" w14:textId="65912DF8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± 0.0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4E09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5 ± 0.1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9385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1 ± 0.0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56DE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4 ± 0.0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5EBC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3535" w14:textId="2AB15FC1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± 0.1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DCBD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9 ± 0.0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1820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6 ± 0.0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58D2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3 ± 0.14</w:t>
            </w:r>
          </w:p>
        </w:tc>
      </w:tr>
      <w:tr w:rsidR="003663E2" w:rsidRPr="00941D20" w14:paraId="01DAABC4" w14:textId="77777777" w:rsidTr="0088462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2517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9A5B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9 ± 0.1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54F8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8 ± 0.0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ABFA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8 ± 0.0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4F4A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7 ± 0.0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AFEF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4CF4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61 ± 0.0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DA0C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1 ± 0.0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DB0C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7 ± 0.0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2949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5 ± 0.09</w:t>
            </w:r>
          </w:p>
        </w:tc>
      </w:tr>
      <w:tr w:rsidR="003663E2" w:rsidRPr="00941D20" w14:paraId="2E24F488" w14:textId="77777777" w:rsidTr="0088462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344D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4D5C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 ± 0.1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95AA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7 ± 0.1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9365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3 ± 0.0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4E40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4 ± 0.0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CECE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A1B5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44 ± 0.0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73AB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4 ± 0.0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5BEF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8 ± 0.0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C08E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4 ± 0.07</w:t>
            </w:r>
          </w:p>
        </w:tc>
      </w:tr>
      <w:tr w:rsidR="003663E2" w:rsidRPr="00941D20" w14:paraId="7F4A65B0" w14:textId="77777777" w:rsidTr="0088462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E34A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7E92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2 ± 0.0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AE6F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6 ± 0.1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BADB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5 ± 0.0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37EE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7 ± 0.0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6D2B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DDF0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8 ± 0.0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3FCA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6 ± 0.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0F1D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9 ± 0.0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8036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5 ± 0.07</w:t>
            </w:r>
          </w:p>
        </w:tc>
      </w:tr>
      <w:tr w:rsidR="003663E2" w:rsidRPr="00941D20" w14:paraId="70FCE5F3" w14:textId="77777777" w:rsidTr="0088462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1B7A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11FB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7 ± 0.0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8AEB" w14:textId="367C2CF3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7 ± 0.1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572D" w14:textId="577F879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8 ± 0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0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3249" w14:textId="3F55EABC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± 0.0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0BA9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36DF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59 ± 0.1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F91A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2 ± 0.0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5075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9 ± 0.0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75A5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1 ± 0.08</w:t>
            </w:r>
          </w:p>
        </w:tc>
      </w:tr>
      <w:tr w:rsidR="003663E2" w:rsidRPr="00941D20" w14:paraId="5FECE8AD" w14:textId="77777777" w:rsidTr="0088462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7F28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0052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F4A6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7 ± 0.0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5A40" w14:textId="4BDB160D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8 ± 0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0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09D6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5 ± 0.0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469D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AFDB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2E96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2 ± 0.0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1C04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9 ± 0.0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921B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8 ± 0.08</w:t>
            </w:r>
          </w:p>
        </w:tc>
      </w:tr>
      <w:tr w:rsidR="003663E2" w:rsidRPr="004535D2" w14:paraId="22A01E26" w14:textId="77777777" w:rsidTr="0088462F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73102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FCC62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076FC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6 ± 0.09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181E8" w14:textId="4A2E424D" w:rsidR="003663E2" w:rsidRPr="004535D2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  <w:r w:rsidR="004535D2" w:rsidRP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.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0</w:t>
            </w:r>
            <w:r w:rsidRP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± 0.0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16B88" w14:textId="5E1B0FED" w:rsidR="003663E2" w:rsidRPr="004535D2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1 ± 0.1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740D6" w14:textId="77777777" w:rsidR="003663E2" w:rsidRPr="004535D2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F11F4" w14:textId="77777777" w:rsidR="003663E2" w:rsidRPr="004535D2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0B108" w14:textId="77777777" w:rsidR="003663E2" w:rsidRPr="004535D2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0.13 ± 0.08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44F42" w14:textId="27AD5300" w:rsidR="003663E2" w:rsidRPr="004535D2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.00</w:t>
            </w:r>
            <w:r w:rsidRP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± 0.0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1582A" w14:textId="77777777" w:rsidR="003663E2" w:rsidRPr="004535D2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6 ± 0.12</w:t>
            </w:r>
          </w:p>
        </w:tc>
      </w:tr>
    </w:tbl>
    <w:p w14:paraId="73B157F1" w14:textId="77777777" w:rsidR="00DD55A2" w:rsidRPr="00941D20" w:rsidRDefault="00DD55A2" w:rsidP="00DD55A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59CA499" w14:textId="77777777" w:rsidR="00277195" w:rsidRDefault="00277195" w:rsidP="00DD55A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09465F4" w14:textId="77777777" w:rsidR="00277195" w:rsidRDefault="00277195" w:rsidP="00DD55A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8828453" w14:textId="77777777" w:rsidR="00277195" w:rsidRDefault="00277195" w:rsidP="00DD55A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7A507C8" w14:textId="77777777" w:rsidR="00277195" w:rsidRDefault="00277195" w:rsidP="00DD55A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587A4F8" w14:textId="481AC80A" w:rsidR="00DD55A2" w:rsidRPr="00941D20" w:rsidRDefault="00DD55A2" w:rsidP="00DD55A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41D2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AD4A8A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941D20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941D20">
        <w:rPr>
          <w:rFonts w:ascii="Times New Roman" w:hAnsi="Times New Roman" w:cs="Times New Roman"/>
          <w:sz w:val="24"/>
          <w:szCs w:val="24"/>
          <w:lang w:val="en-US"/>
        </w:rPr>
        <w:t xml:space="preserve">Genetic correlations </w:t>
      </w:r>
      <w:r w:rsidR="00AD4A8A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AD4A8A" w:rsidRPr="00AD4A8A">
        <w:rPr>
          <w:rFonts w:ascii="Times New Roman" w:hAnsi="Times New Roman" w:cs="Times New Roman"/>
          <w:sz w:val="24"/>
          <w:szCs w:val="24"/>
          <w:u w:val="single"/>
          <w:lang w:val="en-US"/>
        </w:rPr>
        <w:t>+</w:t>
      </w:r>
      <w:r w:rsidR="00AD4A8A">
        <w:rPr>
          <w:rFonts w:ascii="Times New Roman" w:hAnsi="Times New Roman" w:cs="Times New Roman"/>
          <w:sz w:val="24"/>
          <w:szCs w:val="24"/>
          <w:lang w:val="en-US"/>
        </w:rPr>
        <w:t xml:space="preserve">standard errors) </w:t>
      </w:r>
      <w:r w:rsidRPr="00941D20">
        <w:rPr>
          <w:rFonts w:ascii="Times New Roman" w:hAnsi="Times New Roman" w:cs="Times New Roman"/>
          <w:sz w:val="24"/>
          <w:szCs w:val="24"/>
          <w:lang w:val="en-US"/>
        </w:rPr>
        <w:t xml:space="preserve">between </w:t>
      </w:r>
      <w:proofErr w:type="gramStart"/>
      <w:r w:rsidRPr="00941D20">
        <w:rPr>
          <w:rFonts w:ascii="Times New Roman" w:hAnsi="Times New Roman" w:cs="Times New Roman"/>
          <w:sz w:val="24"/>
          <w:szCs w:val="24"/>
          <w:lang w:val="en-US"/>
        </w:rPr>
        <w:t xml:space="preserve">pHu </w:t>
      </w:r>
      <w:r w:rsidRPr="00941D2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Pr="00941D20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AD4A8A" w:rsidRPr="00941D20">
        <w:rPr>
          <w:rFonts w:ascii="Times New Roman" w:hAnsi="Times New Roman" w:cs="Times New Roman"/>
          <w:sz w:val="24"/>
          <w:szCs w:val="24"/>
          <w:lang w:val="en-US"/>
        </w:rPr>
        <w:t>nd</w:t>
      </w:r>
      <w:proofErr w:type="gramEnd"/>
      <w:r w:rsidR="00AD4A8A" w:rsidRPr="00941D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D4A8A">
        <w:rPr>
          <w:rFonts w:ascii="Times New Roman" w:hAnsi="Times New Roman" w:cs="Times New Roman"/>
          <w:sz w:val="24"/>
          <w:szCs w:val="24"/>
          <w:lang w:val="en-US"/>
        </w:rPr>
        <w:t>average daily gain (ADG), body weight (BW), daily cumulative feed conversion ratio (DCFCR)</w:t>
      </w:r>
      <w:r w:rsidR="0059046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D4A8A">
        <w:rPr>
          <w:rFonts w:ascii="Times New Roman" w:hAnsi="Times New Roman" w:cs="Times New Roman"/>
          <w:sz w:val="24"/>
          <w:szCs w:val="24"/>
          <w:lang w:val="en-US"/>
        </w:rPr>
        <w:t xml:space="preserve"> and daily feed intake (DFI).</w:t>
      </w:r>
    </w:p>
    <w:tbl>
      <w:tblPr>
        <w:tblpPr w:leftFromText="141" w:rightFromText="141" w:vertAnchor="text" w:horzAnchor="margin" w:tblpXSpec="center" w:tblpY="154"/>
        <w:tblW w:w="1332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1401"/>
        <w:gridCol w:w="1402"/>
        <w:gridCol w:w="1402"/>
        <w:gridCol w:w="1402"/>
        <w:gridCol w:w="1401"/>
        <w:gridCol w:w="1402"/>
        <w:gridCol w:w="1402"/>
        <w:gridCol w:w="1402"/>
        <w:gridCol w:w="1402"/>
      </w:tblGrid>
      <w:tr w:rsidR="003663E2" w:rsidRPr="00941D20" w14:paraId="651F8329" w14:textId="77777777" w:rsidTr="00AD4A8A">
        <w:trPr>
          <w:trHeight w:val="300"/>
        </w:trPr>
        <w:tc>
          <w:tcPr>
            <w:tcW w:w="709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F4BD0" w14:textId="77777777" w:rsidR="003663E2" w:rsidRPr="00DC4CB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420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4DD8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Hu+</w:t>
            </w:r>
          </w:p>
        </w:tc>
        <w:tc>
          <w:tcPr>
            <w:tcW w:w="420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96324CC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206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6AF9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Hu-</w:t>
            </w:r>
          </w:p>
        </w:tc>
      </w:tr>
      <w:tr w:rsidR="003663E2" w:rsidRPr="00941D20" w14:paraId="69C2FB28" w14:textId="77777777" w:rsidTr="00AD4A8A">
        <w:trPr>
          <w:trHeight w:val="300"/>
        </w:trPr>
        <w:tc>
          <w:tcPr>
            <w:tcW w:w="709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79849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9DA93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DG</w:t>
            </w:r>
          </w:p>
        </w:tc>
        <w:tc>
          <w:tcPr>
            <w:tcW w:w="1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2F9C5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W</w:t>
            </w:r>
          </w:p>
        </w:tc>
        <w:tc>
          <w:tcPr>
            <w:tcW w:w="1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4AF2C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FCR</w:t>
            </w:r>
          </w:p>
        </w:tc>
        <w:tc>
          <w:tcPr>
            <w:tcW w:w="1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0CBBA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FI</w:t>
            </w:r>
          </w:p>
        </w:tc>
        <w:tc>
          <w:tcPr>
            <w:tcW w:w="14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486DE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6ECDB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DG</w:t>
            </w:r>
          </w:p>
        </w:tc>
        <w:tc>
          <w:tcPr>
            <w:tcW w:w="1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97137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W</w:t>
            </w:r>
          </w:p>
        </w:tc>
        <w:tc>
          <w:tcPr>
            <w:tcW w:w="1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914CA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FCR</w:t>
            </w:r>
          </w:p>
        </w:tc>
        <w:tc>
          <w:tcPr>
            <w:tcW w:w="1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F39A2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FI</w:t>
            </w:r>
          </w:p>
        </w:tc>
      </w:tr>
      <w:tr w:rsidR="003663E2" w:rsidRPr="00941D20" w14:paraId="0D3799FA" w14:textId="77777777" w:rsidTr="00AD4A8A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0F4F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4B7B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51E0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CDF3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C4D5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0C41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CA2A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A213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6D46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DD02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3663E2" w:rsidRPr="00941D20" w14:paraId="524402FB" w14:textId="77777777" w:rsidTr="0088462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D63A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30B6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6E16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1 ± 0.0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3622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7EA9" w14:textId="1CAD33DF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8 ± 0.1</w:t>
            </w:r>
            <w:r w:rsidR="0062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D7BC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25EE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0530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4 ± 0.0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C14E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9007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1 ± 0.12</w:t>
            </w:r>
          </w:p>
        </w:tc>
      </w:tr>
      <w:tr w:rsidR="003663E2" w:rsidRPr="00941D20" w14:paraId="3903453D" w14:textId="77777777" w:rsidTr="0088462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37FE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D8D3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3 ± 0.0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F06A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7 ± 0.0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0394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5 ± 0.1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FBE9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45 ± 0.0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0DDC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8045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7 ± 0.0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BE9E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3 ± 0.0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8E4A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4 ± 0.1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6D06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2 ± 0.12</w:t>
            </w:r>
          </w:p>
        </w:tc>
      </w:tr>
      <w:tr w:rsidR="003663E2" w:rsidRPr="00941D20" w14:paraId="54444E34" w14:textId="77777777" w:rsidTr="0088462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08A1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EFAA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6 ± 0.0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2B2B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2 ± 0.0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E55D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5 ± 0.1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0B56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52 ± 0.0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A0F5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B21D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6 ± 0.1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FDF2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2 ± 0.1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E6AF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9 ± 0.1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A322" w14:textId="02E37AEB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± 0.08</w:t>
            </w:r>
          </w:p>
        </w:tc>
      </w:tr>
      <w:tr w:rsidR="003663E2" w:rsidRPr="00941D20" w14:paraId="471020D1" w14:textId="77777777" w:rsidTr="0088462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0EA9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4734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59 ± 0.0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7F9D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6 ± 0.0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8F2F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7 ± 0.1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0685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41 ± 0.1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ED51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FD77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1 ± 0.0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8B2E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3 ± 0.0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5275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2 ± 0.1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17F6" w14:textId="6BEF2BE9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1 ± 0.1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3663E2" w:rsidRPr="00941D20" w14:paraId="544C25A1" w14:textId="77777777" w:rsidTr="0088462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D3DB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61E9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8 ± 0.0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E9F5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3 ± 0.0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2C55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8 ± 0.0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6190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81 ± 0.0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C35B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3F37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3 ± 0.1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13EC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1 ± 0.0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10A4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6 ± 0.1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1722" w14:textId="51FD70F6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± 0.09</w:t>
            </w:r>
          </w:p>
        </w:tc>
      </w:tr>
      <w:tr w:rsidR="003663E2" w:rsidRPr="00941D20" w14:paraId="2AC640CF" w14:textId="77777777" w:rsidTr="0088462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66C3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EF13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7 ± 0.0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9A7F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47 ± 0.0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D7DF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8 ± 0.0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68C5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66 ± 0.1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107B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FA06" w14:textId="1BC3C6A2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± 0.0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B2FC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5 ± 0.0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62A9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7 ± 0.1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C38F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2 ± 0.09</w:t>
            </w:r>
          </w:p>
        </w:tc>
      </w:tr>
      <w:tr w:rsidR="003663E2" w:rsidRPr="00941D20" w14:paraId="15DD5A97" w14:textId="77777777" w:rsidTr="0088462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0258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A5D7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5 ± 0.0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E19A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47 ± 0.0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A923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2 ± 0.0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758A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1 ± 0.0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F019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B510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7 ± 0.1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19AD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6 ± 0.0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ED25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6 ± 0.1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827A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7 ± 0.11</w:t>
            </w:r>
          </w:p>
        </w:tc>
      </w:tr>
      <w:tr w:rsidR="003663E2" w:rsidRPr="00941D20" w14:paraId="5705513D" w14:textId="77777777" w:rsidTr="0088462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0548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7E5C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7 ± 0.0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7C24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7 ± 0.0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607E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45 ± 0.0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C5CC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48 ± 0.1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FF0D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4453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7 ± 0.1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239B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3 ± 0.0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CA19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5 ± 0.1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0449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1 ± 0.09</w:t>
            </w:r>
          </w:p>
        </w:tc>
      </w:tr>
      <w:tr w:rsidR="003663E2" w:rsidRPr="00941D20" w14:paraId="14D755FF" w14:textId="77777777" w:rsidTr="0088462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8082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AB8E" w14:textId="71B33398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± 0.0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4680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3 ± 0.0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53CC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46 ± 0.1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94E5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66 ± 0.0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0297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15D3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 ± 0.0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179E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 ± 0.0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EBAD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7 ± 0.1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3F8A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5 ± 0.09</w:t>
            </w:r>
          </w:p>
        </w:tc>
      </w:tr>
      <w:tr w:rsidR="003663E2" w:rsidRPr="00941D20" w14:paraId="0121BFBE" w14:textId="77777777" w:rsidTr="0088462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C858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A4FF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2 ± 0.0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99FC" w14:textId="114D619F" w:rsidR="003663E2" w:rsidRPr="00941D20" w:rsidRDefault="00850C18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</w:t>
            </w:r>
            <w:r w:rsidR="003663E2"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± 0.0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401A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63 ± 0.1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D9F9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71 ± 0.0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E59A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FBA5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5 ± 0.0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B359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 ± 0.0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1EF9" w14:textId="5064C6EB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1 ± 0.1</w:t>
            </w:r>
            <w:r w:rsidR="009D1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EE6E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7 ± 0.06</w:t>
            </w:r>
          </w:p>
        </w:tc>
      </w:tr>
      <w:tr w:rsidR="003663E2" w:rsidRPr="00941D20" w14:paraId="0B30CB47" w14:textId="77777777" w:rsidTr="0088462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7DF8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516F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4 ± 0.0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F976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5 ± 0.0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F5D7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53 ± 0.0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0801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47 ± 0.0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F279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B2D9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7 ± 0.0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ECB8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 ± 0.0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5064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5 ± 0.0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0EC7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6 ± 0.13</w:t>
            </w:r>
          </w:p>
        </w:tc>
      </w:tr>
      <w:tr w:rsidR="003663E2" w:rsidRPr="00941D20" w14:paraId="7FA12960" w14:textId="77777777" w:rsidTr="0088462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143E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8A3B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2 ± 0.0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CF00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4 ± 0.0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1D7A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55 ± 0.0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8912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3 ± 0.1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3068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00D1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6 ± 0.0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0F4B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5 ± 0.0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8105" w14:textId="3B9F637E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4 ± 0.1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6F50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9 ± 0.16</w:t>
            </w:r>
          </w:p>
        </w:tc>
      </w:tr>
      <w:tr w:rsidR="003663E2" w:rsidRPr="00941D20" w14:paraId="1BAE69FF" w14:textId="77777777" w:rsidTr="0088462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357E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1916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8 ± 0.0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3391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7 ± 0.0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FB98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49 ± 0.0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DFB9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7 ± 0.1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6618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6ECD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7 ± 0.0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7E46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6 ± 0.0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0811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4 ± 0.0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3657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9 ± 0.12</w:t>
            </w:r>
          </w:p>
        </w:tc>
      </w:tr>
      <w:tr w:rsidR="003663E2" w:rsidRPr="00941D20" w14:paraId="35FB756F" w14:textId="77777777" w:rsidTr="0088462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0C91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E19A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7 ± 0.0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C35D" w14:textId="02CF4F2D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± 0.0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8845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3 ± 0.0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B5D5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43 ± 0.0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5C1C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6CB3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7 ± 0.0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D04B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6 ± 0.0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88BE" w14:textId="78611174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± 0.0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9D0A" w14:textId="51747FBC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± 0.05</w:t>
            </w:r>
          </w:p>
        </w:tc>
      </w:tr>
      <w:tr w:rsidR="003663E2" w:rsidRPr="00941D20" w14:paraId="36AB93CF" w14:textId="77777777" w:rsidTr="0088462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E3EA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5184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3 ± 0.0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EFB3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9 ± 0.0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6917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2 ± 0.1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60A3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5 ± 0.0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196B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ED4C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2 ± 0.0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44C3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4 ± 0.0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E9F8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7 ± 0.0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B61F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6 ± 0.09</w:t>
            </w:r>
          </w:p>
        </w:tc>
      </w:tr>
      <w:tr w:rsidR="003663E2" w:rsidRPr="00941D20" w14:paraId="1E3E5891" w14:textId="77777777" w:rsidTr="0088462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5027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CDD9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1 ± 0.0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C40B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5 ± 0.0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950A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56 ± 0.1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7F91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6 ± 0.0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BCD6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2B72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8 ± 0.0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75C0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3 ± 0.0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2F93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8 ± 0.0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F8A9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5 ± 0.06</w:t>
            </w:r>
          </w:p>
        </w:tc>
      </w:tr>
      <w:tr w:rsidR="003663E2" w:rsidRPr="00941D20" w14:paraId="2A9566C5" w14:textId="77777777" w:rsidTr="0088462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7F1A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ECC7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7 ± 0.0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4A16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7 ± 0.0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05E1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56 ± 0.1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8B69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8 ± 0.0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32F5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A57C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7 ± 0.0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86FF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 ± 0.0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D5B4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8 ± 0.0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37E6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9 ± 0.07</w:t>
            </w:r>
          </w:p>
        </w:tc>
      </w:tr>
      <w:tr w:rsidR="003663E2" w:rsidRPr="00941D20" w14:paraId="621F2676" w14:textId="77777777" w:rsidTr="0088462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62D7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B2B1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9 ± 0.0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E8F3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7 ± 0.0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720B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45 ± 0.1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D994" w14:textId="04D5DE74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44 ± 0.1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C47B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619F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3 ± 0.0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00C7" w14:textId="07574FDC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± 0.0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C168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4 ± 0.1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C160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3 ± 0.06</w:t>
            </w:r>
          </w:p>
        </w:tc>
      </w:tr>
      <w:tr w:rsidR="003663E2" w:rsidRPr="00941D20" w14:paraId="25AADF87" w14:textId="77777777" w:rsidTr="0088462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6B9C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36CE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7 ± 0.0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75B1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2 ± 0.0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06FB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8 ± 0.0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9271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48 ± 0.1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C8ED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F7B3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6 ± 0.0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726E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 ± 0.0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CF16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9 ± 0.1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52C3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 ± 0.07</w:t>
            </w:r>
          </w:p>
        </w:tc>
      </w:tr>
      <w:tr w:rsidR="003663E2" w:rsidRPr="00941D20" w14:paraId="15C1AE68" w14:textId="77777777" w:rsidTr="0088462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0BF8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FF55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5 ± 0.0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62B5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8 ± 0.0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72EC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43 ± 0.1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B847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9 ± 0.0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4EE4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452B" w14:textId="40A7FB0F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± 0.0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28E9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6 ± 0.0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4584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8 ± 0.1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AEBF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5 ± 0.09</w:t>
            </w:r>
          </w:p>
        </w:tc>
      </w:tr>
      <w:tr w:rsidR="003663E2" w:rsidRPr="00941D20" w14:paraId="2D5CB085" w14:textId="77777777" w:rsidTr="00A57CAC">
        <w:trPr>
          <w:trHeight w:val="300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772A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669F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3 ± 0.06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8581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1 ± 0.05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71FD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6 ± 0.12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E5BA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1 ± 0.08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034A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E4F5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4 ± 0.05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51E2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 ± 0.05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44DD" w14:textId="3EE77EEF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5 ± 0.1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8C20" w14:textId="7D55240A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± 0.07</w:t>
            </w:r>
          </w:p>
        </w:tc>
      </w:tr>
      <w:tr w:rsidR="003663E2" w:rsidRPr="00941D20" w14:paraId="08DAA2C0" w14:textId="77777777" w:rsidTr="00A57CA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CB2C2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2B184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1 ± 0.0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0E427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8 ± 0.0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D85C8" w14:textId="661D15B0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1 ± 0.1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22CCA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41 ± 0.0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D00C6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37909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6 ± 0.0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6FE38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9 ± 0.0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3B422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4 ± 0.1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27E0E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3 ± 0.07</w:t>
            </w:r>
          </w:p>
        </w:tc>
      </w:tr>
    </w:tbl>
    <w:p w14:paraId="66494270" w14:textId="2386A512" w:rsidR="0088462F" w:rsidRDefault="0088462F"/>
    <w:p w14:paraId="40ECB013" w14:textId="46791088" w:rsidR="0088462F" w:rsidRPr="00941D20" w:rsidRDefault="00AD4A8A" w:rsidP="0088462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41D2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 (continued)</w:t>
      </w:r>
      <w:r w:rsidRPr="00941D20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941D20">
        <w:rPr>
          <w:rFonts w:ascii="Times New Roman" w:hAnsi="Times New Roman" w:cs="Times New Roman"/>
          <w:sz w:val="24"/>
          <w:szCs w:val="24"/>
          <w:lang w:val="en-US"/>
        </w:rPr>
        <w:t xml:space="preserve">Genetic correlations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AD4A8A">
        <w:rPr>
          <w:rFonts w:ascii="Times New Roman" w:hAnsi="Times New Roman" w:cs="Times New Roman"/>
          <w:sz w:val="24"/>
          <w:szCs w:val="24"/>
          <w:u w:val="single"/>
          <w:lang w:val="en-US"/>
        </w:rPr>
        <w:t>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tandard errors) </w:t>
      </w:r>
      <w:r w:rsidRPr="00941D20">
        <w:rPr>
          <w:rFonts w:ascii="Times New Roman" w:hAnsi="Times New Roman" w:cs="Times New Roman"/>
          <w:sz w:val="24"/>
          <w:szCs w:val="24"/>
          <w:lang w:val="en-US"/>
        </w:rPr>
        <w:t xml:space="preserve">between </w:t>
      </w:r>
      <w:proofErr w:type="gramStart"/>
      <w:r w:rsidRPr="00941D20">
        <w:rPr>
          <w:rFonts w:ascii="Times New Roman" w:hAnsi="Times New Roman" w:cs="Times New Roman"/>
          <w:sz w:val="24"/>
          <w:szCs w:val="24"/>
          <w:lang w:val="en-US"/>
        </w:rPr>
        <w:t xml:space="preserve">pHu </w:t>
      </w:r>
      <w:r w:rsidRPr="00941D2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Pr="00941D20">
        <w:rPr>
          <w:rFonts w:ascii="Times New Roman" w:hAnsi="Times New Roman" w:cs="Times New Roman"/>
          <w:sz w:val="24"/>
          <w:szCs w:val="24"/>
          <w:lang w:val="en-US"/>
        </w:rPr>
        <w:t>and</w:t>
      </w:r>
      <w:proofErr w:type="gramEnd"/>
      <w:r w:rsidRPr="00941D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verage daily gain (ADG), body weight (BW), daily cumulative feed conversion ratio (DCFCR)</w:t>
      </w:r>
      <w:r w:rsidR="0059046F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daily feed intake (DFI).</w:t>
      </w:r>
    </w:p>
    <w:tbl>
      <w:tblPr>
        <w:tblpPr w:leftFromText="141" w:rightFromText="141" w:vertAnchor="text" w:horzAnchor="margin" w:tblpXSpec="center" w:tblpY="154"/>
        <w:tblW w:w="1332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1401"/>
        <w:gridCol w:w="1402"/>
        <w:gridCol w:w="1402"/>
        <w:gridCol w:w="1402"/>
        <w:gridCol w:w="1401"/>
        <w:gridCol w:w="1402"/>
        <w:gridCol w:w="1402"/>
        <w:gridCol w:w="1402"/>
        <w:gridCol w:w="1402"/>
      </w:tblGrid>
      <w:tr w:rsidR="0088462F" w:rsidRPr="00941D20" w14:paraId="686A1673" w14:textId="77777777" w:rsidTr="00AD4A8A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1F06" w14:textId="77777777" w:rsidR="0088462F" w:rsidRPr="00DC4CB0" w:rsidRDefault="0088462F" w:rsidP="004F6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42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B1872" w14:textId="77777777" w:rsidR="0088462F" w:rsidRPr="00941D20" w:rsidRDefault="0088462F" w:rsidP="004F6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Hu+</w:t>
            </w:r>
          </w:p>
        </w:tc>
        <w:tc>
          <w:tcPr>
            <w:tcW w:w="420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5C393" w14:textId="77777777" w:rsidR="0088462F" w:rsidRPr="00941D20" w:rsidRDefault="0088462F" w:rsidP="004F6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2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CC97A" w14:textId="77777777" w:rsidR="0088462F" w:rsidRPr="00941D20" w:rsidRDefault="0088462F" w:rsidP="004F6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Hu-</w:t>
            </w:r>
          </w:p>
        </w:tc>
      </w:tr>
      <w:tr w:rsidR="0088462F" w:rsidRPr="00941D20" w14:paraId="7F9CCA81" w14:textId="77777777" w:rsidTr="004F6A9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C1E68" w14:textId="77777777" w:rsidR="0088462F" w:rsidRPr="00941D20" w:rsidRDefault="0088462F" w:rsidP="004F6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75373" w14:textId="77777777" w:rsidR="0088462F" w:rsidRPr="00941D20" w:rsidRDefault="0088462F" w:rsidP="004F6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DG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92A30" w14:textId="77777777" w:rsidR="0088462F" w:rsidRPr="00941D20" w:rsidRDefault="0088462F" w:rsidP="004F6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W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42AE3" w14:textId="77777777" w:rsidR="0088462F" w:rsidRPr="00941D20" w:rsidRDefault="0088462F" w:rsidP="004F6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FCR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E09D3" w14:textId="77777777" w:rsidR="0088462F" w:rsidRPr="00941D20" w:rsidRDefault="0088462F" w:rsidP="004F6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FI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BC8CE" w14:textId="77777777" w:rsidR="0088462F" w:rsidRPr="00941D20" w:rsidRDefault="0088462F" w:rsidP="004F6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36910" w14:textId="77777777" w:rsidR="0088462F" w:rsidRPr="00941D20" w:rsidRDefault="0088462F" w:rsidP="004F6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DG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2901D" w14:textId="77777777" w:rsidR="0088462F" w:rsidRPr="00941D20" w:rsidRDefault="0088462F" w:rsidP="004F6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W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F6167" w14:textId="77777777" w:rsidR="0088462F" w:rsidRPr="00941D20" w:rsidRDefault="0088462F" w:rsidP="004F6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FCR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8A773" w14:textId="77777777" w:rsidR="0088462F" w:rsidRPr="00941D20" w:rsidRDefault="0088462F" w:rsidP="004F6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FI</w:t>
            </w:r>
          </w:p>
        </w:tc>
      </w:tr>
      <w:tr w:rsidR="003663E2" w:rsidRPr="00941D20" w14:paraId="0AA8D482" w14:textId="77777777" w:rsidTr="0088462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540D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4851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4 ± 0.0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4436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6 ± 0.0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9DF6" w14:textId="408CEDF1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1 ± 0.1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D81B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4 ± 0.0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79D2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4A5A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7 ± 0.0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291A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3 ± 0.0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8C15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7 ± 0.0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DFF8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6 ± 0.09</w:t>
            </w:r>
          </w:p>
        </w:tc>
      </w:tr>
      <w:tr w:rsidR="003663E2" w:rsidRPr="00941D20" w14:paraId="43AD6EDE" w14:textId="77777777" w:rsidTr="0088462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4789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111B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5 ± 0.0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3DCE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7 ± 0.0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F190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5 ± 0.0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E01A" w14:textId="3BABAD21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6 ± 0.1</w:t>
            </w:r>
            <w:r w:rsidR="00620D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2786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370A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2 ± 0.0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621D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1 ± 0.0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A017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7 ± 0.1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7CFC" w14:textId="116AB2BE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8 ± 0.1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3663E2" w:rsidRPr="00941D20" w14:paraId="1ACB8188" w14:textId="77777777" w:rsidTr="0088462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11A4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AD01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7 ± 0.0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AC8C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5 ± 0.0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3EA3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7 ± 0.0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F3DE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43 ± 0.1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60D8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0619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1 ± 0.0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DFCC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2 ± 0.0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7278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3 ± 0.1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4BDF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6 ± 0.07</w:t>
            </w:r>
          </w:p>
        </w:tc>
      </w:tr>
      <w:tr w:rsidR="003663E2" w:rsidRPr="00941D20" w14:paraId="5B2EBA55" w14:textId="77777777" w:rsidTr="0088462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F7E1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326D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1 ± 0.0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6892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4 ± 0.0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953C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8 ± 0.1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03B9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49 ± 0.0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C3D2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338C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9 ± 0.0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36D6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3 ± 0.0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7353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6 ± 0.1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3136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5 ± 0.09</w:t>
            </w:r>
          </w:p>
        </w:tc>
      </w:tr>
      <w:tr w:rsidR="003663E2" w:rsidRPr="00941D20" w14:paraId="199DC3B8" w14:textId="77777777" w:rsidTr="0088462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474A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B7C1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5 ± 0.0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20BB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2 ± 0.0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99EB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8 ± 0.0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D378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1 ± 0.0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6940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A11B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 ± 0.1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4F04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9 ± 0.0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2DDC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9 ± 0.1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2FDA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3 ± 0.11</w:t>
            </w:r>
          </w:p>
        </w:tc>
      </w:tr>
      <w:tr w:rsidR="003663E2" w:rsidRPr="00941D20" w14:paraId="59F8164C" w14:textId="77777777" w:rsidTr="0088462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37B1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76F1" w14:textId="32798FF1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± 0.0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B5C6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9 ± 0.0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2593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51 ± 0.0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5E87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5 ± 0.0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5110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9B7D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9 ± 0.0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11F4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1 ± 0.0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AE1C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8 ± 0.1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3460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2 ± 0.14</w:t>
            </w:r>
          </w:p>
        </w:tc>
      </w:tr>
      <w:tr w:rsidR="003663E2" w:rsidRPr="00941D20" w14:paraId="25A9CBB4" w14:textId="77777777" w:rsidTr="0088462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5022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D8C1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9 ± 0.0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4AFE" w14:textId="7C93D33C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± 0.0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B4CF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51 ± 0.0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4E6D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7 ± 0.0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94A7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711B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7 ± 0.0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F99E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1 ± 0.0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EFF3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8 ± 0.1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170B" w14:textId="6C22E2FB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4 ± 0.1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3663E2" w:rsidRPr="00941D20" w14:paraId="303E41EF" w14:textId="77777777" w:rsidTr="0088462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6F89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CEFC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3 ± 0.0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68E6" w14:textId="4E1B97F6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3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± 0.0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00BE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41 ± 0.1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53E9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1 ± 0.0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F825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8FDD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1 ± 0.0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E4D4" w14:textId="5F062005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± 0.0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8729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3 ± 0.1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0A55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3 ± 0.11</w:t>
            </w:r>
          </w:p>
        </w:tc>
      </w:tr>
      <w:tr w:rsidR="003663E2" w:rsidRPr="00941D20" w14:paraId="59EE42E0" w14:textId="77777777" w:rsidTr="0088462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4C9B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CDE6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3 ± 0.0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A022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6 ± 0.0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1F4D" w14:textId="7900B713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6</w:t>
            </w:r>
            <w:r w:rsidR="009D1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± 0.0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BCD7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58 ± 0.0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654A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91E9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1 ± 0.0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832A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9 ± 0.0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D532" w14:textId="4557EABB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1 ± 0.1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D16E" w14:textId="7A09FC59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± 0.06</w:t>
            </w:r>
          </w:p>
        </w:tc>
      </w:tr>
      <w:tr w:rsidR="003663E2" w:rsidRPr="00941D20" w14:paraId="471A734C" w14:textId="77777777" w:rsidTr="0088462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6404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C2B9" w14:textId="2B7C3F5A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</w:t>
            </w:r>
            <w:r w:rsidR="009D16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± 0.0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01CE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5 ± 0.0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2A6E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56 ± 0.0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9BB2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5 ± 0.0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DE6C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9825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7 ± 0.0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A526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 ± 0.0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7740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3 ± 0.1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A0ED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7 ± 0.11</w:t>
            </w:r>
          </w:p>
        </w:tc>
      </w:tr>
      <w:tr w:rsidR="003663E2" w:rsidRPr="00941D20" w14:paraId="43C23BFC" w14:textId="77777777" w:rsidTr="0088462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0439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E1D7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2 ± 0.0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B47F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4 ± 0.0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393D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51 ± 0.1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AF7B" w14:textId="398100C5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1 ± 0.1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BEC1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A704" w14:textId="79910586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6 ± 0.1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0112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 ± 0.0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E75C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7 ± 0.1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6367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5 ± 0.18</w:t>
            </w:r>
          </w:p>
        </w:tc>
      </w:tr>
      <w:tr w:rsidR="003663E2" w:rsidRPr="00941D20" w14:paraId="2643CAB7" w14:textId="77777777" w:rsidTr="0088462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1D06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26EE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4 ± 0.1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3155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4 ± 0.0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5E8B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64 ± 0.1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0471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45 ± 0.0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25F7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3013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3 ± 0.0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1D59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 ± 0.0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AE02" w14:textId="090759BA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± 0.1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51ED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7 ± 0.12</w:t>
            </w:r>
          </w:p>
        </w:tc>
      </w:tr>
      <w:tr w:rsidR="003663E2" w:rsidRPr="00941D20" w14:paraId="76EF4415" w14:textId="77777777" w:rsidTr="0088462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8B40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D5A4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 ± 0.1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C1AF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2 ± 0.0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0687" w14:textId="2642F1B2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73 ± 0.1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4C7A" w14:textId="25075B36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42 ± 0.1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9938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DC52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4 ± 0.0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33F9" w14:textId="1A8E4552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± 0.0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8671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6 ± 0.0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4C43" w14:textId="58D4DB41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1 ± 0.1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3663E2" w:rsidRPr="00941D20" w14:paraId="16ACA4C4" w14:textId="77777777" w:rsidTr="0088462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DE1A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7639" w14:textId="46547E2E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5 ± 0.1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15F7" w14:textId="13A19941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2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± 0.0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737C" w14:textId="713F13A6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78 ± 0.1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0BDA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63 ± 0.0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7FB1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6671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9 ± 0.0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DF49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7 ± 0.0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AC04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5 ± 0.0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EDA5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3 ± 0.06</w:t>
            </w:r>
          </w:p>
        </w:tc>
      </w:tr>
      <w:tr w:rsidR="003663E2" w:rsidRPr="00941D20" w14:paraId="7FA432E7" w14:textId="77777777" w:rsidTr="0088462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B42A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9B9A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8 ± 0.0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55F7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9 ± 0.0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913E" w14:textId="1BE1CD4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82 ± 0.1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A6F3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77 ± 0.0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B7A7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79C8" w14:textId="4B8DD0C0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56 ± 0.1</w:t>
            </w:r>
            <w:r w:rsidR="004535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A7A7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7 ± 0.0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7BC6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5 ± 0.0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270E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3 ± 0.08</w:t>
            </w:r>
          </w:p>
        </w:tc>
      </w:tr>
      <w:tr w:rsidR="003663E2" w:rsidRPr="00941D20" w14:paraId="4D070B53" w14:textId="77777777" w:rsidTr="0088462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BA8F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D67E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71BE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8 ± 0.0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7B49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86 ± 0.0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83B3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5 ± 0.0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3E40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D704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B660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6 ± 0.0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7FE1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9 ± 0.0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B003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 ± 0.08</w:t>
            </w:r>
          </w:p>
        </w:tc>
      </w:tr>
      <w:tr w:rsidR="003663E2" w:rsidRPr="00941D20" w14:paraId="43C3A3B8" w14:textId="77777777" w:rsidTr="0088462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A5DC0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B4620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DF604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14 ± 0.0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3E0BB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89 ± 0.0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12147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45 ± 0.0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6753D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C73D5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4A7F0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4 ± 0.0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BA22B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1 ± 0.0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90863" w14:textId="77777777" w:rsidR="003663E2" w:rsidRPr="00941D20" w:rsidRDefault="003663E2" w:rsidP="00366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1D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4 ± 0.17</w:t>
            </w:r>
          </w:p>
        </w:tc>
      </w:tr>
    </w:tbl>
    <w:p w14:paraId="436C96F2" w14:textId="77777777" w:rsidR="00DD55A2" w:rsidRPr="00941D20" w:rsidRDefault="00DD55A2" w:rsidP="00DD55A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69A26BA" w14:textId="77777777" w:rsidR="00277195" w:rsidRDefault="00277195" w:rsidP="00DD55A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6187680" w14:textId="77777777" w:rsidR="00277195" w:rsidRDefault="00277195" w:rsidP="00DD55A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AF5B1D5" w14:textId="5EB3E9FB" w:rsidR="003A6031" w:rsidRDefault="003A6031" w:rsidP="00DD55A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7242577" w14:textId="77777777" w:rsidR="003A6031" w:rsidRDefault="003A6031" w:rsidP="00DD55A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50396A3" w14:textId="7495F7C1" w:rsidR="00942655" w:rsidRDefault="002970B1" w:rsidP="00DD55A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41D2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6; </w:t>
      </w:r>
      <w:r w:rsidRPr="00941D20">
        <w:rPr>
          <w:rFonts w:ascii="Times New Roman" w:hAnsi="Times New Roman" w:cs="Times New Roman"/>
          <w:sz w:val="24"/>
          <w:szCs w:val="24"/>
          <w:lang w:val="en-US"/>
        </w:rPr>
        <w:t xml:space="preserve">Genetic correlations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AD4A8A">
        <w:rPr>
          <w:rFonts w:ascii="Times New Roman" w:hAnsi="Times New Roman" w:cs="Times New Roman"/>
          <w:sz w:val="24"/>
          <w:szCs w:val="24"/>
          <w:u w:val="single"/>
          <w:lang w:val="en-US"/>
        </w:rPr>
        <w:t>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tandard errors) </w:t>
      </w:r>
      <w:r w:rsidRPr="00941D20">
        <w:rPr>
          <w:rFonts w:ascii="Times New Roman" w:hAnsi="Times New Roman" w:cs="Times New Roman"/>
          <w:sz w:val="24"/>
          <w:szCs w:val="24"/>
          <w:lang w:val="en-US"/>
        </w:rPr>
        <w:t>betwee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MY</w:t>
      </w:r>
      <w:r w:rsidRPr="00941D2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Pr="00941D20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aily cumulative feed conversion ratio (DCFCR) </w:t>
      </w:r>
    </w:p>
    <w:tbl>
      <w:tblPr>
        <w:tblpPr w:leftFromText="141" w:rightFromText="141" w:vertAnchor="text" w:horzAnchor="page" w:tblpX="4677" w:tblpY="632"/>
        <w:tblW w:w="3016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1"/>
        <w:gridCol w:w="1336"/>
        <w:gridCol w:w="1338"/>
        <w:gridCol w:w="1338"/>
        <w:gridCol w:w="880"/>
        <w:gridCol w:w="1338"/>
        <w:gridCol w:w="1336"/>
      </w:tblGrid>
      <w:tr w:rsidR="003A6031" w:rsidRPr="003A6031" w14:paraId="4FE6E0F6" w14:textId="77777777" w:rsidTr="003A6031">
        <w:trPr>
          <w:trHeight w:val="315"/>
        </w:trPr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D2100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ge (d)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7ED05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Hu+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CA180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Hu-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C6652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E21D2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ge (d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43A73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Hu+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31A5B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Hu-</w:t>
            </w:r>
          </w:p>
        </w:tc>
      </w:tr>
      <w:tr w:rsidR="003A6031" w:rsidRPr="003A6031" w14:paraId="3C501CAD" w14:textId="77777777" w:rsidTr="003A6031">
        <w:trPr>
          <w:trHeight w:val="315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1747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FDCC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4 ± 0.19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5061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 ± 0.1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67D6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6B57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9FFB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6 ± 0.0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1C93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 ± 0.06</w:t>
            </w:r>
          </w:p>
        </w:tc>
      </w:tr>
      <w:tr w:rsidR="003A6031" w:rsidRPr="003A6031" w14:paraId="73F8BC61" w14:textId="77777777" w:rsidTr="003A6031">
        <w:trPr>
          <w:trHeight w:val="315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FAA0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CDE7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6 ± 0.1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E178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3 ± 0.1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AE89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6DA7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55C5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7 ± 0.0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3694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0 ± 0.07</w:t>
            </w:r>
          </w:p>
        </w:tc>
      </w:tr>
      <w:tr w:rsidR="003A6031" w:rsidRPr="003A6031" w14:paraId="72C4C47D" w14:textId="77777777" w:rsidTr="003A6031">
        <w:trPr>
          <w:trHeight w:val="315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D5AB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C17B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5 ± 0.1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8D03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4 ± 0.1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7359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ED35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D5DC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6 ± 0.0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16F6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 ± 0.07</w:t>
            </w:r>
          </w:p>
        </w:tc>
      </w:tr>
      <w:tr w:rsidR="003A6031" w:rsidRPr="003A6031" w14:paraId="2226049E" w14:textId="77777777" w:rsidTr="003A6031">
        <w:trPr>
          <w:trHeight w:val="315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E99F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3621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3 ± 0.0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60C4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1 ± 0.1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0256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93DA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00A4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3 ± 0.0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6388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2 ± 0.07</w:t>
            </w:r>
          </w:p>
        </w:tc>
      </w:tr>
      <w:tr w:rsidR="003A6031" w:rsidRPr="003A6031" w14:paraId="465DDB2B" w14:textId="77777777" w:rsidTr="003A6031">
        <w:trPr>
          <w:trHeight w:val="315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DB52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9BED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2 ± 0.0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A358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2 ± 0.1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5569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934E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0256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2 ± 0.0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5F68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9 ± 0.09</w:t>
            </w:r>
          </w:p>
        </w:tc>
      </w:tr>
      <w:tr w:rsidR="003A6031" w:rsidRPr="003A6031" w14:paraId="7957F6B4" w14:textId="77777777" w:rsidTr="003A6031">
        <w:trPr>
          <w:trHeight w:val="315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D7EA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F6F0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 ± 0.0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213E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2 ± 0.1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0903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887D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07D1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4 ± 0.0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9FB0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 ± 0.07</w:t>
            </w:r>
          </w:p>
        </w:tc>
      </w:tr>
      <w:tr w:rsidR="003A6031" w:rsidRPr="003A6031" w14:paraId="3B87B01C" w14:textId="77777777" w:rsidTr="003A6031">
        <w:trPr>
          <w:trHeight w:val="315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5A71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6F0E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0 ± 0.0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22F0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8 ± 0.1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032B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4204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7289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1 ± 0.0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DEDE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9 ± 0.09</w:t>
            </w:r>
          </w:p>
        </w:tc>
      </w:tr>
      <w:tr w:rsidR="003A6031" w:rsidRPr="003A6031" w14:paraId="7BF7A606" w14:textId="77777777" w:rsidTr="003A6031">
        <w:trPr>
          <w:trHeight w:val="315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E442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99C2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1 ± 0.0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82E3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9 ± 0.09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2F61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922E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9E71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2 ± 0.0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2394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 ± 0.12</w:t>
            </w:r>
          </w:p>
        </w:tc>
      </w:tr>
      <w:tr w:rsidR="003A6031" w:rsidRPr="003A6031" w14:paraId="38FECECE" w14:textId="77777777" w:rsidTr="003A6031">
        <w:trPr>
          <w:trHeight w:val="315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3C66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F797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 ± 0.0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09DC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2 ± 0.1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2AFF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25AB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F153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4 ± 0.0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060B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4 ± 0.13</w:t>
            </w:r>
          </w:p>
        </w:tc>
      </w:tr>
      <w:tr w:rsidR="003A6031" w:rsidRPr="003A6031" w14:paraId="2D034BFB" w14:textId="77777777" w:rsidTr="003A6031">
        <w:trPr>
          <w:trHeight w:val="315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8396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E7AA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1 ± 0.0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13E3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7 ± 0.09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CEF8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E254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6903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5 ± 0.0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7048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4 ± 0.10</w:t>
            </w:r>
          </w:p>
        </w:tc>
      </w:tr>
      <w:tr w:rsidR="003A6031" w:rsidRPr="003A6031" w14:paraId="02A1393F" w14:textId="77777777" w:rsidTr="003A6031">
        <w:trPr>
          <w:trHeight w:val="315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9D25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80CA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9 ± 0.0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9209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1 ± 0.09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3624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D8DE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BC07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6 ± 0.0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2A4B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7 ± 0.11</w:t>
            </w:r>
          </w:p>
        </w:tc>
      </w:tr>
      <w:tr w:rsidR="003A6031" w:rsidRPr="003A6031" w14:paraId="790264CF" w14:textId="77777777" w:rsidTr="003A6031">
        <w:trPr>
          <w:trHeight w:val="315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C9A0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F19E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0 ± 0.0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19EE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1 ± 0.09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B000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E99B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D804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0 ± 0.0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0332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1 ± 0.13</w:t>
            </w:r>
          </w:p>
        </w:tc>
      </w:tr>
      <w:tr w:rsidR="003A6031" w:rsidRPr="003A6031" w14:paraId="19CA1AC4" w14:textId="77777777" w:rsidTr="003A6031">
        <w:trPr>
          <w:trHeight w:val="315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5C9F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30AD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5 ± 0.0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52DC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7 ± 0.09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9EFC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F3F3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9948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5 ± 0.0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1720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4 ± 0.12</w:t>
            </w:r>
          </w:p>
        </w:tc>
      </w:tr>
      <w:tr w:rsidR="003A6031" w:rsidRPr="003A6031" w14:paraId="7E7DF430" w14:textId="77777777" w:rsidTr="003A6031">
        <w:trPr>
          <w:trHeight w:val="315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9981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F4EF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0 ± 0.0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2D19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9 ± 0.0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DB5D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8355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3A28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1 ± 0.0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E80D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6 ± 0.13</w:t>
            </w:r>
          </w:p>
        </w:tc>
      </w:tr>
      <w:tr w:rsidR="003A6031" w:rsidRPr="003A6031" w14:paraId="5C8553FD" w14:textId="77777777" w:rsidTr="003A6031">
        <w:trPr>
          <w:trHeight w:val="315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E1DB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683F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8 ± 0.0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22FB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3 ± 0.0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FF2D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5543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C52E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6 ± 0.0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4762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5 ± 0.13</w:t>
            </w:r>
          </w:p>
        </w:tc>
      </w:tr>
      <w:tr w:rsidR="003A6031" w:rsidRPr="003A6031" w14:paraId="77B8FA06" w14:textId="77777777" w:rsidTr="003A6031">
        <w:trPr>
          <w:trHeight w:val="315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0581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CB42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6 ± 0.0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4898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8 ± 0.0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C0BC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A880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2189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4 ± 0.0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5DA2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6 ± 0.14</w:t>
            </w:r>
          </w:p>
        </w:tc>
      </w:tr>
      <w:tr w:rsidR="003A6031" w:rsidRPr="003A6031" w14:paraId="2B2AA48A" w14:textId="77777777" w:rsidTr="003A6031">
        <w:trPr>
          <w:trHeight w:val="315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A0C8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E204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9 ± 0.0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6042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0 ± 0.09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B5A5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4378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4C33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7 ± 0.0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393C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4 ± 0.12</w:t>
            </w:r>
          </w:p>
        </w:tc>
      </w:tr>
      <w:tr w:rsidR="003A6031" w:rsidRPr="003A6031" w14:paraId="662A8255" w14:textId="77777777" w:rsidTr="003A6031">
        <w:trPr>
          <w:trHeight w:val="315"/>
        </w:trPr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11A2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42FA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1 ± 0.0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4378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2 ± 0.0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137B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3B10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A583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9 ± 0.0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5E1D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6 ± 0.11</w:t>
            </w:r>
          </w:p>
        </w:tc>
      </w:tr>
      <w:tr w:rsidR="003A6031" w:rsidRPr="003A6031" w14:paraId="58E3B495" w14:textId="77777777" w:rsidTr="003A6031">
        <w:trPr>
          <w:trHeight w:val="315"/>
        </w:trPr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6E434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D52E4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8 ± 0.07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1D0EA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0 ± 0.08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883EA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978DB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2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E4305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3 ± 0.03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E1260" w14:textId="77777777" w:rsidR="003A6031" w:rsidRPr="003A6031" w:rsidRDefault="003A6031" w:rsidP="003A6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3A60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7 ± 0.10</w:t>
            </w:r>
          </w:p>
        </w:tc>
      </w:tr>
    </w:tbl>
    <w:p w14:paraId="3275A901" w14:textId="77777777" w:rsidR="00942655" w:rsidRDefault="00942655" w:rsidP="00DD55A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DE6453A" w14:textId="77777777" w:rsidR="00942655" w:rsidRDefault="00942655" w:rsidP="00DD55A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DF380A8" w14:textId="77777777" w:rsidR="00942655" w:rsidRDefault="00942655" w:rsidP="00DD55A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B23D633" w14:textId="77777777" w:rsidR="00942655" w:rsidRDefault="00942655" w:rsidP="00DD55A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8426C44" w14:textId="77777777" w:rsidR="00942655" w:rsidRDefault="00942655" w:rsidP="00DD55A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3CBA31C" w14:textId="77777777" w:rsidR="00942655" w:rsidRDefault="00942655" w:rsidP="00DD55A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CE95AA8" w14:textId="77777777" w:rsidR="00942655" w:rsidRDefault="00942655" w:rsidP="00DD55A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DB732BE" w14:textId="77777777" w:rsidR="00942655" w:rsidRDefault="00942655" w:rsidP="00DD55A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04AA2F1" w14:textId="77777777" w:rsidR="00942655" w:rsidRDefault="00942655" w:rsidP="00DD55A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4AB6503" w14:textId="77777777" w:rsidR="00942655" w:rsidRDefault="00942655" w:rsidP="00DD55A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B9DB506" w14:textId="77777777" w:rsidR="00942655" w:rsidRDefault="00942655" w:rsidP="00DD55A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228ACAD" w14:textId="77777777" w:rsidR="00942655" w:rsidRDefault="00942655" w:rsidP="00DD55A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9550B8A" w14:textId="77777777" w:rsidR="00942655" w:rsidRDefault="00942655" w:rsidP="00DD55A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CDFBF25" w14:textId="77777777" w:rsidR="00DD55A2" w:rsidRPr="00941D20" w:rsidRDefault="00DD55A2" w:rsidP="00EF44AD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DD55A2" w:rsidRPr="00941D20" w:rsidSect="0077490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A267FB"/>
    <w:multiLevelType w:val="hybridMultilevel"/>
    <w:tmpl w:val="8C728E2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78C2"/>
    <w:rsid w:val="00033020"/>
    <w:rsid w:val="00044A80"/>
    <w:rsid w:val="00063AC1"/>
    <w:rsid w:val="0009781F"/>
    <w:rsid w:val="000D0269"/>
    <w:rsid w:val="0010736C"/>
    <w:rsid w:val="001306C8"/>
    <w:rsid w:val="0013456E"/>
    <w:rsid w:val="00135FCF"/>
    <w:rsid w:val="00136DA4"/>
    <w:rsid w:val="00151415"/>
    <w:rsid w:val="00157C18"/>
    <w:rsid w:val="00167898"/>
    <w:rsid w:val="001836FD"/>
    <w:rsid w:val="001C71E3"/>
    <w:rsid w:val="001E243C"/>
    <w:rsid w:val="001E3880"/>
    <w:rsid w:val="00215CFC"/>
    <w:rsid w:val="002367B0"/>
    <w:rsid w:val="00273EC0"/>
    <w:rsid w:val="00275FCF"/>
    <w:rsid w:val="00277195"/>
    <w:rsid w:val="002970B1"/>
    <w:rsid w:val="002B2D18"/>
    <w:rsid w:val="002E1138"/>
    <w:rsid w:val="002E155D"/>
    <w:rsid w:val="00305429"/>
    <w:rsid w:val="00314C12"/>
    <w:rsid w:val="00322DCD"/>
    <w:rsid w:val="003663E2"/>
    <w:rsid w:val="00380782"/>
    <w:rsid w:val="003A6031"/>
    <w:rsid w:val="003A6F8E"/>
    <w:rsid w:val="003B4C84"/>
    <w:rsid w:val="003C40FE"/>
    <w:rsid w:val="003F495F"/>
    <w:rsid w:val="00415098"/>
    <w:rsid w:val="00445A7C"/>
    <w:rsid w:val="004535D2"/>
    <w:rsid w:val="00453621"/>
    <w:rsid w:val="004659DD"/>
    <w:rsid w:val="004976DB"/>
    <w:rsid w:val="004A7519"/>
    <w:rsid w:val="004A76F0"/>
    <w:rsid w:val="004C0491"/>
    <w:rsid w:val="004C5045"/>
    <w:rsid w:val="004F158F"/>
    <w:rsid w:val="004F6A9F"/>
    <w:rsid w:val="0050040E"/>
    <w:rsid w:val="00516590"/>
    <w:rsid w:val="00535302"/>
    <w:rsid w:val="00575669"/>
    <w:rsid w:val="0059046F"/>
    <w:rsid w:val="005A3ED9"/>
    <w:rsid w:val="005A50D7"/>
    <w:rsid w:val="005B00D6"/>
    <w:rsid w:val="005D0B09"/>
    <w:rsid w:val="005D36B5"/>
    <w:rsid w:val="005E78C2"/>
    <w:rsid w:val="00604286"/>
    <w:rsid w:val="00606F76"/>
    <w:rsid w:val="00607DA0"/>
    <w:rsid w:val="00620D71"/>
    <w:rsid w:val="00627E20"/>
    <w:rsid w:val="00652618"/>
    <w:rsid w:val="00662AC8"/>
    <w:rsid w:val="006A4CC4"/>
    <w:rsid w:val="006C34C9"/>
    <w:rsid w:val="006D130F"/>
    <w:rsid w:val="006D6A1A"/>
    <w:rsid w:val="006D773C"/>
    <w:rsid w:val="00701F93"/>
    <w:rsid w:val="00721348"/>
    <w:rsid w:val="00731DE9"/>
    <w:rsid w:val="0077490D"/>
    <w:rsid w:val="007E5825"/>
    <w:rsid w:val="007F19E3"/>
    <w:rsid w:val="00814215"/>
    <w:rsid w:val="0081492E"/>
    <w:rsid w:val="00816EC0"/>
    <w:rsid w:val="00832B4B"/>
    <w:rsid w:val="00837CD8"/>
    <w:rsid w:val="00850C18"/>
    <w:rsid w:val="00863E2A"/>
    <w:rsid w:val="0088462F"/>
    <w:rsid w:val="008A0C24"/>
    <w:rsid w:val="00916923"/>
    <w:rsid w:val="00941D20"/>
    <w:rsid w:val="00942655"/>
    <w:rsid w:val="00944E40"/>
    <w:rsid w:val="00967C57"/>
    <w:rsid w:val="009843F8"/>
    <w:rsid w:val="00993455"/>
    <w:rsid w:val="009A1327"/>
    <w:rsid w:val="009D1677"/>
    <w:rsid w:val="00A31E2D"/>
    <w:rsid w:val="00A44369"/>
    <w:rsid w:val="00A55642"/>
    <w:rsid w:val="00A57CAC"/>
    <w:rsid w:val="00A67685"/>
    <w:rsid w:val="00A76177"/>
    <w:rsid w:val="00A87E22"/>
    <w:rsid w:val="00AB190B"/>
    <w:rsid w:val="00AD4A8A"/>
    <w:rsid w:val="00AF0610"/>
    <w:rsid w:val="00AF3A41"/>
    <w:rsid w:val="00AF470B"/>
    <w:rsid w:val="00B02A02"/>
    <w:rsid w:val="00B02A50"/>
    <w:rsid w:val="00B14220"/>
    <w:rsid w:val="00B50E18"/>
    <w:rsid w:val="00B96756"/>
    <w:rsid w:val="00BA7F1E"/>
    <w:rsid w:val="00BD0570"/>
    <w:rsid w:val="00BD324A"/>
    <w:rsid w:val="00BD5B01"/>
    <w:rsid w:val="00BF20BF"/>
    <w:rsid w:val="00BF2B6B"/>
    <w:rsid w:val="00C07EFB"/>
    <w:rsid w:val="00C32C26"/>
    <w:rsid w:val="00C43C76"/>
    <w:rsid w:val="00C461F6"/>
    <w:rsid w:val="00C57E91"/>
    <w:rsid w:val="00C83AE3"/>
    <w:rsid w:val="00CA2409"/>
    <w:rsid w:val="00CF575D"/>
    <w:rsid w:val="00D02D24"/>
    <w:rsid w:val="00D1597C"/>
    <w:rsid w:val="00D22DBB"/>
    <w:rsid w:val="00D244AD"/>
    <w:rsid w:val="00D34C19"/>
    <w:rsid w:val="00D40FB5"/>
    <w:rsid w:val="00D55885"/>
    <w:rsid w:val="00D643B5"/>
    <w:rsid w:val="00D90887"/>
    <w:rsid w:val="00DA0144"/>
    <w:rsid w:val="00DC4CB0"/>
    <w:rsid w:val="00DD55A2"/>
    <w:rsid w:val="00DD5DFD"/>
    <w:rsid w:val="00DD6F60"/>
    <w:rsid w:val="00E03065"/>
    <w:rsid w:val="00E1606F"/>
    <w:rsid w:val="00E42AA4"/>
    <w:rsid w:val="00E51B62"/>
    <w:rsid w:val="00E53EAF"/>
    <w:rsid w:val="00E608F8"/>
    <w:rsid w:val="00EC3DCB"/>
    <w:rsid w:val="00EE1375"/>
    <w:rsid w:val="00EF44AD"/>
    <w:rsid w:val="00F00022"/>
    <w:rsid w:val="00F00FAE"/>
    <w:rsid w:val="00F01AD6"/>
    <w:rsid w:val="00F1209E"/>
    <w:rsid w:val="00F23BFE"/>
    <w:rsid w:val="00F3207D"/>
    <w:rsid w:val="00F3388C"/>
    <w:rsid w:val="00F54EE4"/>
    <w:rsid w:val="00F62B83"/>
    <w:rsid w:val="00F82A4E"/>
    <w:rsid w:val="00FB4D56"/>
    <w:rsid w:val="00FE2282"/>
    <w:rsid w:val="00FE4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73B628"/>
  <w15:docId w15:val="{074B21E5-B958-40ED-A7B4-6BBB974D8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63A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63AC1"/>
    <w:rPr>
      <w:rFonts w:ascii="Segoe UI" w:hAnsi="Segoe UI" w:cs="Segoe UI"/>
      <w:sz w:val="18"/>
      <w:szCs w:val="18"/>
    </w:rPr>
  </w:style>
  <w:style w:type="character" w:styleId="lev">
    <w:name w:val="Strong"/>
    <w:basedOn w:val="Policepardfaut"/>
    <w:uiPriority w:val="22"/>
    <w:qFormat/>
    <w:rsid w:val="001E243C"/>
    <w:rPr>
      <w:b/>
      <w:bCs/>
    </w:rPr>
  </w:style>
  <w:style w:type="character" w:styleId="Marquedecommentaire">
    <w:name w:val="annotation reference"/>
    <w:basedOn w:val="Policepardfaut"/>
    <w:uiPriority w:val="99"/>
    <w:semiHidden/>
    <w:unhideWhenUsed/>
    <w:rsid w:val="00941D2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41D2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41D2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41D2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41D20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77490D"/>
    <w:pPr>
      <w:ind w:left="720"/>
      <w:contextualSpacing/>
    </w:pPr>
  </w:style>
  <w:style w:type="table" w:styleId="Grilledutableau">
    <w:name w:val="Table Grid"/>
    <w:basedOn w:val="TableauNormal"/>
    <w:uiPriority w:val="39"/>
    <w:rsid w:val="007749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86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6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2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7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3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6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4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8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6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5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8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8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6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9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3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9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5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9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6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5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0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3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7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6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3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DA7E51-6EF5-4E09-BB24-5D299016B2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2855</Words>
  <Characters>15703</Characters>
  <Application>Microsoft Office Word</Application>
  <DocSecurity>0</DocSecurity>
  <Lines>130</Lines>
  <Paragraphs>3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18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entin Berger</dc:creator>
  <cp:lastModifiedBy>sandrine.grasteau</cp:lastModifiedBy>
  <cp:revision>3</cp:revision>
  <cp:lastPrinted>2021-03-02T08:53:00Z</cp:lastPrinted>
  <dcterms:created xsi:type="dcterms:W3CDTF">2022-01-05T07:32:00Z</dcterms:created>
  <dcterms:modified xsi:type="dcterms:W3CDTF">2022-01-05T07:32:00Z</dcterms:modified>
</cp:coreProperties>
</file>